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96024" w14:textId="0421C145" w:rsidR="00984B55" w:rsidRDefault="00984B55" w:rsidP="00984B55">
      <w:pPr>
        <w:spacing w:before="240"/>
        <w:rPr>
          <w:rFonts w:ascii="Arial" w:hAnsi="Arial" w:cs="Arial"/>
          <w:b/>
          <w:sz w:val="22"/>
          <w:szCs w:val="22"/>
        </w:rPr>
      </w:pPr>
      <w:r w:rsidRPr="00E826E3">
        <w:rPr>
          <w:rFonts w:ascii="Arial" w:hAnsi="Arial" w:cs="Arial"/>
          <w:b/>
          <w:bCs/>
          <w:sz w:val="22"/>
          <w:szCs w:val="22"/>
        </w:rPr>
        <w:t>S</w:t>
      </w:r>
      <w:r w:rsidR="00F92AA6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- deposited in the </w:t>
      </w:r>
      <w:proofErr w:type="spellStart"/>
      <w:r>
        <w:rPr>
          <w:rFonts w:ascii="Arial" w:hAnsi="Arial" w:cs="Arial"/>
          <w:b/>
          <w:sz w:val="22"/>
          <w:szCs w:val="22"/>
        </w:rPr>
        <w:t>ModelArchive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(</w:t>
      </w:r>
      <w:hyperlink r:id="rId4" w:history="1">
        <w:r w:rsidRPr="004E041F">
          <w:rPr>
            <w:rStyle w:val="Hyperlink"/>
            <w:rFonts w:ascii="Arial" w:hAnsi="Arial" w:cs="Arial"/>
            <w:sz w:val="22"/>
            <w:szCs w:val="22"/>
          </w:rPr>
          <w:t>https://modelarchive.org</w:t>
        </w:r>
      </w:hyperlink>
      <w:r w:rsidR="008B1FF8">
        <w:rPr>
          <w:rStyle w:val="Hyperlink"/>
          <w:rFonts w:ascii="Arial" w:hAnsi="Arial" w:cs="Arial"/>
          <w:sz w:val="22"/>
          <w:szCs w:val="22"/>
        </w:rPr>
        <w:t>/doi/10.5452/ma-scodz</w:t>
      </w:r>
      <w:r>
        <w:rPr>
          <w:rFonts w:ascii="Arial" w:hAnsi="Arial" w:cs="Arial"/>
          <w:b/>
          <w:sz w:val="22"/>
          <w:szCs w:val="22"/>
        </w:rPr>
        <w:t xml:space="preserve">) </w:t>
      </w:r>
    </w:p>
    <w:p w14:paraId="3E5A1F11" w14:textId="77777777" w:rsidR="00984B55" w:rsidRDefault="00984B55" w:rsidP="00984B55">
      <w:pPr>
        <w:spacing w:before="240"/>
        <w:jc w:val="center"/>
        <w:rPr>
          <w:rFonts w:ascii="Arial" w:hAnsi="Arial" w:cs="Arial"/>
          <w:b/>
          <w:sz w:val="22"/>
          <w:szCs w:val="22"/>
        </w:rPr>
      </w:pPr>
      <w:r w:rsidRPr="00416FAA"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b/>
          <w:sz w:val="22"/>
          <w:szCs w:val="22"/>
        </w:rPr>
        <w:t>mulation</w:t>
      </w:r>
      <w:r w:rsidRPr="00416FA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of</w:t>
      </w:r>
      <w:r w:rsidRPr="00416FA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the</w:t>
      </w:r>
      <w:r w:rsidRPr="00416FAA">
        <w:rPr>
          <w:rFonts w:ascii="Arial" w:hAnsi="Arial" w:cs="Arial"/>
          <w:b/>
          <w:sz w:val="22"/>
          <w:szCs w:val="22"/>
        </w:rPr>
        <w:t xml:space="preserve"> S</w:t>
      </w:r>
      <w:r>
        <w:rPr>
          <w:rFonts w:ascii="Arial" w:hAnsi="Arial" w:cs="Arial"/>
          <w:b/>
          <w:sz w:val="22"/>
          <w:szCs w:val="22"/>
        </w:rPr>
        <w:t>tructure</w:t>
      </w:r>
      <w:r w:rsidRPr="00416FA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of the</w:t>
      </w:r>
      <w:r w:rsidRPr="00416FA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416FA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aposi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Protein Fold by a Lung Surfactant Peptide Construct of Surfactant Protein B</w:t>
      </w:r>
    </w:p>
    <w:p w14:paraId="2266AEC9" w14:textId="77777777" w:rsidR="00984B55" w:rsidRDefault="00984B55" w:rsidP="00984B55">
      <w:pPr>
        <w:rPr>
          <w:rFonts w:ascii="Arial" w:hAnsi="Arial" w:cs="Arial"/>
        </w:rPr>
      </w:pPr>
    </w:p>
    <w:p w14:paraId="584C262A" w14:textId="77777777" w:rsidR="00984B55" w:rsidRDefault="00984B55" w:rsidP="00984B55">
      <w:pPr>
        <w:rPr>
          <w:rFonts w:ascii="Arial" w:hAnsi="Arial" w:cs="Arial"/>
        </w:rPr>
      </w:pPr>
    </w:p>
    <w:p w14:paraId="7C610E98" w14:textId="77777777" w:rsidR="00984B55" w:rsidRDefault="00984B55" w:rsidP="00984B55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Alan J. Waring</w:t>
      </w:r>
      <w:r w:rsidRPr="0065007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>
        <w:rPr>
          <w:rFonts w:ascii="Arial" w:hAnsi="Arial" w:cs="Arial"/>
        </w:rPr>
        <w:t xml:space="preserve">, </w:t>
      </w:r>
      <w:r w:rsidRPr="00167786">
        <w:rPr>
          <w:rFonts w:ascii="Arial" w:hAnsi="Arial" w:cs="Arial"/>
          <w:color w:val="333333"/>
          <w:shd w:val="clear" w:color="auto" w:fill="FFFFFF"/>
        </w:rPr>
        <w:t>Julian P.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167786">
        <w:rPr>
          <w:rFonts w:ascii="Arial" w:hAnsi="Arial" w:cs="Arial"/>
          <w:color w:val="333333"/>
          <w:shd w:val="clear" w:color="auto" w:fill="FFFFFF"/>
        </w:rPr>
        <w:t>Whitelegge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333333"/>
          <w:shd w:val="clear" w:color="auto" w:fill="FFFFFF"/>
        </w:rPr>
        <w:t xml:space="preserve">, </w:t>
      </w:r>
      <w:r w:rsidRPr="00167786">
        <w:rPr>
          <w:rFonts w:ascii="Arial" w:hAnsi="Arial" w:cs="Arial"/>
        </w:rPr>
        <w:t xml:space="preserve">Shantanu </w:t>
      </w:r>
      <w:r>
        <w:rPr>
          <w:rFonts w:ascii="Arial" w:hAnsi="Arial" w:cs="Arial"/>
        </w:rPr>
        <w:t xml:space="preserve">K. </w:t>
      </w:r>
      <w:r w:rsidRPr="00167786">
        <w:rPr>
          <w:rFonts w:ascii="Arial" w:hAnsi="Arial" w:cs="Arial"/>
        </w:rPr>
        <w:t>Sharma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, </w:t>
      </w:r>
      <w:r w:rsidRPr="00167786">
        <w:rPr>
          <w:rFonts w:ascii="Arial" w:hAnsi="Arial" w:cs="Arial"/>
        </w:rPr>
        <w:t>Larry M. Gordo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</w:p>
    <w:p w14:paraId="3279C84B" w14:textId="77777777" w:rsidR="00984B55" w:rsidRPr="008167F6" w:rsidRDefault="00984B55" w:rsidP="00984B55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Frans J. Walther</w:t>
      </w:r>
      <w:r w:rsidRPr="008167F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</w:t>
      </w:r>
      <w:proofErr w:type="gramStart"/>
      <w:r>
        <w:rPr>
          <w:rFonts w:ascii="Arial" w:hAnsi="Arial" w:cs="Arial"/>
          <w:vertAlign w:val="superscript"/>
        </w:rPr>
        <w:t>5,*</w:t>
      </w:r>
      <w:proofErr w:type="gramEnd"/>
    </w:p>
    <w:p w14:paraId="0505AE74" w14:textId="77777777" w:rsidR="00984B55" w:rsidRPr="0065007B" w:rsidRDefault="00984B55" w:rsidP="00984B55">
      <w:pPr>
        <w:rPr>
          <w:rFonts w:ascii="Arial" w:hAnsi="Arial" w:cs="Arial"/>
        </w:rPr>
      </w:pPr>
    </w:p>
    <w:p w14:paraId="46025D60" w14:textId="77777777" w:rsidR="00984B55" w:rsidRPr="00D442FF" w:rsidRDefault="00984B55" w:rsidP="00984B55">
      <w:pPr>
        <w:rPr>
          <w:rFonts w:ascii="Arial" w:hAnsi="Arial" w:cs="Arial"/>
          <w:b/>
        </w:rPr>
      </w:pPr>
    </w:p>
    <w:p w14:paraId="63C4FF6B" w14:textId="77777777" w:rsidR="00984B55" w:rsidRPr="00167786" w:rsidRDefault="00984B55" w:rsidP="00984B55">
      <w:pPr>
        <w:rPr>
          <w:rFonts w:ascii="Arial" w:hAnsi="Arial" w:cs="Arial"/>
        </w:rPr>
      </w:pPr>
      <w:r w:rsidRPr="008167F6">
        <w:rPr>
          <w:rFonts w:ascii="Arial" w:hAnsi="Arial" w:cs="Arial"/>
          <w:bCs/>
          <w:vertAlign w:val="superscript"/>
        </w:rPr>
        <w:t>1</w:t>
      </w:r>
      <w:r w:rsidRPr="008167F6">
        <w:rPr>
          <w:rFonts w:ascii="Arial" w:hAnsi="Arial" w:cs="Arial"/>
        </w:rPr>
        <w:t xml:space="preserve"> </w:t>
      </w:r>
      <w:r w:rsidRPr="00167786">
        <w:rPr>
          <w:rFonts w:ascii="Arial" w:hAnsi="Arial" w:cs="Arial"/>
        </w:rPr>
        <w:t>Lundquist Institute for Biomedical Innovation at Harbor-UCLA Medical Center</w:t>
      </w:r>
    </w:p>
    <w:p w14:paraId="17879A05" w14:textId="77777777" w:rsidR="00984B55" w:rsidRPr="00167786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Pr="00167786">
        <w:rPr>
          <w:rFonts w:ascii="Arial" w:hAnsi="Arial" w:cs="Arial"/>
        </w:rPr>
        <w:t>1124 West Carson Street</w:t>
      </w:r>
    </w:p>
    <w:p w14:paraId="482C65BE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Pr="00167786">
        <w:rPr>
          <w:rFonts w:ascii="Arial" w:hAnsi="Arial" w:cs="Arial"/>
        </w:rPr>
        <w:t>Torrance, CA</w:t>
      </w:r>
      <w:r>
        <w:rPr>
          <w:rFonts w:ascii="Arial" w:hAnsi="Arial" w:cs="Arial"/>
        </w:rPr>
        <w:t>, USA</w:t>
      </w:r>
    </w:p>
    <w:p w14:paraId="6A47FF24" w14:textId="77777777" w:rsidR="00984B55" w:rsidRDefault="00984B55" w:rsidP="00984B55">
      <w:pPr>
        <w:rPr>
          <w:rFonts w:ascii="Arial" w:hAnsi="Arial" w:cs="Arial"/>
        </w:rPr>
      </w:pPr>
    </w:p>
    <w:p w14:paraId="6713EF1A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2 </w:t>
      </w:r>
      <w:r w:rsidRPr="00D502E8">
        <w:rPr>
          <w:rFonts w:ascii="Arial" w:hAnsi="Arial" w:cs="Arial"/>
        </w:rPr>
        <w:t>Department</w:t>
      </w:r>
      <w:r>
        <w:rPr>
          <w:rFonts w:ascii="Arial" w:hAnsi="Arial" w:cs="Arial"/>
        </w:rPr>
        <w:t xml:space="preserve"> of Medicine</w:t>
      </w:r>
    </w:p>
    <w:p w14:paraId="02C8AF49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David Geffen School of Medicine</w:t>
      </w:r>
    </w:p>
    <w:p w14:paraId="67F93A24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University of California Los Angeles</w:t>
      </w:r>
    </w:p>
    <w:p w14:paraId="5F3860E1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405 Hilgard Avenue</w:t>
      </w:r>
    </w:p>
    <w:p w14:paraId="10E97481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Los Angeles, CA, USA</w:t>
      </w:r>
    </w:p>
    <w:p w14:paraId="67272764" w14:textId="77777777" w:rsidR="00984B55" w:rsidRDefault="00984B55" w:rsidP="00984B55">
      <w:pPr>
        <w:rPr>
          <w:rFonts w:ascii="Arial" w:hAnsi="Arial" w:cs="Arial"/>
        </w:rPr>
      </w:pPr>
    </w:p>
    <w:p w14:paraId="641F1FD0" w14:textId="77777777" w:rsidR="00984B55" w:rsidRDefault="00984B55" w:rsidP="00984B55">
      <w:pPr>
        <w:spacing w:before="166" w:after="166"/>
        <w:contextualSpacing/>
        <w:rPr>
          <w:rFonts w:ascii="Arial" w:hAnsi="Arial" w:cs="Arial"/>
          <w:color w:val="444444"/>
        </w:rPr>
      </w:pPr>
      <w:r>
        <w:rPr>
          <w:rFonts w:ascii="Arial" w:hAnsi="Arial" w:cs="Arial"/>
          <w:vertAlign w:val="superscript"/>
        </w:rPr>
        <w:t>3</w:t>
      </w:r>
      <w:r w:rsidRPr="00D502E8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1476E9">
        <w:rPr>
          <w:rFonts w:ascii="Arial" w:hAnsi="Arial" w:cs="Arial"/>
          <w:color w:val="333333"/>
          <w:shd w:val="clear" w:color="auto" w:fill="FFFFFF"/>
        </w:rPr>
        <w:t>NPI-</w:t>
      </w:r>
      <w:proofErr w:type="spellStart"/>
      <w:r w:rsidRPr="001476E9">
        <w:rPr>
          <w:rFonts w:ascii="Arial" w:hAnsi="Arial" w:cs="Arial"/>
          <w:color w:val="333333"/>
          <w:shd w:val="clear" w:color="auto" w:fill="FFFFFF"/>
        </w:rPr>
        <w:t>Semel</w:t>
      </w:r>
      <w:proofErr w:type="spellEnd"/>
      <w:r w:rsidRPr="001476E9">
        <w:rPr>
          <w:rFonts w:ascii="Arial" w:hAnsi="Arial" w:cs="Arial"/>
          <w:color w:val="333333"/>
          <w:shd w:val="clear" w:color="auto" w:fill="FFFFFF"/>
        </w:rPr>
        <w:t xml:space="preserve"> Institute for Neuroscience &amp; Human Behavior</w:t>
      </w:r>
      <w:r w:rsidRPr="001476E9">
        <w:rPr>
          <w:rFonts w:ascii="Arial" w:hAnsi="Arial" w:cs="Arial"/>
          <w:color w:val="444444"/>
        </w:rPr>
        <w:t xml:space="preserve"> Department of Psychiatry </w:t>
      </w:r>
    </w:p>
    <w:p w14:paraId="19144B67" w14:textId="77777777" w:rsidR="00984B55" w:rsidRPr="00167786" w:rsidRDefault="00984B55" w:rsidP="00984B55">
      <w:pPr>
        <w:spacing w:before="166" w:after="166"/>
        <w:contextualSpacing/>
        <w:rPr>
          <w:rFonts w:ascii="Arial" w:hAnsi="Arial" w:cs="Arial"/>
          <w:color w:val="444444"/>
        </w:rPr>
      </w:pPr>
      <w:r>
        <w:rPr>
          <w:rFonts w:ascii="Arial" w:hAnsi="Arial" w:cs="Arial"/>
          <w:color w:val="444444"/>
        </w:rPr>
        <w:t xml:space="preserve">  </w:t>
      </w:r>
      <w:r w:rsidRPr="001476E9">
        <w:rPr>
          <w:rFonts w:ascii="Arial" w:hAnsi="Arial" w:cs="Arial"/>
          <w:color w:val="444444"/>
        </w:rPr>
        <w:t xml:space="preserve">&amp; Biobehavioral Sciences, David Geffen School of Medicine at UCLA, </w:t>
      </w:r>
    </w:p>
    <w:p w14:paraId="3A9D63EB" w14:textId="77777777" w:rsidR="00984B55" w:rsidRPr="00167786" w:rsidRDefault="00984B55" w:rsidP="00984B55">
      <w:pPr>
        <w:snapToGrid w:val="0"/>
        <w:spacing w:before="166" w:after="166"/>
        <w:contextualSpacing/>
        <w:rPr>
          <w:rFonts w:ascii="Arial" w:hAnsi="Arial" w:cs="Arial"/>
          <w:color w:val="444444"/>
        </w:rPr>
      </w:pPr>
      <w:r>
        <w:rPr>
          <w:rFonts w:ascii="Arial" w:hAnsi="Arial" w:cs="Arial"/>
          <w:color w:val="333333"/>
          <w:shd w:val="clear" w:color="auto" w:fill="FFFFFF"/>
        </w:rPr>
        <w:t xml:space="preserve">  </w:t>
      </w:r>
      <w:r w:rsidRPr="001476E9">
        <w:rPr>
          <w:rFonts w:ascii="Arial" w:hAnsi="Arial" w:cs="Arial"/>
          <w:color w:val="333333"/>
          <w:shd w:val="clear" w:color="auto" w:fill="FFFFFF"/>
        </w:rPr>
        <w:t>760 Westwood Plaza</w:t>
      </w:r>
      <w:r>
        <w:rPr>
          <w:rFonts w:ascii="Arial" w:hAnsi="Arial" w:cs="Arial"/>
          <w:color w:val="333333"/>
          <w:shd w:val="clear" w:color="auto" w:fill="FFFFFF"/>
        </w:rPr>
        <w:t xml:space="preserve">, </w:t>
      </w:r>
      <w:r w:rsidRPr="001476E9">
        <w:rPr>
          <w:rFonts w:ascii="Arial" w:hAnsi="Arial" w:cs="Arial"/>
          <w:color w:val="444444"/>
        </w:rPr>
        <w:t>Los Angeles, C</w:t>
      </w:r>
      <w:r>
        <w:rPr>
          <w:rFonts w:ascii="Arial" w:hAnsi="Arial" w:cs="Arial"/>
          <w:color w:val="444444"/>
        </w:rPr>
        <w:t>A, USA</w:t>
      </w:r>
    </w:p>
    <w:p w14:paraId="430EFC5F" w14:textId="77777777" w:rsidR="00984B55" w:rsidRPr="001476E9" w:rsidRDefault="00984B55" w:rsidP="00984B55">
      <w:pPr>
        <w:snapToGrid w:val="0"/>
        <w:spacing w:before="166" w:after="166"/>
        <w:contextualSpacing/>
        <w:rPr>
          <w:rFonts w:ascii="Arial" w:hAnsi="Arial" w:cs="Arial"/>
          <w:color w:val="444444"/>
        </w:rPr>
      </w:pPr>
    </w:p>
    <w:p w14:paraId="3486828C" w14:textId="7C722FAC" w:rsidR="00984B55" w:rsidRPr="00167786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 </w:t>
      </w:r>
      <w:r w:rsidRPr="00C269F0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Pr="00167786">
        <w:rPr>
          <w:rFonts w:ascii="Arial" w:hAnsi="Arial" w:cs="Arial"/>
        </w:rPr>
        <w:t>Materials and Process Simulation Center</w:t>
      </w:r>
    </w:p>
    <w:p w14:paraId="274B149F" w14:textId="77777777" w:rsidR="00984B55" w:rsidRPr="00167786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Pr="00167786">
        <w:rPr>
          <w:rFonts w:ascii="Arial" w:hAnsi="Arial" w:cs="Arial"/>
        </w:rPr>
        <w:t>California Institute of Technology</w:t>
      </w:r>
    </w:p>
    <w:p w14:paraId="0662D07C" w14:textId="77777777" w:rsidR="00984B55" w:rsidRPr="00167786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Pr="00167786">
        <w:rPr>
          <w:rFonts w:ascii="Arial" w:hAnsi="Arial" w:cs="Arial"/>
        </w:rPr>
        <w:t>1200 East California Boulevard</w:t>
      </w:r>
    </w:p>
    <w:p w14:paraId="17E4EBC8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Pr="00167786">
        <w:rPr>
          <w:rFonts w:ascii="Arial" w:hAnsi="Arial" w:cs="Arial"/>
        </w:rPr>
        <w:t>Pasadena, C</w:t>
      </w:r>
      <w:r>
        <w:rPr>
          <w:rFonts w:ascii="Arial" w:hAnsi="Arial" w:cs="Arial"/>
        </w:rPr>
        <w:t>A, USA</w:t>
      </w:r>
    </w:p>
    <w:p w14:paraId="44361D1D" w14:textId="77777777" w:rsidR="00984B55" w:rsidRDefault="00984B55" w:rsidP="00984B55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</w:t>
      </w:r>
    </w:p>
    <w:p w14:paraId="6B07C9FC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   </w:t>
      </w:r>
      <w:r w:rsidRPr="00D502E8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  <w:vertAlign w:val="superscript"/>
        </w:rPr>
        <w:t xml:space="preserve"> </w:t>
      </w:r>
      <w:r w:rsidRPr="00D502E8">
        <w:rPr>
          <w:rFonts w:ascii="Arial" w:hAnsi="Arial" w:cs="Arial"/>
        </w:rPr>
        <w:t>Department</w:t>
      </w:r>
      <w:r>
        <w:rPr>
          <w:rFonts w:ascii="Arial" w:hAnsi="Arial" w:cs="Arial"/>
        </w:rPr>
        <w:t xml:space="preserve"> of Pediatrics</w:t>
      </w:r>
    </w:p>
    <w:p w14:paraId="24DCAA55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David Geffen School of Medicine</w:t>
      </w:r>
    </w:p>
    <w:p w14:paraId="407F3401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University of California Los Angeles</w:t>
      </w:r>
    </w:p>
    <w:p w14:paraId="6AFADBE2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405 Hilgard Avenue</w:t>
      </w:r>
    </w:p>
    <w:p w14:paraId="34D25EEB" w14:textId="77777777" w:rsidR="00984B55" w:rsidRDefault="00984B55" w:rsidP="00984B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Los Angeles, CA, USA</w:t>
      </w:r>
    </w:p>
    <w:p w14:paraId="059033EB" w14:textId="77777777" w:rsidR="00984B55" w:rsidRDefault="00984B55" w:rsidP="00984B55">
      <w:pPr>
        <w:rPr>
          <w:rFonts w:ascii="Arial" w:hAnsi="Arial" w:cs="Arial"/>
        </w:rPr>
      </w:pPr>
    </w:p>
    <w:p w14:paraId="70A95289" w14:textId="77777777" w:rsidR="00984B55" w:rsidRDefault="00984B55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14197850" w14:textId="77777777" w:rsidR="00984B55" w:rsidRDefault="00984B55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734145B8" w14:textId="77777777" w:rsidR="00984B55" w:rsidRDefault="00984B55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28218E48" w14:textId="77777777" w:rsidR="00984B55" w:rsidRDefault="00984B55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2E6EE5B7" w14:textId="77777777" w:rsidR="00984B55" w:rsidRDefault="00984B55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22163867" w14:textId="77777777" w:rsidR="00984B55" w:rsidRDefault="00984B55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3CF4AE08" w14:textId="742159AD" w:rsidR="006D23B3" w:rsidRDefault="00D31B55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lastRenderedPageBreak/>
        <w:t>S</w:t>
      </w:r>
      <w:r w:rsidR="0031592E">
        <w:rPr>
          <w:rFonts w:ascii="Arial" w:hAnsi="Arial" w:cs="Arial"/>
          <w:bCs w:val="0"/>
          <w:sz w:val="22"/>
          <w:szCs w:val="22"/>
        </w:rPr>
        <w:t>MB</w:t>
      </w:r>
      <w:r w:rsidR="006D23B3">
        <w:rPr>
          <w:rFonts w:ascii="Arial" w:hAnsi="Arial" w:cs="Arial"/>
          <w:bCs w:val="0"/>
          <w:sz w:val="22"/>
          <w:szCs w:val="22"/>
        </w:rPr>
        <w:t xml:space="preserve"> </w:t>
      </w:r>
      <w:r w:rsidR="009E2F1F">
        <w:rPr>
          <w:rFonts w:ascii="Arial" w:hAnsi="Arial" w:cs="Arial"/>
          <w:bCs w:val="0"/>
          <w:sz w:val="22"/>
          <w:szCs w:val="22"/>
        </w:rPr>
        <w:t xml:space="preserve">Peptide </w:t>
      </w:r>
      <w:proofErr w:type="spellStart"/>
      <w:r w:rsidR="00033830">
        <w:rPr>
          <w:rFonts w:ascii="Arial" w:hAnsi="Arial" w:cs="Arial"/>
          <w:bCs w:val="0"/>
          <w:sz w:val="22"/>
          <w:szCs w:val="22"/>
        </w:rPr>
        <w:t>AlphaFold</w:t>
      </w:r>
      <w:proofErr w:type="spellEnd"/>
      <w:r w:rsidR="006D23B3">
        <w:rPr>
          <w:rFonts w:ascii="Arial" w:hAnsi="Arial" w:cs="Arial"/>
          <w:bCs w:val="0"/>
          <w:sz w:val="22"/>
          <w:szCs w:val="22"/>
        </w:rPr>
        <w:t xml:space="preserve"> </w:t>
      </w:r>
      <w:r w:rsidR="008D2A34">
        <w:rPr>
          <w:rFonts w:ascii="Arial" w:hAnsi="Arial" w:cs="Arial"/>
          <w:bCs w:val="0"/>
          <w:sz w:val="22"/>
          <w:szCs w:val="22"/>
        </w:rPr>
        <w:t>Protocol/</w:t>
      </w:r>
      <w:r w:rsidR="006D23B3">
        <w:rPr>
          <w:rFonts w:ascii="Arial" w:hAnsi="Arial" w:cs="Arial"/>
          <w:bCs w:val="0"/>
          <w:sz w:val="22"/>
          <w:szCs w:val="22"/>
        </w:rPr>
        <w:t>Deposition Data</w:t>
      </w:r>
    </w:p>
    <w:p w14:paraId="0D819437" w14:textId="2DBAAE53" w:rsidR="00901623" w:rsidRPr="00036D85" w:rsidRDefault="00901623" w:rsidP="00901623">
      <w:pPr>
        <w:rPr>
          <w:rFonts w:ascii="Arial" w:hAnsi="Arial"/>
          <w:b/>
          <w:bCs/>
        </w:rPr>
      </w:pPr>
      <w:r w:rsidRPr="00036D85">
        <w:rPr>
          <w:rFonts w:ascii="Arial" w:hAnsi="Arial"/>
          <w:b/>
          <w:bCs/>
        </w:rPr>
        <w:t xml:space="preserve">Predicted </w:t>
      </w:r>
      <w:r w:rsidR="002D6ACA" w:rsidRPr="00036D85">
        <w:rPr>
          <w:rFonts w:ascii="Arial" w:hAnsi="Arial"/>
          <w:b/>
          <w:bCs/>
        </w:rPr>
        <w:t>Super Mini B (SMB)</w:t>
      </w:r>
      <w:r w:rsidRPr="00036D85">
        <w:rPr>
          <w:rFonts w:ascii="Arial" w:hAnsi="Arial"/>
          <w:b/>
          <w:bCs/>
        </w:rPr>
        <w:t xml:space="preserve"> Structure </w:t>
      </w:r>
      <w:r w:rsidR="00923669">
        <w:rPr>
          <w:rFonts w:ascii="Arial" w:hAnsi="Arial"/>
          <w:b/>
          <w:bCs/>
        </w:rPr>
        <w:t xml:space="preserve">by </w:t>
      </w:r>
      <w:r w:rsidR="00D31B55" w:rsidRPr="00036D85">
        <w:rPr>
          <w:rFonts w:ascii="Arial" w:hAnsi="Arial"/>
          <w:b/>
          <w:bCs/>
        </w:rPr>
        <w:t>AI</w:t>
      </w:r>
      <w:r w:rsidRPr="00036D85">
        <w:rPr>
          <w:rFonts w:ascii="Arial" w:hAnsi="Arial"/>
          <w:b/>
          <w:bCs/>
        </w:rPr>
        <w:t xml:space="preserve"> Modeling</w:t>
      </w:r>
      <w:r w:rsidR="00236312" w:rsidRPr="00036D85">
        <w:rPr>
          <w:rFonts w:ascii="Arial" w:hAnsi="Arial"/>
          <w:b/>
          <w:bCs/>
        </w:rPr>
        <w:t xml:space="preserve"> </w:t>
      </w:r>
      <w:r w:rsidR="00274D85" w:rsidRPr="00036D85">
        <w:rPr>
          <w:rFonts w:ascii="Arial" w:hAnsi="Arial"/>
          <w:b/>
          <w:bCs/>
        </w:rPr>
        <w:t xml:space="preserve">using </w:t>
      </w:r>
      <w:proofErr w:type="spellStart"/>
      <w:r w:rsidR="009E2F1F" w:rsidRPr="00036D85">
        <w:rPr>
          <w:rFonts w:ascii="Arial" w:hAnsi="Arial"/>
          <w:b/>
          <w:bCs/>
        </w:rPr>
        <w:t>AlphaFold</w:t>
      </w:r>
      <w:proofErr w:type="spellEnd"/>
    </w:p>
    <w:p w14:paraId="075F762E" w14:textId="74457DFA" w:rsidR="001E361E" w:rsidRPr="00036D85" w:rsidRDefault="001E361E" w:rsidP="00901623">
      <w:pPr>
        <w:rPr>
          <w:rFonts w:ascii="Arial" w:hAnsi="Arial"/>
          <w:b/>
          <w:bCs/>
        </w:rPr>
      </w:pPr>
    </w:p>
    <w:p w14:paraId="28FED3A9" w14:textId="530ACD57" w:rsidR="001E361E" w:rsidRDefault="001E361E" w:rsidP="00901623">
      <w:pPr>
        <w:rPr>
          <w:rFonts w:ascii="Arial" w:hAnsi="Arial"/>
          <w:b/>
          <w:bCs/>
          <w:i/>
          <w:iCs/>
        </w:rPr>
      </w:pPr>
    </w:p>
    <w:p w14:paraId="17782818" w14:textId="248C0777" w:rsidR="00036D85" w:rsidRDefault="00036D85" w:rsidP="00036D85">
      <w:pPr>
        <w:pStyle w:val="Heading1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Cs w:val="0"/>
          <w:sz w:val="22"/>
          <w:szCs w:val="22"/>
        </w:rPr>
        <w:t>ModelArchive</w:t>
      </w:r>
      <w:proofErr w:type="spellEnd"/>
      <w:r>
        <w:rPr>
          <w:rFonts w:ascii="Arial" w:hAnsi="Arial" w:cs="Arial"/>
          <w:bCs w:val="0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hyperlink r:id="rId5" w:history="1">
        <w:r w:rsidRPr="004E041F">
          <w:rPr>
            <w:rStyle w:val="Hyperlink"/>
            <w:rFonts w:ascii="Arial" w:hAnsi="Arial" w:cs="Arial"/>
            <w:sz w:val="22"/>
            <w:szCs w:val="22"/>
          </w:rPr>
          <w:t>https://modelarchive.org</w:t>
        </w:r>
      </w:hyperlink>
      <w:r w:rsidR="00A606AF">
        <w:rPr>
          <w:rStyle w:val="Hyperlink"/>
          <w:rFonts w:ascii="Arial" w:hAnsi="Arial" w:cs="Arial"/>
          <w:sz w:val="22"/>
          <w:szCs w:val="22"/>
        </w:rPr>
        <w:t>/doi/10.5452/scodz</w:t>
      </w:r>
      <w:r w:rsidRPr="00A606AF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) </w:t>
      </w:r>
    </w:p>
    <w:p w14:paraId="70D59A2C" w14:textId="4D887A3A" w:rsidR="001E361E" w:rsidRDefault="001E361E" w:rsidP="001E361E">
      <w:pPr>
        <w:rPr>
          <w:rFonts w:ascii="Arial" w:hAnsi="Arial"/>
          <w:bCs/>
          <w:iCs/>
        </w:rPr>
      </w:pPr>
    </w:p>
    <w:p w14:paraId="07C5E0CF" w14:textId="19F1198A" w:rsidR="001E361E" w:rsidRPr="001E361E" w:rsidRDefault="00036D85" w:rsidP="001E361E">
      <w:pPr>
        <w:rPr>
          <w:rFonts w:ascii="Arial" w:hAnsi="Arial"/>
          <w:b/>
          <w:bCs/>
          <w:iCs/>
        </w:rPr>
      </w:pPr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F62E50">
        <w:rPr>
          <w:rFonts w:ascii="Arial" w:hAnsi="Arial"/>
          <w:b/>
          <w:bCs/>
          <w:iCs/>
        </w:rPr>
        <w:t>AlphaFold</w:t>
      </w:r>
      <w:proofErr w:type="spellEnd"/>
      <w:r w:rsidR="00F62E50">
        <w:rPr>
          <w:rFonts w:ascii="Arial" w:hAnsi="Arial"/>
          <w:b/>
          <w:bCs/>
          <w:iCs/>
        </w:rPr>
        <w:t xml:space="preserve"> </w:t>
      </w:r>
      <w:r w:rsidR="001E361E" w:rsidRPr="001E361E">
        <w:rPr>
          <w:rFonts w:ascii="Arial" w:hAnsi="Arial"/>
          <w:b/>
          <w:bCs/>
          <w:iCs/>
        </w:rPr>
        <w:t>Output PDB file</w:t>
      </w:r>
    </w:p>
    <w:p w14:paraId="5D4A6BD4" w14:textId="0B17935D" w:rsidR="00803EA6" w:rsidRDefault="00803EA6" w:rsidP="00901623">
      <w:pPr>
        <w:rPr>
          <w:rFonts w:ascii="Arial" w:hAnsi="Arial"/>
          <w:bCs/>
          <w:i/>
          <w:iCs/>
        </w:rPr>
      </w:pPr>
    </w:p>
    <w:p w14:paraId="3591B952" w14:textId="7CCFFDFE" w:rsidR="00803EA6" w:rsidRDefault="00803EA6" w:rsidP="00901623">
      <w:pPr>
        <w:rPr>
          <w:rFonts w:ascii="Arial" w:hAnsi="Arial" w:cs="Arial"/>
        </w:rPr>
      </w:pPr>
    </w:p>
    <w:p w14:paraId="6A4E908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SEQRES   1 A   </w:t>
      </w:r>
      <w:proofErr w:type="gramStart"/>
      <w:r w:rsidRPr="0031592E">
        <w:rPr>
          <w:rFonts w:ascii="Courier" w:hAnsi="Courier" w:cs="Arial"/>
          <w:sz w:val="18"/>
          <w:szCs w:val="18"/>
        </w:rPr>
        <w:t>41  PH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PRO ILE PRO LEU PRO TYR CYS TRP LEU CYS ARG ALA</w:t>
      </w:r>
    </w:p>
    <w:p w14:paraId="630AADF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SEQRES   2 A   </w:t>
      </w:r>
      <w:proofErr w:type="gramStart"/>
      <w:r w:rsidRPr="0031592E">
        <w:rPr>
          <w:rFonts w:ascii="Courier" w:hAnsi="Courier" w:cs="Arial"/>
          <w:sz w:val="18"/>
          <w:szCs w:val="18"/>
        </w:rPr>
        <w:t>41  LEU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ILE LYS ARG ILE GLN ALA MET ILE PRO LYS GLY </w:t>
      </w:r>
      <w:proofErr w:type="spellStart"/>
      <w:r w:rsidRPr="0031592E">
        <w:rPr>
          <w:rFonts w:ascii="Courier" w:hAnsi="Courier" w:cs="Arial"/>
          <w:sz w:val="18"/>
          <w:szCs w:val="18"/>
        </w:rPr>
        <w:t>GLY</w:t>
      </w:r>
      <w:proofErr w:type="spellEnd"/>
    </w:p>
    <w:p w14:paraId="2BC15F76" w14:textId="77777777" w:rsidR="0031592E" w:rsidRPr="008B1FF8" w:rsidRDefault="0031592E" w:rsidP="0031592E">
      <w:pPr>
        <w:rPr>
          <w:rFonts w:ascii="Courier" w:hAnsi="Courier" w:cs="Arial"/>
          <w:sz w:val="18"/>
          <w:szCs w:val="18"/>
          <w:lang w:val="nl-NL"/>
        </w:rPr>
      </w:pPr>
      <w:r w:rsidRPr="008B1FF8">
        <w:rPr>
          <w:rFonts w:ascii="Courier" w:hAnsi="Courier" w:cs="Arial"/>
          <w:sz w:val="18"/>
          <w:szCs w:val="18"/>
          <w:lang w:val="nl-NL"/>
        </w:rPr>
        <w:t>SEQRES   3 A   41  ARG MET LEU PRO GLN LEU VAL CYS ARG LEU VAL LEU ARG</w:t>
      </w:r>
    </w:p>
    <w:p w14:paraId="3477ED3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SEQRES   4 A   </w:t>
      </w:r>
      <w:proofErr w:type="gramStart"/>
      <w:r w:rsidRPr="0031592E">
        <w:rPr>
          <w:rFonts w:ascii="Courier" w:hAnsi="Courier" w:cs="Arial"/>
          <w:sz w:val="18"/>
          <w:szCs w:val="18"/>
        </w:rPr>
        <w:t>41  CYS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SER</w:t>
      </w:r>
    </w:p>
    <w:p w14:paraId="77D4050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HELIX    1   1 LEU A    </w:t>
      </w:r>
      <w:proofErr w:type="gramStart"/>
      <w:r w:rsidRPr="0031592E">
        <w:rPr>
          <w:rFonts w:ascii="Courier" w:hAnsi="Courier" w:cs="Arial"/>
          <w:sz w:val="18"/>
          <w:szCs w:val="18"/>
        </w:rPr>
        <w:t>5  MET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A   21  1                                  17</w:t>
      </w:r>
    </w:p>
    <w:p w14:paraId="1BD3057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HELIX    2   2 MET A   </w:t>
      </w:r>
      <w:proofErr w:type="gramStart"/>
      <w:r w:rsidRPr="0031592E">
        <w:rPr>
          <w:rFonts w:ascii="Courier" w:hAnsi="Courier" w:cs="Arial"/>
          <w:sz w:val="18"/>
          <w:szCs w:val="18"/>
        </w:rPr>
        <w:t>28  LEU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A   36  1                                   9</w:t>
      </w:r>
    </w:p>
    <w:p w14:paraId="09865BC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HE A   1       4.800   9.011 -17.896  1.00 57.18           N</w:t>
      </w:r>
    </w:p>
    <w:p w14:paraId="027B090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HE A   1       5.159   9.614 -18.622  1.00 57.18           H</w:t>
      </w:r>
    </w:p>
    <w:p w14:paraId="45162C6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3  H</w:t>
      </w:r>
      <w:proofErr w:type="gramEnd"/>
      <w:r w:rsidRPr="0031592E">
        <w:rPr>
          <w:rFonts w:ascii="Courier" w:hAnsi="Courier" w:cs="Arial"/>
          <w:sz w:val="18"/>
          <w:szCs w:val="18"/>
        </w:rPr>
        <w:t>2  PHE A   1       4.437   8.165 -18.311  1.00 57.18           H</w:t>
      </w:r>
    </w:p>
    <w:p w14:paraId="7EB35E7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4  H</w:t>
      </w:r>
      <w:proofErr w:type="gramEnd"/>
      <w:r w:rsidRPr="0031592E">
        <w:rPr>
          <w:rFonts w:ascii="Courier" w:hAnsi="Courier" w:cs="Arial"/>
          <w:sz w:val="18"/>
          <w:szCs w:val="18"/>
        </w:rPr>
        <w:t>3  PHE A   1       4.054   9.490 -17.411  1.00 57.18           H</w:t>
      </w:r>
    </w:p>
    <w:p w14:paraId="423BD84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5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HE A   1       5.869   8.694 -16.933  1.00 57.18           C</w:t>
      </w:r>
    </w:p>
    <w:p w14:paraId="0CE57FC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6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HE A   1       6.667   8.149 -17.438  1.00 57.18           H</w:t>
      </w:r>
    </w:p>
    <w:p w14:paraId="5B64AB0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7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HE A   1       5.273   7.807 -15.843  1.00 57.18           C</w:t>
      </w:r>
    </w:p>
    <w:p w14:paraId="4002C17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8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HE A   1       6.456  10.004 -16.378  1.00 57.18           C</w:t>
      </w:r>
    </w:p>
    <w:p w14:paraId="44C44DA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 </w:t>
      </w:r>
      <w:proofErr w:type="gramStart"/>
      <w:r w:rsidRPr="0031592E">
        <w:rPr>
          <w:rFonts w:ascii="Courier" w:hAnsi="Courier" w:cs="Arial"/>
          <w:sz w:val="18"/>
          <w:szCs w:val="18"/>
        </w:rPr>
        <w:t>9  HB</w:t>
      </w:r>
      <w:proofErr w:type="gramEnd"/>
      <w:r w:rsidRPr="0031592E">
        <w:rPr>
          <w:rFonts w:ascii="Courier" w:hAnsi="Courier" w:cs="Arial"/>
          <w:sz w:val="18"/>
          <w:szCs w:val="18"/>
        </w:rPr>
        <w:t>2 PHE A   1       5.796  10.431 -15.623  1.00 57.18           H</w:t>
      </w:r>
    </w:p>
    <w:p w14:paraId="39E45A6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0  HB</w:t>
      </w:r>
      <w:proofErr w:type="gramEnd"/>
      <w:r w:rsidRPr="0031592E">
        <w:rPr>
          <w:rFonts w:ascii="Courier" w:hAnsi="Courier" w:cs="Arial"/>
          <w:sz w:val="18"/>
          <w:szCs w:val="18"/>
        </w:rPr>
        <w:t>3 PHE A   1       6.506  10.730 -17.189  1.00 57.18           H</w:t>
      </w:r>
    </w:p>
    <w:p w14:paraId="086C437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1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HE A   1       4.527   8.329 -15.020  1.00 57.18           O</w:t>
      </w:r>
    </w:p>
    <w:p w14:paraId="3C64C1E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2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HE A   1       7.855   9.875 -15.816  1.00 57.18           C</w:t>
      </w:r>
    </w:p>
    <w:p w14:paraId="006EE7E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3  CD</w:t>
      </w:r>
      <w:proofErr w:type="gramEnd"/>
      <w:r w:rsidRPr="0031592E">
        <w:rPr>
          <w:rFonts w:ascii="Courier" w:hAnsi="Courier" w:cs="Arial"/>
          <w:sz w:val="18"/>
          <w:szCs w:val="18"/>
        </w:rPr>
        <w:t>1 PHE A   1       8.064   9.678 -14.438  1.00 57.18           C</w:t>
      </w:r>
    </w:p>
    <w:p w14:paraId="39C3328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4  HD</w:t>
      </w:r>
      <w:proofErr w:type="gramEnd"/>
      <w:r w:rsidRPr="0031592E">
        <w:rPr>
          <w:rFonts w:ascii="Courier" w:hAnsi="Courier" w:cs="Arial"/>
          <w:sz w:val="18"/>
          <w:szCs w:val="18"/>
        </w:rPr>
        <w:t>1 PHE A   1       7.226   9.594 -13.761  1.00 57.18           H</w:t>
      </w:r>
    </w:p>
    <w:p w14:paraId="1075517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5  CD</w:t>
      </w:r>
      <w:proofErr w:type="gramEnd"/>
      <w:r w:rsidRPr="0031592E">
        <w:rPr>
          <w:rFonts w:ascii="Courier" w:hAnsi="Courier" w:cs="Arial"/>
          <w:sz w:val="18"/>
          <w:szCs w:val="18"/>
        </w:rPr>
        <w:t>2 PHE A   1       8.959   9.994 -16.683  1.00 57.18           C</w:t>
      </w:r>
    </w:p>
    <w:p w14:paraId="7FC1FB1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6  HD</w:t>
      </w:r>
      <w:proofErr w:type="gramEnd"/>
      <w:r w:rsidRPr="0031592E">
        <w:rPr>
          <w:rFonts w:ascii="Courier" w:hAnsi="Courier" w:cs="Arial"/>
          <w:sz w:val="18"/>
          <w:szCs w:val="18"/>
        </w:rPr>
        <w:t>2 PHE A   1       8.818  10.169 -17.740  1.00 57.18           H</w:t>
      </w:r>
    </w:p>
    <w:p w14:paraId="4FC9C30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7  CE</w:t>
      </w:r>
      <w:proofErr w:type="gramEnd"/>
      <w:r w:rsidRPr="0031592E">
        <w:rPr>
          <w:rFonts w:ascii="Courier" w:hAnsi="Courier" w:cs="Arial"/>
          <w:sz w:val="18"/>
          <w:szCs w:val="18"/>
        </w:rPr>
        <w:t>1 PHE A   1       9.374   9.606 -13.932  1.00 57.18           C</w:t>
      </w:r>
    </w:p>
    <w:p w14:paraId="0A4B7CC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8  HE</w:t>
      </w:r>
      <w:proofErr w:type="gramEnd"/>
      <w:r w:rsidRPr="0031592E">
        <w:rPr>
          <w:rFonts w:ascii="Courier" w:hAnsi="Courier" w:cs="Arial"/>
          <w:sz w:val="18"/>
          <w:szCs w:val="18"/>
        </w:rPr>
        <w:t>1 PHE A   1       9.541   9.463 -12.874  1.00 57.18           H</w:t>
      </w:r>
    </w:p>
    <w:p w14:paraId="0CFF59C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19  CE</w:t>
      </w:r>
      <w:proofErr w:type="gramEnd"/>
      <w:r w:rsidRPr="0031592E">
        <w:rPr>
          <w:rFonts w:ascii="Courier" w:hAnsi="Courier" w:cs="Arial"/>
          <w:sz w:val="18"/>
          <w:szCs w:val="18"/>
        </w:rPr>
        <w:t>2 PHE A   1      10.266   9.919 -16.175  1.00 57.18           C</w:t>
      </w:r>
    </w:p>
    <w:p w14:paraId="3B230B1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0  HE</w:t>
      </w:r>
      <w:proofErr w:type="gramEnd"/>
      <w:r w:rsidRPr="0031592E">
        <w:rPr>
          <w:rFonts w:ascii="Courier" w:hAnsi="Courier" w:cs="Arial"/>
          <w:sz w:val="18"/>
          <w:szCs w:val="18"/>
        </w:rPr>
        <w:t>2 PHE A   1      11.114  10.022 -16.836  1.00 57.18           H</w:t>
      </w:r>
    </w:p>
    <w:p w14:paraId="4A6C6FB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1  C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HE A   1      10.474   9.727 -14.800  1.00 57.18           C</w:t>
      </w:r>
    </w:p>
    <w:p w14:paraId="3D0729A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2  H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HE A   1      11.479   9.678 -14.409  1.00 57.18           H</w:t>
      </w:r>
    </w:p>
    <w:p w14:paraId="56D4F76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3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2       5.443   6.474 -15.885  1.00 63.75           N</w:t>
      </w:r>
    </w:p>
    <w:p w14:paraId="432321A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4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2       4.992   5.626 -14.785  1.00 63.75           C</w:t>
      </w:r>
    </w:p>
    <w:p w14:paraId="35CFB0B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5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2       3.936   5.796 -14.574  1.00 63.75           H</w:t>
      </w:r>
    </w:p>
    <w:p w14:paraId="7BBBC95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6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2       5.822   5.979 -13.546  1.00 63.75           C</w:t>
      </w:r>
    </w:p>
    <w:p w14:paraId="6E277BB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7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2       5.185   4.185 -15.264  1.00 63.75           C</w:t>
      </w:r>
    </w:p>
    <w:p w14:paraId="7BC24AB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8  HB</w:t>
      </w:r>
      <w:proofErr w:type="gramEnd"/>
      <w:r w:rsidRPr="0031592E">
        <w:rPr>
          <w:rFonts w:ascii="Courier" w:hAnsi="Courier" w:cs="Arial"/>
          <w:sz w:val="18"/>
          <w:szCs w:val="18"/>
        </w:rPr>
        <w:t>2 PRO A   2       5.422   3.507 -14.444  1.00 63.75           H</w:t>
      </w:r>
    </w:p>
    <w:p w14:paraId="67BA091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29  HB</w:t>
      </w:r>
      <w:proofErr w:type="gramEnd"/>
      <w:r w:rsidRPr="0031592E">
        <w:rPr>
          <w:rFonts w:ascii="Courier" w:hAnsi="Courier" w:cs="Arial"/>
          <w:sz w:val="18"/>
          <w:szCs w:val="18"/>
        </w:rPr>
        <w:t>3 PRO A   2       4.285   3.852 -15.782  1.00 63.75           H</w:t>
      </w:r>
    </w:p>
    <w:p w14:paraId="66FC1F8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0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2       7.046   5.887 -13.565  1.00 63.75           O</w:t>
      </w:r>
    </w:p>
    <w:p w14:paraId="7153871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1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2       6.336   4.290 -16.266  1.00 63.75           C</w:t>
      </w:r>
    </w:p>
    <w:p w14:paraId="2C735F6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2  HG</w:t>
      </w:r>
      <w:proofErr w:type="gramEnd"/>
      <w:r w:rsidRPr="0031592E">
        <w:rPr>
          <w:rFonts w:ascii="Courier" w:hAnsi="Courier" w:cs="Arial"/>
          <w:sz w:val="18"/>
          <w:szCs w:val="18"/>
        </w:rPr>
        <w:t>2 PRO A   2       6.275   3.518 -17.033  1.00 63.75           H</w:t>
      </w:r>
    </w:p>
    <w:p w14:paraId="611F62E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3  HG</w:t>
      </w:r>
      <w:proofErr w:type="gramEnd"/>
      <w:r w:rsidRPr="0031592E">
        <w:rPr>
          <w:rFonts w:ascii="Courier" w:hAnsi="Courier" w:cs="Arial"/>
          <w:sz w:val="18"/>
          <w:szCs w:val="18"/>
        </w:rPr>
        <w:t>3 PRO A   2       7.286   4.219 -15.737  1.00 63.75           H</w:t>
      </w:r>
    </w:p>
    <w:p w14:paraId="0C22477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4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2       6.189   5.694 -16.863  1.00 63.75           C</w:t>
      </w:r>
    </w:p>
    <w:p w14:paraId="1A1D146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5  HD</w:t>
      </w:r>
      <w:proofErr w:type="gramEnd"/>
      <w:r w:rsidRPr="0031592E">
        <w:rPr>
          <w:rFonts w:ascii="Courier" w:hAnsi="Courier" w:cs="Arial"/>
          <w:sz w:val="18"/>
          <w:szCs w:val="18"/>
        </w:rPr>
        <w:t>2 PRO A   2       5.626   5.635 -17.794  1.00 63.75           H</w:t>
      </w:r>
    </w:p>
    <w:p w14:paraId="68A54BC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6  HD</w:t>
      </w:r>
      <w:proofErr w:type="gramEnd"/>
      <w:r w:rsidRPr="0031592E">
        <w:rPr>
          <w:rFonts w:ascii="Courier" w:hAnsi="Courier" w:cs="Arial"/>
          <w:sz w:val="18"/>
          <w:szCs w:val="18"/>
        </w:rPr>
        <w:t>3 PRO A   2       7.176   6.119 -17.043  1.00 63.75           H</w:t>
      </w:r>
    </w:p>
    <w:p w14:paraId="2859C5C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7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 3       5.160   6.464 -12.497  1.00 66.18           N</w:t>
      </w:r>
    </w:p>
    <w:p w14:paraId="17050FA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8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 3       4.154   6.532 -12.547  1.00 66.18           H</w:t>
      </w:r>
    </w:p>
    <w:p w14:paraId="3836418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39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 3       5.805   6.778 -11.218  1.00 66.18           C</w:t>
      </w:r>
    </w:p>
    <w:p w14:paraId="147C92F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40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 3       6.615   7.481 -11.411  1.00 66.18           H</w:t>
      </w:r>
    </w:p>
    <w:p w14:paraId="0A1DD23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41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 3       6.382   5.461 -10.676  1.00 66.18           C</w:t>
      </w:r>
    </w:p>
    <w:p w14:paraId="35153C7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42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 3       4.787   7.441 -10.265  1.00 66.18           C</w:t>
      </w:r>
    </w:p>
    <w:p w14:paraId="0ABDE14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43  H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 3       3.936   6.766 -10.179  1.00 66.18           H</w:t>
      </w:r>
    </w:p>
    <w:p w14:paraId="317802D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44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 3       5.703   4.431 -10.749  1.00 66.18           O</w:t>
      </w:r>
    </w:p>
    <w:p w14:paraId="6410AAD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45  CG</w:t>
      </w:r>
      <w:proofErr w:type="gramEnd"/>
      <w:r w:rsidRPr="0031592E">
        <w:rPr>
          <w:rFonts w:ascii="Courier" w:hAnsi="Courier" w:cs="Arial"/>
          <w:sz w:val="18"/>
          <w:szCs w:val="18"/>
        </w:rPr>
        <w:t>1 ILE A   3       4.304   8.789 -10.854  1.00 66.18           C</w:t>
      </w:r>
    </w:p>
    <w:p w14:paraId="6E78078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>ATOM     46 HG12 ILE A   3       4.995   9.586 -10.</w:t>
      </w:r>
      <w:proofErr w:type="gramStart"/>
      <w:r w:rsidRPr="0031592E">
        <w:rPr>
          <w:rFonts w:ascii="Courier" w:hAnsi="Courier" w:cs="Arial"/>
          <w:sz w:val="18"/>
          <w:szCs w:val="18"/>
        </w:rPr>
        <w:t>579  1.0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66.18           H</w:t>
      </w:r>
    </w:p>
    <w:p w14:paraId="0DC589B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>ATOM     47 HG13 ILE A   3       4.272   8.753 -11.</w:t>
      </w:r>
      <w:proofErr w:type="gramStart"/>
      <w:r w:rsidRPr="0031592E">
        <w:rPr>
          <w:rFonts w:ascii="Courier" w:hAnsi="Courier" w:cs="Arial"/>
          <w:sz w:val="18"/>
          <w:szCs w:val="18"/>
        </w:rPr>
        <w:t>943  1.0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66.18           H</w:t>
      </w:r>
    </w:p>
    <w:p w14:paraId="6E40992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48  CG</w:t>
      </w:r>
      <w:proofErr w:type="gramEnd"/>
      <w:r w:rsidRPr="0031592E">
        <w:rPr>
          <w:rFonts w:ascii="Courier" w:hAnsi="Courier" w:cs="Arial"/>
          <w:sz w:val="18"/>
          <w:szCs w:val="18"/>
        </w:rPr>
        <w:t>2 ILE A   3       5.343   7.684  -8.849  1.00 66.18           C</w:t>
      </w:r>
    </w:p>
    <w:p w14:paraId="3F3F5F8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49 HG21 ILE A   3       6.136   </w:t>
      </w:r>
      <w:proofErr w:type="gramStart"/>
      <w:r w:rsidRPr="0031592E">
        <w:rPr>
          <w:rFonts w:ascii="Courier" w:hAnsi="Courier" w:cs="Arial"/>
          <w:sz w:val="18"/>
          <w:szCs w:val="18"/>
        </w:rPr>
        <w:t>8.431  -</w:t>
      </w:r>
      <w:proofErr w:type="gramEnd"/>
      <w:r w:rsidRPr="0031592E">
        <w:rPr>
          <w:rFonts w:ascii="Courier" w:hAnsi="Courier" w:cs="Arial"/>
          <w:sz w:val="18"/>
          <w:szCs w:val="18"/>
        </w:rPr>
        <w:t>8.867  1.00 66.18           H</w:t>
      </w:r>
    </w:p>
    <w:p w14:paraId="7D41990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50 HG22 ILE A   3       4.550   </w:t>
      </w:r>
      <w:proofErr w:type="gramStart"/>
      <w:r w:rsidRPr="0031592E">
        <w:rPr>
          <w:rFonts w:ascii="Courier" w:hAnsi="Courier" w:cs="Arial"/>
          <w:sz w:val="18"/>
          <w:szCs w:val="18"/>
        </w:rPr>
        <w:t>8.051  -</w:t>
      </w:r>
      <w:proofErr w:type="gramEnd"/>
      <w:r w:rsidRPr="0031592E">
        <w:rPr>
          <w:rFonts w:ascii="Courier" w:hAnsi="Courier" w:cs="Arial"/>
          <w:sz w:val="18"/>
          <w:szCs w:val="18"/>
        </w:rPr>
        <w:t>8.198  1.00 66.18           H</w:t>
      </w:r>
    </w:p>
    <w:p w14:paraId="5898CEE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51 HG23 ILE A   3       5.720   </w:t>
      </w:r>
      <w:proofErr w:type="gramStart"/>
      <w:r w:rsidRPr="0031592E">
        <w:rPr>
          <w:rFonts w:ascii="Courier" w:hAnsi="Courier" w:cs="Arial"/>
          <w:sz w:val="18"/>
          <w:szCs w:val="18"/>
        </w:rPr>
        <w:t>6.754  -</w:t>
      </w:r>
      <w:proofErr w:type="gramEnd"/>
      <w:r w:rsidRPr="0031592E">
        <w:rPr>
          <w:rFonts w:ascii="Courier" w:hAnsi="Courier" w:cs="Arial"/>
          <w:sz w:val="18"/>
          <w:szCs w:val="18"/>
        </w:rPr>
        <w:t>8.423  1.00 66.18           H</w:t>
      </w:r>
    </w:p>
    <w:p w14:paraId="7947403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52  CD</w:t>
      </w:r>
      <w:proofErr w:type="gramEnd"/>
      <w:r w:rsidRPr="0031592E">
        <w:rPr>
          <w:rFonts w:ascii="Courier" w:hAnsi="Courier" w:cs="Arial"/>
          <w:sz w:val="18"/>
          <w:szCs w:val="18"/>
        </w:rPr>
        <w:t>1 ILE A   3       2.894   9.152 -10.389  1.00 66.18           C</w:t>
      </w:r>
    </w:p>
    <w:p w14:paraId="3D77BAA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53 HD11 ILE A   3       2.850   </w:t>
      </w:r>
      <w:proofErr w:type="gramStart"/>
      <w:r w:rsidRPr="0031592E">
        <w:rPr>
          <w:rFonts w:ascii="Courier" w:hAnsi="Courier" w:cs="Arial"/>
          <w:sz w:val="18"/>
          <w:szCs w:val="18"/>
        </w:rPr>
        <w:t>9.215  -</w:t>
      </w:r>
      <w:proofErr w:type="gramEnd"/>
      <w:r w:rsidRPr="0031592E">
        <w:rPr>
          <w:rFonts w:ascii="Courier" w:hAnsi="Courier" w:cs="Arial"/>
          <w:sz w:val="18"/>
          <w:szCs w:val="18"/>
        </w:rPr>
        <w:t>9.302  1.00 66.18           H</w:t>
      </w:r>
    </w:p>
    <w:p w14:paraId="35405A8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>ATOM     54 HD12 ILE A   3       2.189   8.399 -10.</w:t>
      </w:r>
      <w:proofErr w:type="gramStart"/>
      <w:r w:rsidRPr="0031592E">
        <w:rPr>
          <w:rFonts w:ascii="Courier" w:hAnsi="Courier" w:cs="Arial"/>
          <w:sz w:val="18"/>
          <w:szCs w:val="18"/>
        </w:rPr>
        <w:t>743  1.0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66.18           H</w:t>
      </w:r>
    </w:p>
    <w:p w14:paraId="00DDE04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55 HD13 ILE A   3       </w:t>
      </w:r>
      <w:proofErr w:type="gramStart"/>
      <w:r w:rsidRPr="0031592E">
        <w:rPr>
          <w:rFonts w:ascii="Courier" w:hAnsi="Courier" w:cs="Arial"/>
          <w:sz w:val="18"/>
          <w:szCs w:val="18"/>
        </w:rPr>
        <w:t>2.612  10.1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-10.808  1.00 66.18           H</w:t>
      </w:r>
    </w:p>
    <w:p w14:paraId="5AF211E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56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4       7.633   5.452 -10.190  1.00 71.40           N</w:t>
      </w:r>
    </w:p>
    <w:p w14:paraId="13A6C74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57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4       8.347   4.222  -9.885  1.00 71.40           C</w:t>
      </w:r>
    </w:p>
    <w:p w14:paraId="0036EE3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58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4       8.465   3.650 -10.806  1.00 71.40           H</w:t>
      </w:r>
    </w:p>
    <w:p w14:paraId="565D998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59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4       7.569   3.365  -8.876  1.00 71.40           C</w:t>
      </w:r>
    </w:p>
    <w:p w14:paraId="5FD6EEC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0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4       9.736   4.675  -9.407  1.00 71.40           C</w:t>
      </w:r>
    </w:p>
    <w:p w14:paraId="5393861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1  HB</w:t>
      </w:r>
      <w:proofErr w:type="gramEnd"/>
      <w:r w:rsidRPr="0031592E">
        <w:rPr>
          <w:rFonts w:ascii="Courier" w:hAnsi="Courier" w:cs="Arial"/>
          <w:sz w:val="18"/>
          <w:szCs w:val="18"/>
        </w:rPr>
        <w:t>2 PRO A   4      10.151   4.045  -8.620  1.00 71.40           H</w:t>
      </w:r>
    </w:p>
    <w:p w14:paraId="5D8BD78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2  HB</w:t>
      </w:r>
      <w:proofErr w:type="gramEnd"/>
      <w:r w:rsidRPr="0031592E">
        <w:rPr>
          <w:rFonts w:ascii="Courier" w:hAnsi="Courier" w:cs="Arial"/>
          <w:sz w:val="18"/>
          <w:szCs w:val="18"/>
        </w:rPr>
        <w:t>3 PRO A   4      10.417   4.688 -10.257  1.00 71.40           H</w:t>
      </w:r>
    </w:p>
    <w:p w14:paraId="58D73DB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3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4       7.090   3.859  -7.855  1.00 71.40           O</w:t>
      </w:r>
    </w:p>
    <w:p w14:paraId="546764C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4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4       9.515   6.107  -8.926  1.00 71.40           C</w:t>
      </w:r>
    </w:p>
    <w:p w14:paraId="1D9120B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5  HG</w:t>
      </w:r>
      <w:proofErr w:type="gramEnd"/>
      <w:r w:rsidRPr="0031592E">
        <w:rPr>
          <w:rFonts w:ascii="Courier" w:hAnsi="Courier" w:cs="Arial"/>
          <w:sz w:val="18"/>
          <w:szCs w:val="18"/>
        </w:rPr>
        <w:t>2 PRO A   4       9.096   6.098  -7.920  1.00 71.40           H</w:t>
      </w:r>
    </w:p>
    <w:p w14:paraId="63A02BA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6  HG</w:t>
      </w:r>
      <w:proofErr w:type="gramEnd"/>
      <w:r w:rsidRPr="0031592E">
        <w:rPr>
          <w:rFonts w:ascii="Courier" w:hAnsi="Courier" w:cs="Arial"/>
          <w:sz w:val="18"/>
          <w:szCs w:val="18"/>
        </w:rPr>
        <w:t>3 PRO A   4      10.431   6.696  -8.964  1.00 71.40           H</w:t>
      </w:r>
    </w:p>
    <w:p w14:paraId="12B84B9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7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4       8.475   6.605  -9.918  1.00 71.40           C</w:t>
      </w:r>
    </w:p>
    <w:p w14:paraId="43398F9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8  HD</w:t>
      </w:r>
      <w:proofErr w:type="gramEnd"/>
      <w:r w:rsidRPr="0031592E">
        <w:rPr>
          <w:rFonts w:ascii="Courier" w:hAnsi="Courier" w:cs="Arial"/>
          <w:sz w:val="18"/>
          <w:szCs w:val="18"/>
        </w:rPr>
        <w:t>2 PRO A   4       8.964   6.919 -10.841  1.00 71.40           H</w:t>
      </w:r>
    </w:p>
    <w:p w14:paraId="1247621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69  HD</w:t>
      </w:r>
      <w:proofErr w:type="gramEnd"/>
      <w:r w:rsidRPr="0031592E">
        <w:rPr>
          <w:rFonts w:ascii="Courier" w:hAnsi="Courier" w:cs="Arial"/>
          <w:sz w:val="18"/>
          <w:szCs w:val="18"/>
        </w:rPr>
        <w:t>3 PRO A   4       7.924   7.439  -9.485  1.00 71.40           H</w:t>
      </w:r>
    </w:p>
    <w:p w14:paraId="578BB17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0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 5       7.492   2.058  -9.149  1.00 77.80           N</w:t>
      </w:r>
    </w:p>
    <w:p w14:paraId="25245EF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1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 5       7.883   1.758 -10.031  1.00 77.80           H</w:t>
      </w:r>
    </w:p>
    <w:p w14:paraId="7F5C657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2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 5       6.889   1.018  -8.304  1.00 77.80           C</w:t>
      </w:r>
    </w:p>
    <w:p w14:paraId="16AEC0A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3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 5       5.813   1.039  -8.477  1.00 77.80           H</w:t>
      </w:r>
    </w:p>
    <w:p w14:paraId="4922C3A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4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 5       7.088   1.178  -6.775  1.00 77.80           C</w:t>
      </w:r>
    </w:p>
    <w:p w14:paraId="55B9B65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5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 5       7.414  -0.367  -8.733  1.00 77.80           C</w:t>
      </w:r>
    </w:p>
    <w:p w14:paraId="5094F00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6  HB</w:t>
      </w:r>
      <w:proofErr w:type="gramEnd"/>
      <w:r w:rsidRPr="0031592E">
        <w:rPr>
          <w:rFonts w:ascii="Courier" w:hAnsi="Courier" w:cs="Arial"/>
          <w:sz w:val="18"/>
          <w:szCs w:val="18"/>
        </w:rPr>
        <w:t>2 LEU A   5       8.499  -0.402  -8.637  1.00 77.80           H</w:t>
      </w:r>
    </w:p>
    <w:p w14:paraId="7CCA621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7  HB</w:t>
      </w:r>
      <w:proofErr w:type="gramEnd"/>
      <w:r w:rsidRPr="0031592E">
        <w:rPr>
          <w:rFonts w:ascii="Courier" w:hAnsi="Courier" w:cs="Arial"/>
          <w:sz w:val="18"/>
          <w:szCs w:val="18"/>
        </w:rPr>
        <w:t>3 LEU A   5       7.013  -1.085  -8.018  1.00 77.80           H</w:t>
      </w:r>
    </w:p>
    <w:p w14:paraId="7B21E2B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8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 5       6.131   0.894  -6.046  1.00 77.80           O</w:t>
      </w:r>
    </w:p>
    <w:p w14:paraId="5E04A3D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79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 5       6.999  -0.823 -10.149  1.00 77.80           C</w:t>
      </w:r>
    </w:p>
    <w:p w14:paraId="730F0D1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80  H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 5       6.060  -0.344 -10.426  1.00 77.80           H</w:t>
      </w:r>
    </w:p>
    <w:p w14:paraId="2376AB0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81  CD</w:t>
      </w:r>
      <w:proofErr w:type="gramEnd"/>
      <w:r w:rsidRPr="0031592E">
        <w:rPr>
          <w:rFonts w:ascii="Courier" w:hAnsi="Courier" w:cs="Arial"/>
          <w:sz w:val="18"/>
          <w:szCs w:val="18"/>
        </w:rPr>
        <w:t>1 LEU A   5       8.060  -0.499 -11.205  1.00 77.80           C</w:t>
      </w:r>
    </w:p>
    <w:p w14:paraId="1A8B62A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82 HD11 LEU A   5       </w:t>
      </w:r>
      <w:proofErr w:type="gramStart"/>
      <w:r w:rsidRPr="0031592E">
        <w:rPr>
          <w:rFonts w:ascii="Courier" w:hAnsi="Courier" w:cs="Arial"/>
          <w:sz w:val="18"/>
          <w:szCs w:val="18"/>
        </w:rPr>
        <w:t>7.739  -</w:t>
      </w:r>
      <w:proofErr w:type="gramEnd"/>
      <w:r w:rsidRPr="0031592E">
        <w:rPr>
          <w:rFonts w:ascii="Courier" w:hAnsi="Courier" w:cs="Arial"/>
          <w:sz w:val="18"/>
          <w:szCs w:val="18"/>
        </w:rPr>
        <w:t>0.884 -12.173  1.00 77.80           H</w:t>
      </w:r>
    </w:p>
    <w:p w14:paraId="7053EB2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>ATOM     83 HD12 LEU A   5       8.200   0.578 -11.</w:t>
      </w:r>
      <w:proofErr w:type="gramStart"/>
      <w:r w:rsidRPr="0031592E">
        <w:rPr>
          <w:rFonts w:ascii="Courier" w:hAnsi="Courier" w:cs="Arial"/>
          <w:sz w:val="18"/>
          <w:szCs w:val="18"/>
        </w:rPr>
        <w:t>304  1.0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77.80           H</w:t>
      </w:r>
    </w:p>
    <w:p w14:paraId="5E71B64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84 HD13 LEU A   5       </w:t>
      </w:r>
      <w:proofErr w:type="gramStart"/>
      <w:r w:rsidRPr="0031592E">
        <w:rPr>
          <w:rFonts w:ascii="Courier" w:hAnsi="Courier" w:cs="Arial"/>
          <w:sz w:val="18"/>
          <w:szCs w:val="18"/>
        </w:rPr>
        <w:t>9.009  -</w:t>
      </w:r>
      <w:proofErr w:type="gramEnd"/>
      <w:r w:rsidRPr="0031592E">
        <w:rPr>
          <w:rFonts w:ascii="Courier" w:hAnsi="Courier" w:cs="Arial"/>
          <w:sz w:val="18"/>
          <w:szCs w:val="18"/>
        </w:rPr>
        <w:t>0.967 -10.944  1.00 77.80           H</w:t>
      </w:r>
    </w:p>
    <w:p w14:paraId="4B6B6E2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85  CD</w:t>
      </w:r>
      <w:proofErr w:type="gramEnd"/>
      <w:r w:rsidRPr="0031592E">
        <w:rPr>
          <w:rFonts w:ascii="Courier" w:hAnsi="Courier" w:cs="Arial"/>
          <w:sz w:val="18"/>
          <w:szCs w:val="18"/>
        </w:rPr>
        <w:t>2 LEU A   5       6.782  -2.337 -10.164  1.00 77.80           C</w:t>
      </w:r>
    </w:p>
    <w:p w14:paraId="736EBC1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86 HD21 LEU A   5       </w:t>
      </w:r>
      <w:proofErr w:type="gramStart"/>
      <w:r w:rsidRPr="0031592E">
        <w:rPr>
          <w:rFonts w:ascii="Courier" w:hAnsi="Courier" w:cs="Arial"/>
          <w:sz w:val="18"/>
          <w:szCs w:val="18"/>
        </w:rPr>
        <w:t>7.702  -</w:t>
      </w:r>
      <w:proofErr w:type="gramEnd"/>
      <w:r w:rsidRPr="0031592E">
        <w:rPr>
          <w:rFonts w:ascii="Courier" w:hAnsi="Courier" w:cs="Arial"/>
          <w:sz w:val="18"/>
          <w:szCs w:val="18"/>
        </w:rPr>
        <w:t>2.852  -9.890  1.00 77.80           H</w:t>
      </w:r>
    </w:p>
    <w:p w14:paraId="7A33A9D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87 HD22 LEU A   5       </w:t>
      </w:r>
      <w:proofErr w:type="gramStart"/>
      <w:r w:rsidRPr="0031592E">
        <w:rPr>
          <w:rFonts w:ascii="Courier" w:hAnsi="Courier" w:cs="Arial"/>
          <w:sz w:val="18"/>
          <w:szCs w:val="18"/>
        </w:rPr>
        <w:t>6.481  -</w:t>
      </w:r>
      <w:proofErr w:type="gramEnd"/>
      <w:r w:rsidRPr="0031592E">
        <w:rPr>
          <w:rFonts w:ascii="Courier" w:hAnsi="Courier" w:cs="Arial"/>
          <w:sz w:val="18"/>
          <w:szCs w:val="18"/>
        </w:rPr>
        <w:t>2.657 -11.162  1.00 77.80           H</w:t>
      </w:r>
    </w:p>
    <w:p w14:paraId="2B072F9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88 HD23 LEU A   5       </w:t>
      </w:r>
      <w:proofErr w:type="gramStart"/>
      <w:r w:rsidRPr="0031592E">
        <w:rPr>
          <w:rFonts w:ascii="Courier" w:hAnsi="Courier" w:cs="Arial"/>
          <w:sz w:val="18"/>
          <w:szCs w:val="18"/>
        </w:rPr>
        <w:t>5.992  -</w:t>
      </w:r>
      <w:proofErr w:type="gramEnd"/>
      <w:r w:rsidRPr="0031592E">
        <w:rPr>
          <w:rFonts w:ascii="Courier" w:hAnsi="Courier" w:cs="Arial"/>
          <w:sz w:val="18"/>
          <w:szCs w:val="18"/>
        </w:rPr>
        <w:t>2.610  -9.464  1.00 77.80           H</w:t>
      </w:r>
    </w:p>
    <w:p w14:paraId="4DBA6EC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89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6       8.241   1.643  -6.237  1.00 81.87           N</w:t>
      </w:r>
    </w:p>
    <w:p w14:paraId="0438B2D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0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6       8.390   1.923  -4.803  1.00 81.87           C</w:t>
      </w:r>
    </w:p>
    <w:p w14:paraId="0E31C73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1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6       8.374   0.984  -4.251  1.00 81.87           H</w:t>
      </w:r>
    </w:p>
    <w:p w14:paraId="26B3313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2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6       7.304   2.832  -4.220  1.00 81.87           C</w:t>
      </w:r>
    </w:p>
    <w:p w14:paraId="4372D37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3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6       9.774   2.573  -4.645  1.00 81.87           C</w:t>
      </w:r>
    </w:p>
    <w:p w14:paraId="2727F5B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4  HB</w:t>
      </w:r>
      <w:proofErr w:type="gramEnd"/>
      <w:r w:rsidRPr="0031592E">
        <w:rPr>
          <w:rFonts w:ascii="Courier" w:hAnsi="Courier" w:cs="Arial"/>
          <w:sz w:val="18"/>
          <w:szCs w:val="18"/>
        </w:rPr>
        <w:t>2 PRO A   6      10.486   1.823  -4.300  1.00 81.87           H</w:t>
      </w:r>
    </w:p>
    <w:p w14:paraId="430B4E9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5  HB</w:t>
      </w:r>
      <w:proofErr w:type="gramEnd"/>
      <w:r w:rsidRPr="0031592E">
        <w:rPr>
          <w:rFonts w:ascii="Courier" w:hAnsi="Courier" w:cs="Arial"/>
          <w:sz w:val="18"/>
          <w:szCs w:val="18"/>
        </w:rPr>
        <w:t>3 PRO A   6       9.765   3.417  -3.955  1.00 81.87           H</w:t>
      </w:r>
    </w:p>
    <w:p w14:paraId="23D3E00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6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 6       6.837   2.586  -3.109  1.00 81.87           O</w:t>
      </w:r>
    </w:p>
    <w:p w14:paraId="12459A0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7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6      10.147   3.015  -6.057  1.00 81.87           C</w:t>
      </w:r>
    </w:p>
    <w:p w14:paraId="133398B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8  HG</w:t>
      </w:r>
      <w:proofErr w:type="gramEnd"/>
      <w:r w:rsidRPr="0031592E">
        <w:rPr>
          <w:rFonts w:ascii="Courier" w:hAnsi="Courier" w:cs="Arial"/>
          <w:sz w:val="18"/>
          <w:szCs w:val="18"/>
        </w:rPr>
        <w:t>2 PRO A   6      11.227   3.078  -6.193  1.00 81.87           H</w:t>
      </w:r>
    </w:p>
    <w:p w14:paraId="3D76CD4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 </w:t>
      </w:r>
      <w:proofErr w:type="gramStart"/>
      <w:r w:rsidRPr="0031592E">
        <w:rPr>
          <w:rFonts w:ascii="Courier" w:hAnsi="Courier" w:cs="Arial"/>
          <w:sz w:val="18"/>
          <w:szCs w:val="18"/>
        </w:rPr>
        <w:t>99  HG</w:t>
      </w:r>
      <w:proofErr w:type="gramEnd"/>
      <w:r w:rsidRPr="0031592E">
        <w:rPr>
          <w:rFonts w:ascii="Courier" w:hAnsi="Courier" w:cs="Arial"/>
          <w:sz w:val="18"/>
          <w:szCs w:val="18"/>
        </w:rPr>
        <w:t>3 PRO A   6       9.660   3.960  -6.296  1.00 81.87           H</w:t>
      </w:r>
    </w:p>
    <w:p w14:paraId="11AE992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0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 6       9.536   1.879  -6.864  1.00 81.87           C</w:t>
      </w:r>
    </w:p>
    <w:p w14:paraId="72363E0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1  HD</w:t>
      </w:r>
      <w:proofErr w:type="gramEnd"/>
      <w:r w:rsidRPr="0031592E">
        <w:rPr>
          <w:rFonts w:ascii="Courier" w:hAnsi="Courier" w:cs="Arial"/>
          <w:sz w:val="18"/>
          <w:szCs w:val="18"/>
        </w:rPr>
        <w:t>2 PRO A   6      10.148   0.985  -6.740  1.00 81.87           H</w:t>
      </w:r>
    </w:p>
    <w:p w14:paraId="25F5F8E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2  HD</w:t>
      </w:r>
      <w:proofErr w:type="gramEnd"/>
      <w:r w:rsidRPr="0031592E">
        <w:rPr>
          <w:rFonts w:ascii="Courier" w:hAnsi="Courier" w:cs="Arial"/>
          <w:sz w:val="18"/>
          <w:szCs w:val="18"/>
        </w:rPr>
        <w:t>3 PRO A   6       9.519   2.123  -7.926  1.00 81.87           H</w:t>
      </w:r>
    </w:p>
    <w:p w14:paraId="685B24B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3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TYR A   7       6.842   3.838  -4.964  1.00 83.90           N</w:t>
      </w:r>
    </w:p>
    <w:p w14:paraId="0B9C560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4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TYR A   7       7.195   3.954  -5.903  1.00 83.90           H</w:t>
      </w:r>
    </w:p>
    <w:p w14:paraId="079DF4D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5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YR A   7       5.789   4.745  -4.502  1.00 83.90           C</w:t>
      </w:r>
    </w:p>
    <w:p w14:paraId="51C66D7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6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YR A   7       6.076   5.154  -3.533  1.00 83.90           H</w:t>
      </w:r>
    </w:p>
    <w:p w14:paraId="446333A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7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TYR A   7       4.460   4.011  -4.301  1.00 83.90           C</w:t>
      </w:r>
    </w:p>
    <w:p w14:paraId="2CC1159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8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YR A   7       5.654   5.901  -5.501  1.00 83.90           C</w:t>
      </w:r>
    </w:p>
    <w:p w14:paraId="0666E54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09  HB</w:t>
      </w:r>
      <w:proofErr w:type="gramEnd"/>
      <w:r w:rsidRPr="0031592E">
        <w:rPr>
          <w:rFonts w:ascii="Courier" w:hAnsi="Courier" w:cs="Arial"/>
          <w:sz w:val="18"/>
          <w:szCs w:val="18"/>
        </w:rPr>
        <w:t>2 TYR A   7       6.126   5.640  -6.449  1.00 83.90           H</w:t>
      </w:r>
    </w:p>
    <w:p w14:paraId="3475B17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0  HB</w:t>
      </w:r>
      <w:proofErr w:type="gramEnd"/>
      <w:r w:rsidRPr="0031592E">
        <w:rPr>
          <w:rFonts w:ascii="Courier" w:hAnsi="Courier" w:cs="Arial"/>
          <w:sz w:val="18"/>
          <w:szCs w:val="18"/>
        </w:rPr>
        <w:t>3 TYR A   7       4.607   6.084  -5.740  1.00 83.90           H</w:t>
      </w:r>
    </w:p>
    <w:p w14:paraId="2225638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1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TYR A   7       3.760   4.236  -3.314  1.00 83.90           O</w:t>
      </w:r>
    </w:p>
    <w:p w14:paraId="0F67978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2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YR A   7       6.257   7.189  -5.003  1.00 83.90           C</w:t>
      </w:r>
    </w:p>
    <w:p w14:paraId="142C979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3  CD</w:t>
      </w:r>
      <w:proofErr w:type="gramEnd"/>
      <w:r w:rsidRPr="0031592E">
        <w:rPr>
          <w:rFonts w:ascii="Courier" w:hAnsi="Courier" w:cs="Arial"/>
          <w:sz w:val="18"/>
          <w:szCs w:val="18"/>
        </w:rPr>
        <w:t>1 TYR A   7       5.505   8.052  -4.181  1.00 83.90           C</w:t>
      </w:r>
    </w:p>
    <w:p w14:paraId="0DC15B1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4  HD</w:t>
      </w:r>
      <w:proofErr w:type="gramEnd"/>
      <w:r w:rsidRPr="0031592E">
        <w:rPr>
          <w:rFonts w:ascii="Courier" w:hAnsi="Courier" w:cs="Arial"/>
          <w:sz w:val="18"/>
          <w:szCs w:val="18"/>
        </w:rPr>
        <w:t>1 TYR A   7       4.492   7.797  -3.907  1.00 83.90           H</w:t>
      </w:r>
    </w:p>
    <w:p w14:paraId="4DD17C1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5  CD</w:t>
      </w:r>
      <w:proofErr w:type="gramEnd"/>
      <w:r w:rsidRPr="0031592E">
        <w:rPr>
          <w:rFonts w:ascii="Courier" w:hAnsi="Courier" w:cs="Arial"/>
          <w:sz w:val="18"/>
          <w:szCs w:val="18"/>
        </w:rPr>
        <w:t>2 TYR A   7       7.580   7.514  -5.350  1.00 83.90           C</w:t>
      </w:r>
    </w:p>
    <w:p w14:paraId="78936C2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6  HD</w:t>
      </w:r>
      <w:proofErr w:type="gramEnd"/>
      <w:r w:rsidRPr="0031592E">
        <w:rPr>
          <w:rFonts w:ascii="Courier" w:hAnsi="Courier" w:cs="Arial"/>
          <w:sz w:val="18"/>
          <w:szCs w:val="18"/>
        </w:rPr>
        <w:t>2 TYR A   7       8.161   6.845  -5.968  1.00 83.90           H</w:t>
      </w:r>
    </w:p>
    <w:p w14:paraId="4AA90B8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7  CE</w:t>
      </w:r>
      <w:proofErr w:type="gramEnd"/>
      <w:r w:rsidRPr="0031592E">
        <w:rPr>
          <w:rFonts w:ascii="Courier" w:hAnsi="Courier" w:cs="Arial"/>
          <w:sz w:val="18"/>
          <w:szCs w:val="18"/>
        </w:rPr>
        <w:t>1 TYR A   7       6.076   9.252  -3.716  1.00 83.90           C</w:t>
      </w:r>
    </w:p>
    <w:p w14:paraId="522C218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8  HE</w:t>
      </w:r>
      <w:proofErr w:type="gramEnd"/>
      <w:r w:rsidRPr="0031592E">
        <w:rPr>
          <w:rFonts w:ascii="Courier" w:hAnsi="Courier" w:cs="Arial"/>
          <w:sz w:val="18"/>
          <w:szCs w:val="18"/>
        </w:rPr>
        <w:t>1 TYR A   7       5.503   9.922  -3.091  1.00 83.90           H</w:t>
      </w:r>
    </w:p>
    <w:p w14:paraId="020EBF3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19  CE</w:t>
      </w:r>
      <w:proofErr w:type="gramEnd"/>
      <w:r w:rsidRPr="0031592E">
        <w:rPr>
          <w:rFonts w:ascii="Courier" w:hAnsi="Courier" w:cs="Arial"/>
          <w:sz w:val="18"/>
          <w:szCs w:val="18"/>
        </w:rPr>
        <w:t>2 TYR A   7       8.151   8.712  -4.888  1.00 83.90           C</w:t>
      </w:r>
    </w:p>
    <w:p w14:paraId="0ACB4B6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0  HE</w:t>
      </w:r>
      <w:proofErr w:type="gramEnd"/>
      <w:r w:rsidRPr="0031592E">
        <w:rPr>
          <w:rFonts w:ascii="Courier" w:hAnsi="Courier" w:cs="Arial"/>
          <w:sz w:val="18"/>
          <w:szCs w:val="18"/>
        </w:rPr>
        <w:t>2 TYR A   7       9.165   8.981  -5.148  1.00 83.90           H</w:t>
      </w:r>
    </w:p>
    <w:p w14:paraId="341933E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1  O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YR A   7       7.966  10.736  -3.636  1.00 83.90           O</w:t>
      </w:r>
    </w:p>
    <w:p w14:paraId="45E9AC5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2  H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YR A   7       7.372  11.268  -3.101  1.00 83.90           H</w:t>
      </w:r>
    </w:p>
    <w:p w14:paraId="3086028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3  C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YR A   7       7.401   9.583  -4.073  1.00 83.90           C</w:t>
      </w:r>
    </w:p>
    <w:p w14:paraId="201BC09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4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 8       4.142   3.078  -5.200  1.00 86.40           N</w:t>
      </w:r>
    </w:p>
    <w:p w14:paraId="63B77E7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5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 8       4.796   2.918  -5.953  1.00 86.40           H</w:t>
      </w:r>
    </w:p>
    <w:p w14:paraId="117BD53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6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 8       2.962   2.219  -5.120  1.00 86.40           C</w:t>
      </w:r>
    </w:p>
    <w:p w14:paraId="56AEFF4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7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 8       2.058   2.828  -5.132  1.00 86.40           H</w:t>
      </w:r>
    </w:p>
    <w:p w14:paraId="128473B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8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 8       2.954   1.384  -3.832  1.00 86.40           C</w:t>
      </w:r>
    </w:p>
    <w:p w14:paraId="7E58891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29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 8       2.984   1.303  -6.352  1.00 86.40           C</w:t>
      </w:r>
    </w:p>
    <w:p w14:paraId="25907ED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0  HB</w:t>
      </w:r>
      <w:proofErr w:type="gramEnd"/>
      <w:r w:rsidRPr="0031592E">
        <w:rPr>
          <w:rFonts w:ascii="Courier" w:hAnsi="Courier" w:cs="Arial"/>
          <w:sz w:val="18"/>
          <w:szCs w:val="18"/>
        </w:rPr>
        <w:t>2 CYS A   8       2.875   0.264  -6.043  1.00 86.40           H</w:t>
      </w:r>
    </w:p>
    <w:p w14:paraId="335DDFC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1  HB</w:t>
      </w:r>
      <w:proofErr w:type="gramEnd"/>
      <w:r w:rsidRPr="0031592E">
        <w:rPr>
          <w:rFonts w:ascii="Courier" w:hAnsi="Courier" w:cs="Arial"/>
          <w:sz w:val="18"/>
          <w:szCs w:val="18"/>
        </w:rPr>
        <w:t>3 CYS A   8       3.949   1.380  -6.853  1.00 86.40           H</w:t>
      </w:r>
    </w:p>
    <w:p w14:paraId="335EDCE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2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 8       1.935   1.279  -3.143  1.00 86.40           O</w:t>
      </w:r>
    </w:p>
    <w:p w14:paraId="594DCE0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3  S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 8       1.746   1.636  -7.605  1.00 86.40           S</w:t>
      </w:r>
    </w:p>
    <w:p w14:paraId="18E4E3C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4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TRP A   9       4.103   0.803  -3.492  1.00 86.99           N</w:t>
      </w:r>
    </w:p>
    <w:p w14:paraId="2002A32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5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TRP A   9       4.903   0.934  -4.095  1.00 86.99           H</w:t>
      </w:r>
    </w:p>
    <w:p w14:paraId="2039FDE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6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RP A   9       4.289   0.047  -2.256  1.00 86.99           C</w:t>
      </w:r>
    </w:p>
    <w:p w14:paraId="6BCEBF5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7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RP A   9       3.507  -0.706  -2.165  1.00 86.99           H</w:t>
      </w:r>
    </w:p>
    <w:p w14:paraId="758E60F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8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TRP A   9       4.181   0.923  -1.016  1.00 86.99           C</w:t>
      </w:r>
    </w:p>
    <w:p w14:paraId="7229C13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39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RP A   9       5.645  -0.655  -2.301  1.00 86.99           C</w:t>
      </w:r>
    </w:p>
    <w:p w14:paraId="46E60F5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0  HB</w:t>
      </w:r>
      <w:proofErr w:type="gramEnd"/>
      <w:r w:rsidRPr="0031592E">
        <w:rPr>
          <w:rFonts w:ascii="Courier" w:hAnsi="Courier" w:cs="Arial"/>
          <w:sz w:val="18"/>
          <w:szCs w:val="18"/>
        </w:rPr>
        <w:t>2 TRP A   9       6.335  -0.119  -2.952  1.00 86.99           H</w:t>
      </w:r>
    </w:p>
    <w:p w14:paraId="02E7EEB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1  HB</w:t>
      </w:r>
      <w:proofErr w:type="gramEnd"/>
      <w:r w:rsidRPr="0031592E">
        <w:rPr>
          <w:rFonts w:ascii="Courier" w:hAnsi="Courier" w:cs="Arial"/>
          <w:sz w:val="18"/>
          <w:szCs w:val="18"/>
        </w:rPr>
        <w:t>3 TRP A   9       6.079  -0.639  -1.301  1.00 86.99           H</w:t>
      </w:r>
    </w:p>
    <w:p w14:paraId="16BD1E4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2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TRP A   9       3.452   0.568  -0.088  1.00 86.99           O</w:t>
      </w:r>
    </w:p>
    <w:p w14:paraId="7040183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3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TRP A   9       5.595  -2.084  -2.721  1.00 86.99           C</w:t>
      </w:r>
    </w:p>
    <w:p w14:paraId="65EDAED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4  CD</w:t>
      </w:r>
      <w:proofErr w:type="gramEnd"/>
      <w:r w:rsidRPr="0031592E">
        <w:rPr>
          <w:rFonts w:ascii="Courier" w:hAnsi="Courier" w:cs="Arial"/>
          <w:sz w:val="18"/>
          <w:szCs w:val="18"/>
        </w:rPr>
        <w:t>1 TRP A   9       4.719  -2.653  -3.582  1.00 86.99           C</w:t>
      </w:r>
    </w:p>
    <w:p w14:paraId="6A59B5F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5  HD</w:t>
      </w:r>
      <w:proofErr w:type="gramEnd"/>
      <w:r w:rsidRPr="0031592E">
        <w:rPr>
          <w:rFonts w:ascii="Courier" w:hAnsi="Courier" w:cs="Arial"/>
          <w:sz w:val="18"/>
          <w:szCs w:val="18"/>
        </w:rPr>
        <w:t>1 TRP A   9       3.940  -2.127  -4.114  1.00 86.99           H</w:t>
      </w:r>
    </w:p>
    <w:p w14:paraId="0EA5A2B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6  CD</w:t>
      </w:r>
      <w:proofErr w:type="gramEnd"/>
      <w:r w:rsidRPr="0031592E">
        <w:rPr>
          <w:rFonts w:ascii="Courier" w:hAnsi="Courier" w:cs="Arial"/>
          <w:sz w:val="18"/>
          <w:szCs w:val="18"/>
        </w:rPr>
        <w:t>2 TRP A   9       6.491  -3.147  -2.293  1.00 86.99           C</w:t>
      </w:r>
    </w:p>
    <w:p w14:paraId="0360EB6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7  CE</w:t>
      </w:r>
      <w:proofErr w:type="gramEnd"/>
      <w:r w:rsidRPr="0031592E">
        <w:rPr>
          <w:rFonts w:ascii="Courier" w:hAnsi="Courier" w:cs="Arial"/>
          <w:sz w:val="18"/>
          <w:szCs w:val="18"/>
        </w:rPr>
        <w:t>2 TRP A   9       6.077  -4.360  -2.917  1.00 86.99           C</w:t>
      </w:r>
    </w:p>
    <w:p w14:paraId="38329CF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8  CE</w:t>
      </w:r>
      <w:proofErr w:type="gramEnd"/>
      <w:r w:rsidRPr="0031592E">
        <w:rPr>
          <w:rFonts w:ascii="Courier" w:hAnsi="Courier" w:cs="Arial"/>
          <w:sz w:val="18"/>
          <w:szCs w:val="18"/>
        </w:rPr>
        <w:t>3 TRP A   9       7.622  -3.198  -1.452  1.00 86.99           C</w:t>
      </w:r>
    </w:p>
    <w:p w14:paraId="08BD6AF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49  HE</w:t>
      </w:r>
      <w:proofErr w:type="gramEnd"/>
      <w:r w:rsidRPr="0031592E">
        <w:rPr>
          <w:rFonts w:ascii="Courier" w:hAnsi="Courier" w:cs="Arial"/>
          <w:sz w:val="18"/>
          <w:szCs w:val="18"/>
        </w:rPr>
        <w:t>3 TRP A   9       7.976  -2.295  -0.977  1.00 86.99           H</w:t>
      </w:r>
    </w:p>
    <w:p w14:paraId="65BCF2B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0  NE</w:t>
      </w:r>
      <w:proofErr w:type="gramEnd"/>
      <w:r w:rsidRPr="0031592E">
        <w:rPr>
          <w:rFonts w:ascii="Courier" w:hAnsi="Courier" w:cs="Arial"/>
          <w:sz w:val="18"/>
          <w:szCs w:val="18"/>
        </w:rPr>
        <w:t>1 TRP A   9       4.993  -4.003  -3.689  1.00 86.99           N</w:t>
      </w:r>
    </w:p>
    <w:p w14:paraId="1CB791A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1  HE</w:t>
      </w:r>
      <w:proofErr w:type="gramEnd"/>
      <w:r w:rsidRPr="0031592E">
        <w:rPr>
          <w:rFonts w:ascii="Courier" w:hAnsi="Courier" w:cs="Arial"/>
          <w:sz w:val="18"/>
          <w:szCs w:val="18"/>
        </w:rPr>
        <w:t>1 TRP A   9       4.516  -4.629  -4.322  1.00 86.99           H</w:t>
      </w:r>
    </w:p>
    <w:p w14:paraId="495A5D5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2  CH</w:t>
      </w:r>
      <w:proofErr w:type="gramEnd"/>
      <w:r w:rsidRPr="0031592E">
        <w:rPr>
          <w:rFonts w:ascii="Courier" w:hAnsi="Courier" w:cs="Arial"/>
          <w:sz w:val="18"/>
          <w:szCs w:val="18"/>
        </w:rPr>
        <w:t>2 TRP A   9       7.873  -5.592  -1.869  1.00 86.99           C</w:t>
      </w:r>
    </w:p>
    <w:p w14:paraId="2ABCF2D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3  HH</w:t>
      </w:r>
      <w:proofErr w:type="gramEnd"/>
      <w:r w:rsidRPr="0031592E">
        <w:rPr>
          <w:rFonts w:ascii="Courier" w:hAnsi="Courier" w:cs="Arial"/>
          <w:sz w:val="18"/>
          <w:szCs w:val="18"/>
        </w:rPr>
        <w:t>2 TRP A   9       8.415  -6.512  -1.711  1.00 86.99           H</w:t>
      </w:r>
    </w:p>
    <w:p w14:paraId="2DBCAFB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4  CZ</w:t>
      </w:r>
      <w:proofErr w:type="gramEnd"/>
      <w:r w:rsidRPr="0031592E">
        <w:rPr>
          <w:rFonts w:ascii="Courier" w:hAnsi="Courier" w:cs="Arial"/>
          <w:sz w:val="18"/>
          <w:szCs w:val="18"/>
        </w:rPr>
        <w:t>2 TRP A   9       6.749  -5.572  -2.711  1.00 86.99           C</w:t>
      </w:r>
    </w:p>
    <w:p w14:paraId="3AAEE81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5  HZ</w:t>
      </w:r>
      <w:proofErr w:type="gramEnd"/>
      <w:r w:rsidRPr="0031592E">
        <w:rPr>
          <w:rFonts w:ascii="Courier" w:hAnsi="Courier" w:cs="Arial"/>
          <w:sz w:val="18"/>
          <w:szCs w:val="18"/>
        </w:rPr>
        <w:t>2 TRP A   9       6.424  -6.474  -3.208  1.00 86.99           H</w:t>
      </w:r>
    </w:p>
    <w:p w14:paraId="630B5D1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6  CZ</w:t>
      </w:r>
      <w:proofErr w:type="gramEnd"/>
      <w:r w:rsidRPr="0031592E">
        <w:rPr>
          <w:rFonts w:ascii="Courier" w:hAnsi="Courier" w:cs="Arial"/>
          <w:sz w:val="18"/>
          <w:szCs w:val="18"/>
        </w:rPr>
        <w:t>3 TRP A   9       8.308  -4.409  -1.244  1.00 86.99           C</w:t>
      </w:r>
    </w:p>
    <w:p w14:paraId="45FE991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7  HZ</w:t>
      </w:r>
      <w:proofErr w:type="gramEnd"/>
      <w:r w:rsidRPr="0031592E">
        <w:rPr>
          <w:rFonts w:ascii="Courier" w:hAnsi="Courier" w:cs="Arial"/>
          <w:sz w:val="18"/>
          <w:szCs w:val="18"/>
        </w:rPr>
        <w:t>3 TRP A   9       9.182  -4.432  -0.610  1.00 86.99           H</w:t>
      </w:r>
    </w:p>
    <w:p w14:paraId="5344C70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8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10       4.842   2.082  -1.023  1.00 88.20           N</w:t>
      </w:r>
    </w:p>
    <w:p w14:paraId="1093203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59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10       5.450   2.287  -1.803  1.00 88.20           H</w:t>
      </w:r>
    </w:p>
    <w:p w14:paraId="7746E5C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0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0       4.778   3.046   0.072  1.00 88.20           C</w:t>
      </w:r>
    </w:p>
    <w:p w14:paraId="75EA8F7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1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0       5.202   2.585   0.964  1.00 88.20           H</w:t>
      </w:r>
    </w:p>
    <w:p w14:paraId="428E7F4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2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10       3.323   3.421   0.364  1.00 88.20           C</w:t>
      </w:r>
    </w:p>
    <w:p w14:paraId="6FB69A4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3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0       5.593   4.296  -0.315  1.00 88.20           C</w:t>
      </w:r>
    </w:p>
    <w:p w14:paraId="4B4A099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4  HB</w:t>
      </w:r>
      <w:proofErr w:type="gramEnd"/>
      <w:r w:rsidRPr="0031592E">
        <w:rPr>
          <w:rFonts w:ascii="Courier" w:hAnsi="Courier" w:cs="Arial"/>
          <w:sz w:val="18"/>
          <w:szCs w:val="18"/>
        </w:rPr>
        <w:t>2 LEU A  10       6.344   4.050  -1.066  1.00 88.20           H</w:t>
      </w:r>
    </w:p>
    <w:p w14:paraId="725F81E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5  HB</w:t>
      </w:r>
      <w:proofErr w:type="gramEnd"/>
      <w:r w:rsidRPr="0031592E">
        <w:rPr>
          <w:rFonts w:ascii="Courier" w:hAnsi="Courier" w:cs="Arial"/>
          <w:sz w:val="18"/>
          <w:szCs w:val="18"/>
        </w:rPr>
        <w:t>3 LEU A  10       4.933   5.038  -0.764  1.00 88.20           H</w:t>
      </w:r>
    </w:p>
    <w:p w14:paraId="5507921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6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10       2.842   3.335   1.487  1.00 88.20           O</w:t>
      </w:r>
    </w:p>
    <w:p w14:paraId="1E7D9E6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7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0       6.307   4.906   0.899  1.00 88.20           C</w:t>
      </w:r>
    </w:p>
    <w:p w14:paraId="5431D76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8  H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0       5.703   4.761   1.794  1.00 88.20           H</w:t>
      </w:r>
    </w:p>
    <w:p w14:paraId="1720DD3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69  CD</w:t>
      </w:r>
      <w:proofErr w:type="gramEnd"/>
      <w:r w:rsidRPr="0031592E">
        <w:rPr>
          <w:rFonts w:ascii="Courier" w:hAnsi="Courier" w:cs="Arial"/>
          <w:sz w:val="18"/>
          <w:szCs w:val="18"/>
        </w:rPr>
        <w:t>1 LEU A  10       7.669   4.236   1.090  1.00 88.20           C</w:t>
      </w:r>
    </w:p>
    <w:p w14:paraId="62D432B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170 HD11 LEU </w:t>
      </w:r>
      <w:proofErr w:type="gramStart"/>
      <w:r w:rsidRPr="0031592E">
        <w:rPr>
          <w:rFonts w:ascii="Courier" w:hAnsi="Courier" w:cs="Arial"/>
          <w:sz w:val="18"/>
          <w:szCs w:val="18"/>
        </w:rPr>
        <w:t>A  1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8.303   4.414   0.222  1.00 88.20           H</w:t>
      </w:r>
    </w:p>
    <w:p w14:paraId="01A99FB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171 HD12 LEU </w:t>
      </w:r>
      <w:proofErr w:type="gramStart"/>
      <w:r w:rsidRPr="0031592E">
        <w:rPr>
          <w:rFonts w:ascii="Courier" w:hAnsi="Courier" w:cs="Arial"/>
          <w:sz w:val="18"/>
          <w:szCs w:val="18"/>
        </w:rPr>
        <w:t>A  1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8.160   4.650   1.972  1.00 88.20           H</w:t>
      </w:r>
    </w:p>
    <w:p w14:paraId="6361338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172 HD13 LEU </w:t>
      </w:r>
      <w:proofErr w:type="gramStart"/>
      <w:r w:rsidRPr="0031592E">
        <w:rPr>
          <w:rFonts w:ascii="Courier" w:hAnsi="Courier" w:cs="Arial"/>
          <w:sz w:val="18"/>
          <w:szCs w:val="18"/>
        </w:rPr>
        <w:t>A  1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7.545   3.162   1.228  1.00 88.20           H</w:t>
      </w:r>
    </w:p>
    <w:p w14:paraId="2301B7A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73  CD</w:t>
      </w:r>
      <w:proofErr w:type="gramEnd"/>
      <w:r w:rsidRPr="0031592E">
        <w:rPr>
          <w:rFonts w:ascii="Courier" w:hAnsi="Courier" w:cs="Arial"/>
          <w:sz w:val="18"/>
          <w:szCs w:val="18"/>
        </w:rPr>
        <w:t>2 LEU A  10       6.516   6.404   0.705  1.00 88.20           C</w:t>
      </w:r>
    </w:p>
    <w:p w14:paraId="13EF542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174 HD21 LEU </w:t>
      </w:r>
      <w:proofErr w:type="gramStart"/>
      <w:r w:rsidRPr="0031592E">
        <w:rPr>
          <w:rFonts w:ascii="Courier" w:hAnsi="Courier" w:cs="Arial"/>
          <w:sz w:val="18"/>
          <w:szCs w:val="18"/>
        </w:rPr>
        <w:t>A  1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5.553   6.906   0.611  1.00 88.20           H</w:t>
      </w:r>
    </w:p>
    <w:p w14:paraId="5F7CA89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175 HD22 LEU </w:t>
      </w:r>
      <w:proofErr w:type="gramStart"/>
      <w:r w:rsidRPr="0031592E">
        <w:rPr>
          <w:rFonts w:ascii="Courier" w:hAnsi="Courier" w:cs="Arial"/>
          <w:sz w:val="18"/>
          <w:szCs w:val="18"/>
        </w:rPr>
        <w:t>A  1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7.108   6.588  -0.192  1.00 88.20           H</w:t>
      </w:r>
    </w:p>
    <w:p w14:paraId="4C5BD6A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176 HD23 LEU </w:t>
      </w:r>
      <w:proofErr w:type="gramStart"/>
      <w:r w:rsidRPr="0031592E">
        <w:rPr>
          <w:rFonts w:ascii="Courier" w:hAnsi="Courier" w:cs="Arial"/>
          <w:sz w:val="18"/>
          <w:szCs w:val="18"/>
        </w:rPr>
        <w:t>A  10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7.041   6.817   1.566  1.00 88.20           H</w:t>
      </w:r>
    </w:p>
    <w:p w14:paraId="7A46E14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77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11       2.590   3.742  -0.691  1.00 89.44           N</w:t>
      </w:r>
    </w:p>
    <w:p w14:paraId="0C3CDFA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78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11       3.059   3.782  -1.585  1.00 89.44           H</w:t>
      </w:r>
    </w:p>
    <w:p w14:paraId="165D879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79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11       1.213   4.178  -0.632  1.00 89.44           C</w:t>
      </w:r>
    </w:p>
    <w:p w14:paraId="1D27E8A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0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11       1.142   5.027   0.048  1.00 89.44           H</w:t>
      </w:r>
    </w:p>
    <w:p w14:paraId="1F16048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1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11       0.279   3.067  -0.095  1.00 89.44           C</w:t>
      </w:r>
    </w:p>
    <w:p w14:paraId="2AB7593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2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11       0.959   4.684  -2.048  1.00 89.44           C</w:t>
      </w:r>
    </w:p>
    <w:p w14:paraId="56E5C3E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3  HB</w:t>
      </w:r>
      <w:proofErr w:type="gramEnd"/>
      <w:r w:rsidRPr="0031592E">
        <w:rPr>
          <w:rFonts w:ascii="Courier" w:hAnsi="Courier" w:cs="Arial"/>
          <w:sz w:val="18"/>
          <w:szCs w:val="18"/>
        </w:rPr>
        <w:t>2 CYS A  11       1.064   3.858  -2.752  1.00 89.44           H</w:t>
      </w:r>
    </w:p>
    <w:p w14:paraId="479A697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4  HB</w:t>
      </w:r>
      <w:proofErr w:type="gramEnd"/>
      <w:r w:rsidRPr="0031592E">
        <w:rPr>
          <w:rFonts w:ascii="Courier" w:hAnsi="Courier" w:cs="Arial"/>
          <w:sz w:val="18"/>
          <w:szCs w:val="18"/>
        </w:rPr>
        <w:t>3 CYS A  11       1.750   5.397  -2.285  1.00 89.44           H</w:t>
      </w:r>
    </w:p>
    <w:p w14:paraId="09CCB23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5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11      -0.517   3.321   0.812  1.00 89.44           O</w:t>
      </w:r>
    </w:p>
    <w:p w14:paraId="0CDD42A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6  S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11      -0.560   5.546  -2.385  1.00 89.44           S</w:t>
      </w:r>
    </w:p>
    <w:p w14:paraId="1F53626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7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12       0.460   1.799  -0.509  1.00 85.92           N</w:t>
      </w:r>
    </w:p>
    <w:p w14:paraId="5CF3D44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8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12       1.140   1.634  -1.237  1.00 85.92           H</w:t>
      </w:r>
    </w:p>
    <w:p w14:paraId="11246C9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89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2      -0.227   0.641   0.113  1.00 85.92           C</w:t>
      </w:r>
    </w:p>
    <w:p w14:paraId="3D675FF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0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2      -1.303   0.814   0.091  1.00 85.92           H</w:t>
      </w:r>
    </w:p>
    <w:p w14:paraId="41D9183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1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12       0.136   0.453   1.587  1.00 85.92           C</w:t>
      </w:r>
    </w:p>
    <w:p w14:paraId="4081CFA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2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2       0.082  -0.666  -0.634  1.00 85.92           C</w:t>
      </w:r>
    </w:p>
    <w:p w14:paraId="4F07972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3  HB</w:t>
      </w:r>
      <w:proofErr w:type="gramEnd"/>
      <w:r w:rsidRPr="0031592E">
        <w:rPr>
          <w:rFonts w:ascii="Courier" w:hAnsi="Courier" w:cs="Arial"/>
          <w:sz w:val="18"/>
          <w:szCs w:val="18"/>
        </w:rPr>
        <w:t>2 ARG A  12      -0.261  -1.503  -0.026  1.00 85.92           H</w:t>
      </w:r>
    </w:p>
    <w:p w14:paraId="713D8A9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4  HB</w:t>
      </w:r>
      <w:proofErr w:type="gramEnd"/>
      <w:r w:rsidRPr="0031592E">
        <w:rPr>
          <w:rFonts w:ascii="Courier" w:hAnsi="Courier" w:cs="Arial"/>
          <w:sz w:val="18"/>
          <w:szCs w:val="18"/>
        </w:rPr>
        <w:t>3 ARG A  12       1.160  -0.761  -0.762  1.00 85.92           H</w:t>
      </w:r>
    </w:p>
    <w:p w14:paraId="60FA357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5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12      -0.746   0.139   2.388  1.00 85.92           O</w:t>
      </w:r>
    </w:p>
    <w:p w14:paraId="79E11C9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6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2      -0.609  -0.768  -1.997  1.00 85.92           C</w:t>
      </w:r>
    </w:p>
    <w:p w14:paraId="4C13E12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7  HG</w:t>
      </w:r>
      <w:proofErr w:type="gramEnd"/>
      <w:r w:rsidRPr="0031592E">
        <w:rPr>
          <w:rFonts w:ascii="Courier" w:hAnsi="Courier" w:cs="Arial"/>
          <w:sz w:val="18"/>
          <w:szCs w:val="18"/>
        </w:rPr>
        <w:t>2 ARG A  12      -0.262   0.051  -2.626  1.00 85.92           H</w:t>
      </w:r>
    </w:p>
    <w:p w14:paraId="31B20D8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8  HG</w:t>
      </w:r>
      <w:proofErr w:type="gramEnd"/>
      <w:r w:rsidRPr="0031592E">
        <w:rPr>
          <w:rFonts w:ascii="Courier" w:hAnsi="Courier" w:cs="Arial"/>
          <w:sz w:val="18"/>
          <w:szCs w:val="18"/>
        </w:rPr>
        <w:t>3 ARG A  12      -1.689  -0.678  -1.880  1.00 85.92           H</w:t>
      </w:r>
    </w:p>
    <w:p w14:paraId="16BEDFB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199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2      -0.279  -2.115  -2.665  1.00 85.92           C</w:t>
      </w:r>
    </w:p>
    <w:p w14:paraId="339A701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00  HD</w:t>
      </w:r>
      <w:proofErr w:type="gramEnd"/>
      <w:r w:rsidRPr="0031592E">
        <w:rPr>
          <w:rFonts w:ascii="Courier" w:hAnsi="Courier" w:cs="Arial"/>
          <w:sz w:val="18"/>
          <w:szCs w:val="18"/>
        </w:rPr>
        <w:t>2 ARG A  12      -1.022  -2.854  -2.368  1.00 85.92           H</w:t>
      </w:r>
    </w:p>
    <w:p w14:paraId="46CAE3B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01  HD</w:t>
      </w:r>
      <w:proofErr w:type="gramEnd"/>
      <w:r w:rsidRPr="0031592E">
        <w:rPr>
          <w:rFonts w:ascii="Courier" w:hAnsi="Courier" w:cs="Arial"/>
          <w:sz w:val="18"/>
          <w:szCs w:val="18"/>
        </w:rPr>
        <w:t>3 ARG A  12       0.700  -2.456  -2.330  1.00 85.92           H</w:t>
      </w:r>
    </w:p>
    <w:p w14:paraId="708DE61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02  N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2      -0.224  -1.967  -4.129  1.00 85.92           N</w:t>
      </w:r>
    </w:p>
    <w:p w14:paraId="0EC237E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03  H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2       0.287  -1.166  -4.472  1.00 85.92           H</w:t>
      </w:r>
    </w:p>
    <w:p w14:paraId="4BE6C66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04  NH</w:t>
      </w:r>
      <w:proofErr w:type="gramEnd"/>
      <w:r w:rsidRPr="0031592E">
        <w:rPr>
          <w:rFonts w:ascii="Courier" w:hAnsi="Courier" w:cs="Arial"/>
          <w:sz w:val="18"/>
          <w:szCs w:val="18"/>
        </w:rPr>
        <w:t>1 ARG A  12      -1.541  -3.743  -4.835  1.00 85.92           N</w:t>
      </w:r>
    </w:p>
    <w:p w14:paraId="6F56F79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05 HH11 ARG </w:t>
      </w:r>
      <w:proofErr w:type="gramStart"/>
      <w:r w:rsidRPr="0031592E">
        <w:rPr>
          <w:rFonts w:ascii="Courier" w:hAnsi="Courier" w:cs="Arial"/>
          <w:sz w:val="18"/>
          <w:szCs w:val="18"/>
        </w:rPr>
        <w:t>A  1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1.683  -4.091  -3.897  1.00 85.92           H</w:t>
      </w:r>
    </w:p>
    <w:p w14:paraId="766584A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06 HH12 ARG </w:t>
      </w:r>
      <w:proofErr w:type="gramStart"/>
      <w:r w:rsidRPr="0031592E">
        <w:rPr>
          <w:rFonts w:ascii="Courier" w:hAnsi="Courier" w:cs="Arial"/>
          <w:sz w:val="18"/>
          <w:szCs w:val="18"/>
        </w:rPr>
        <w:t>A  1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2.013  -4.152  -5.629  1.00 85.92           H</w:t>
      </w:r>
    </w:p>
    <w:p w14:paraId="2F9F771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07  NH</w:t>
      </w:r>
      <w:proofErr w:type="gramEnd"/>
      <w:r w:rsidRPr="0031592E">
        <w:rPr>
          <w:rFonts w:ascii="Courier" w:hAnsi="Courier" w:cs="Arial"/>
          <w:sz w:val="18"/>
          <w:szCs w:val="18"/>
        </w:rPr>
        <w:t>2 ARG A  12      -0.695  -2.324  -6.301  1.00 85.92           N</w:t>
      </w:r>
    </w:p>
    <w:p w14:paraId="13A8F85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08 HH21 ARG </w:t>
      </w:r>
      <w:proofErr w:type="gramStart"/>
      <w:r w:rsidRPr="0031592E">
        <w:rPr>
          <w:rFonts w:ascii="Courier" w:hAnsi="Courier" w:cs="Arial"/>
          <w:sz w:val="18"/>
          <w:szCs w:val="18"/>
        </w:rPr>
        <w:t>A  1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1.409  -2.608  -6.956  1.00 85.92           H</w:t>
      </w:r>
    </w:p>
    <w:p w14:paraId="544BD78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09 HH22 ARG </w:t>
      </w:r>
      <w:proofErr w:type="gramStart"/>
      <w:r w:rsidRPr="0031592E">
        <w:rPr>
          <w:rFonts w:ascii="Courier" w:hAnsi="Courier" w:cs="Arial"/>
          <w:sz w:val="18"/>
          <w:szCs w:val="18"/>
        </w:rPr>
        <w:t>A  1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0.202  -1.483  -6.565  1.00 85.92           H</w:t>
      </w:r>
    </w:p>
    <w:p w14:paraId="7C99340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0  C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2      -0.817  -2.687  -5.066  1.00 85.92           C</w:t>
      </w:r>
    </w:p>
    <w:p w14:paraId="1C6E01C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LA A  13       1.405   0.628   1.953  1.00 88.78           N</w:t>
      </w:r>
    </w:p>
    <w:p w14:paraId="434623D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LA A  13       2.088   0.858   1.246  1.00 88.78           H</w:t>
      </w:r>
    </w:p>
    <w:p w14:paraId="74DA3AC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LA A  13       1.858   0.502   3.336  1.00 88.78           C</w:t>
      </w:r>
    </w:p>
    <w:p w14:paraId="730D192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LA A  13       1.539  -0.468   3.718  1.00 88.78           H</w:t>
      </w:r>
    </w:p>
    <w:p w14:paraId="588A4CD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LA A  13       1.226   1.579   4.231  1.00 88.78           C</w:t>
      </w:r>
    </w:p>
    <w:p w14:paraId="4CB3FC4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LA A  13       3.390   0.542   3.374  1.00 88.78           C</w:t>
      </w:r>
    </w:p>
    <w:p w14:paraId="2FE1ED8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7  HB</w:t>
      </w:r>
      <w:proofErr w:type="gramEnd"/>
      <w:r w:rsidRPr="0031592E">
        <w:rPr>
          <w:rFonts w:ascii="Courier" w:hAnsi="Courier" w:cs="Arial"/>
          <w:sz w:val="18"/>
          <w:szCs w:val="18"/>
        </w:rPr>
        <w:t>1 ALA A  13       3.736   0.375   4.394  1.00 88.78           H</w:t>
      </w:r>
    </w:p>
    <w:p w14:paraId="09626E0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8  HB</w:t>
      </w:r>
      <w:proofErr w:type="gramEnd"/>
      <w:r w:rsidRPr="0031592E">
        <w:rPr>
          <w:rFonts w:ascii="Courier" w:hAnsi="Courier" w:cs="Arial"/>
          <w:sz w:val="18"/>
          <w:szCs w:val="18"/>
        </w:rPr>
        <w:t>2 ALA A  13       3.799  -0.238   2.731  1.00 88.78           H</w:t>
      </w:r>
    </w:p>
    <w:p w14:paraId="20239A1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19  HB</w:t>
      </w:r>
      <w:proofErr w:type="gramEnd"/>
      <w:r w:rsidRPr="0031592E">
        <w:rPr>
          <w:rFonts w:ascii="Courier" w:hAnsi="Courier" w:cs="Arial"/>
          <w:sz w:val="18"/>
          <w:szCs w:val="18"/>
        </w:rPr>
        <w:t>3 ALA A  13       3.758   1.510   3.033  1.00 88.78           H</w:t>
      </w:r>
    </w:p>
    <w:p w14:paraId="10DA7FB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0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LA A  13       0.730   1.256   5.312  1.00 88.78           O</w:t>
      </w:r>
    </w:p>
    <w:p w14:paraId="2962DE9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14       1.151   2.827   3.755  1.00 87.88           N</w:t>
      </w:r>
    </w:p>
    <w:p w14:paraId="5101D61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14       1.613   3.034   2.881  1.00 87.88           H</w:t>
      </w:r>
    </w:p>
    <w:p w14:paraId="4E7E1F2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4       0.446   3.911   4.442  1.00 87.88           C</w:t>
      </w:r>
    </w:p>
    <w:p w14:paraId="577DA78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4       0.856   4.018   5.446  1.00 87.88           H</w:t>
      </w:r>
    </w:p>
    <w:p w14:paraId="0A90E52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14      -1.040   3.584   4.611  1.00 87.88           C</w:t>
      </w:r>
    </w:p>
    <w:p w14:paraId="73B2B27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4       0.616   5.247   3.692  1.00 87.88           C</w:t>
      </w:r>
    </w:p>
    <w:p w14:paraId="2976A2F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7  HB</w:t>
      </w:r>
      <w:proofErr w:type="gramEnd"/>
      <w:r w:rsidRPr="0031592E">
        <w:rPr>
          <w:rFonts w:ascii="Courier" w:hAnsi="Courier" w:cs="Arial"/>
          <w:sz w:val="18"/>
          <w:szCs w:val="18"/>
        </w:rPr>
        <w:t>2 LEU A  14       0.627   5.086   2.614  1.00 87.88           H</w:t>
      </w:r>
    </w:p>
    <w:p w14:paraId="47573FF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8  HB</w:t>
      </w:r>
      <w:proofErr w:type="gramEnd"/>
      <w:r w:rsidRPr="0031592E">
        <w:rPr>
          <w:rFonts w:ascii="Courier" w:hAnsi="Courier" w:cs="Arial"/>
          <w:sz w:val="18"/>
          <w:szCs w:val="18"/>
        </w:rPr>
        <w:t>3 LEU A  14      -0.261   5.855   3.916  1.00 87.88           H</w:t>
      </w:r>
    </w:p>
    <w:p w14:paraId="793CC25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29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14      -1.560   3.678   5.719  1.00 87.88           O</w:t>
      </w:r>
    </w:p>
    <w:p w14:paraId="2AF8498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30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4       1.852   6.058   4.122  1.00 87.88           C</w:t>
      </w:r>
    </w:p>
    <w:p w14:paraId="1229129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31  H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14       1.978   5.977   5.201  1.00 87.88           H</w:t>
      </w:r>
    </w:p>
    <w:p w14:paraId="4CB9EE5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32  CD</w:t>
      </w:r>
      <w:proofErr w:type="gramEnd"/>
      <w:r w:rsidRPr="0031592E">
        <w:rPr>
          <w:rFonts w:ascii="Courier" w:hAnsi="Courier" w:cs="Arial"/>
          <w:sz w:val="18"/>
          <w:szCs w:val="18"/>
        </w:rPr>
        <w:t>1 LEU A  14       3.140   5.608   3.439  1.00 87.88           C</w:t>
      </w:r>
    </w:p>
    <w:p w14:paraId="13F932C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233 HD11 LEU </w:t>
      </w:r>
      <w:proofErr w:type="gramStart"/>
      <w:r w:rsidRPr="0031592E">
        <w:rPr>
          <w:rFonts w:ascii="Courier" w:hAnsi="Courier" w:cs="Arial"/>
          <w:sz w:val="18"/>
          <w:szCs w:val="18"/>
        </w:rPr>
        <w:t>A  14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3.347   4.566   3.684  1.00 87.88           H</w:t>
      </w:r>
    </w:p>
    <w:p w14:paraId="5A1DFED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34 HD12 LEU </w:t>
      </w:r>
      <w:proofErr w:type="gramStart"/>
      <w:r w:rsidRPr="0031592E">
        <w:rPr>
          <w:rFonts w:ascii="Courier" w:hAnsi="Courier" w:cs="Arial"/>
          <w:sz w:val="18"/>
          <w:szCs w:val="18"/>
        </w:rPr>
        <w:t>A  14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3.053   5.730   2.359  1.00 87.88           H</w:t>
      </w:r>
    </w:p>
    <w:p w14:paraId="4BC581C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35 HD13 LEU </w:t>
      </w:r>
      <w:proofErr w:type="gramStart"/>
      <w:r w:rsidRPr="0031592E">
        <w:rPr>
          <w:rFonts w:ascii="Courier" w:hAnsi="Courier" w:cs="Arial"/>
          <w:sz w:val="18"/>
          <w:szCs w:val="18"/>
        </w:rPr>
        <w:t>A  14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3.974   6.214   3.793  1.00 87.88           H</w:t>
      </w:r>
    </w:p>
    <w:p w14:paraId="7311623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36  CD</w:t>
      </w:r>
      <w:proofErr w:type="gramEnd"/>
      <w:r w:rsidRPr="0031592E">
        <w:rPr>
          <w:rFonts w:ascii="Courier" w:hAnsi="Courier" w:cs="Arial"/>
          <w:sz w:val="18"/>
          <w:szCs w:val="18"/>
        </w:rPr>
        <w:t>2 LEU A  14       1.643   7.533   3.785  1.00 87.88           C</w:t>
      </w:r>
    </w:p>
    <w:p w14:paraId="7CF1185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37 HD21 LEU </w:t>
      </w:r>
      <w:proofErr w:type="gramStart"/>
      <w:r w:rsidRPr="0031592E">
        <w:rPr>
          <w:rFonts w:ascii="Courier" w:hAnsi="Courier" w:cs="Arial"/>
          <w:sz w:val="18"/>
          <w:szCs w:val="18"/>
        </w:rPr>
        <w:t>A  14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2.513   8.111   4.097  1.00 87.88           H</w:t>
      </w:r>
    </w:p>
    <w:p w14:paraId="48409FE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38 HD22 LEU </w:t>
      </w:r>
      <w:proofErr w:type="gramStart"/>
      <w:r w:rsidRPr="0031592E">
        <w:rPr>
          <w:rFonts w:ascii="Courier" w:hAnsi="Courier" w:cs="Arial"/>
          <w:sz w:val="18"/>
          <w:szCs w:val="18"/>
        </w:rPr>
        <w:t>A  14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0.772   7.918   4.315  1.00 87.88           H</w:t>
      </w:r>
    </w:p>
    <w:p w14:paraId="7242F49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39 HD23 LEU </w:t>
      </w:r>
      <w:proofErr w:type="gramStart"/>
      <w:r w:rsidRPr="0031592E">
        <w:rPr>
          <w:rFonts w:ascii="Courier" w:hAnsi="Courier" w:cs="Arial"/>
          <w:sz w:val="18"/>
          <w:szCs w:val="18"/>
        </w:rPr>
        <w:t>A  14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1.497   7.659   2.713  1.00 87.88           H</w:t>
      </w:r>
    </w:p>
    <w:p w14:paraId="0DAF6F3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0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15      -1.713   3.124   3.552  1.00 86.64           N</w:t>
      </w:r>
    </w:p>
    <w:p w14:paraId="1E49BFB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1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15      -1.242   3.111   2.659  1.00 86.64           H</w:t>
      </w:r>
    </w:p>
    <w:p w14:paraId="0E4B735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2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15      -3.126   2.724   3.616  1.00 86.64           C</w:t>
      </w:r>
    </w:p>
    <w:p w14:paraId="7F94B77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3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15      -3.714   3.579   3.949  1.00 86.64           H</w:t>
      </w:r>
    </w:p>
    <w:p w14:paraId="074FD29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4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15      -3.334   1.605   4.648  1.00 86.64           C</w:t>
      </w:r>
    </w:p>
    <w:p w14:paraId="1C4E835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5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15      -3.625   2.306   2.213  1.00 86.64           C</w:t>
      </w:r>
    </w:p>
    <w:p w14:paraId="0B12231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6  H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15      -2.947   1.550   1.817  1.00 86.64           H</w:t>
      </w:r>
    </w:p>
    <w:p w14:paraId="51D9B5F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7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15      -4.309   1.635   5.395  1.00 86.64           O</w:t>
      </w:r>
    </w:p>
    <w:p w14:paraId="2826F24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48  CG</w:t>
      </w:r>
      <w:proofErr w:type="gramEnd"/>
      <w:r w:rsidRPr="0031592E">
        <w:rPr>
          <w:rFonts w:ascii="Courier" w:hAnsi="Courier" w:cs="Arial"/>
          <w:sz w:val="18"/>
          <w:szCs w:val="18"/>
        </w:rPr>
        <w:t>1 ILE A  15      -3.675   3.493   1.235  1.00 86.64           C</w:t>
      </w:r>
    </w:p>
    <w:p w14:paraId="7928E84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49 HG12 ILE </w:t>
      </w:r>
      <w:proofErr w:type="gramStart"/>
      <w:r w:rsidRPr="0031592E">
        <w:rPr>
          <w:rFonts w:ascii="Courier" w:hAnsi="Courier" w:cs="Arial"/>
          <w:sz w:val="18"/>
          <w:szCs w:val="18"/>
        </w:rPr>
        <w:t>A  1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4.599   4.047   1.403  1.00 86.64           H</w:t>
      </w:r>
    </w:p>
    <w:p w14:paraId="3162DF6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50 HG13 ILE </w:t>
      </w:r>
      <w:proofErr w:type="gramStart"/>
      <w:r w:rsidRPr="0031592E">
        <w:rPr>
          <w:rFonts w:ascii="Courier" w:hAnsi="Courier" w:cs="Arial"/>
          <w:sz w:val="18"/>
          <w:szCs w:val="18"/>
        </w:rPr>
        <w:t>A  1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2.841   4.171   1.412  1.00 86.64           H</w:t>
      </w:r>
    </w:p>
    <w:p w14:paraId="3920571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51  CG</w:t>
      </w:r>
      <w:proofErr w:type="gramEnd"/>
      <w:r w:rsidRPr="0031592E">
        <w:rPr>
          <w:rFonts w:ascii="Courier" w:hAnsi="Courier" w:cs="Arial"/>
          <w:sz w:val="18"/>
          <w:szCs w:val="18"/>
        </w:rPr>
        <w:t>2 ILE A  15      -5.037   1.705   2.274  1.00 86.64           C</w:t>
      </w:r>
    </w:p>
    <w:p w14:paraId="28B9F8C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52 HG21 ILE </w:t>
      </w:r>
      <w:proofErr w:type="gramStart"/>
      <w:r w:rsidRPr="0031592E">
        <w:rPr>
          <w:rFonts w:ascii="Courier" w:hAnsi="Courier" w:cs="Arial"/>
          <w:sz w:val="18"/>
          <w:szCs w:val="18"/>
        </w:rPr>
        <w:t>A  1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4.979   0.721   2.738  1.00 86.64           H</w:t>
      </w:r>
    </w:p>
    <w:p w14:paraId="018ABC7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53 HG22 ILE </w:t>
      </w:r>
      <w:proofErr w:type="gramStart"/>
      <w:r w:rsidRPr="0031592E">
        <w:rPr>
          <w:rFonts w:ascii="Courier" w:hAnsi="Courier" w:cs="Arial"/>
          <w:sz w:val="18"/>
          <w:szCs w:val="18"/>
        </w:rPr>
        <w:t>A  1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5.430   1.543   1.271  1.00 86.64           H</w:t>
      </w:r>
    </w:p>
    <w:p w14:paraId="426C317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54 HG23 ILE </w:t>
      </w:r>
      <w:proofErr w:type="gramStart"/>
      <w:r w:rsidRPr="0031592E">
        <w:rPr>
          <w:rFonts w:ascii="Courier" w:hAnsi="Courier" w:cs="Arial"/>
          <w:sz w:val="18"/>
          <w:szCs w:val="18"/>
        </w:rPr>
        <w:t>A  1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5.711   2.358   2.830  1.00 86.64           H</w:t>
      </w:r>
    </w:p>
    <w:p w14:paraId="4BB16F3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55  CD</w:t>
      </w:r>
      <w:proofErr w:type="gramEnd"/>
      <w:r w:rsidRPr="0031592E">
        <w:rPr>
          <w:rFonts w:ascii="Courier" w:hAnsi="Courier" w:cs="Arial"/>
          <w:sz w:val="18"/>
          <w:szCs w:val="18"/>
        </w:rPr>
        <w:t>1 ILE A  15      -3.636   3.067  -0.237  1.00 86.64           C</w:t>
      </w:r>
    </w:p>
    <w:p w14:paraId="7104EBB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56 HD11 ILE </w:t>
      </w:r>
      <w:proofErr w:type="gramStart"/>
      <w:r w:rsidRPr="0031592E">
        <w:rPr>
          <w:rFonts w:ascii="Courier" w:hAnsi="Courier" w:cs="Arial"/>
          <w:sz w:val="18"/>
          <w:szCs w:val="18"/>
        </w:rPr>
        <w:t>A  1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612   3.961  -0.860  1.00 86.64           H</w:t>
      </w:r>
    </w:p>
    <w:p w14:paraId="64D2ED8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57 HD12 ILE </w:t>
      </w:r>
      <w:proofErr w:type="gramStart"/>
      <w:r w:rsidRPr="0031592E">
        <w:rPr>
          <w:rFonts w:ascii="Courier" w:hAnsi="Courier" w:cs="Arial"/>
          <w:sz w:val="18"/>
          <w:szCs w:val="18"/>
        </w:rPr>
        <w:t>A  1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4.513   2.478  -0.502  1.00 86.64           H</w:t>
      </w:r>
    </w:p>
    <w:p w14:paraId="0AEEE9D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58 HD13 ILE </w:t>
      </w:r>
      <w:proofErr w:type="gramStart"/>
      <w:r w:rsidRPr="0031592E">
        <w:rPr>
          <w:rFonts w:ascii="Courier" w:hAnsi="Courier" w:cs="Arial"/>
          <w:sz w:val="18"/>
          <w:szCs w:val="18"/>
        </w:rPr>
        <w:t>A  1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2.739   2.482  -0.438  1.00 86.64           H</w:t>
      </w:r>
    </w:p>
    <w:p w14:paraId="0A8DFE3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59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YS A  16      -2.437   0.612   4.724  1.00 85.16           N</w:t>
      </w:r>
    </w:p>
    <w:p w14:paraId="045DD89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0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YS A  16      -1.668   0.621   4.069  1.00 85.16           H</w:t>
      </w:r>
    </w:p>
    <w:p w14:paraId="1F4B38E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1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16      -2.494  -0.449   5.746  1.00 85.16           C</w:t>
      </w:r>
    </w:p>
    <w:p w14:paraId="23D2CF2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2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16      -3.495  -0.880   5.773  1.00 85.16           H</w:t>
      </w:r>
    </w:p>
    <w:p w14:paraId="6962182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3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YS A  16      -2.261   0.085   7.160  1.00 85.16           C</w:t>
      </w:r>
    </w:p>
    <w:p w14:paraId="7346971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4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16      -1.496  -1.572   5.430  1.00 85.16           C</w:t>
      </w:r>
    </w:p>
    <w:p w14:paraId="761E58C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5  HB</w:t>
      </w:r>
      <w:proofErr w:type="gramEnd"/>
      <w:r w:rsidRPr="0031592E">
        <w:rPr>
          <w:rFonts w:ascii="Courier" w:hAnsi="Courier" w:cs="Arial"/>
          <w:sz w:val="18"/>
          <w:szCs w:val="18"/>
        </w:rPr>
        <w:t>2 LYS A  16      -0.566  -1.154   5.045  1.00 85.16           H</w:t>
      </w:r>
    </w:p>
    <w:p w14:paraId="05403F2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6  HB</w:t>
      </w:r>
      <w:proofErr w:type="gramEnd"/>
      <w:r w:rsidRPr="0031592E">
        <w:rPr>
          <w:rFonts w:ascii="Courier" w:hAnsi="Courier" w:cs="Arial"/>
          <w:sz w:val="18"/>
          <w:szCs w:val="18"/>
        </w:rPr>
        <w:t>3 LYS A  16      -1.268  -2.095   6.359  1.00 85.16           H</w:t>
      </w:r>
    </w:p>
    <w:p w14:paraId="0CC2AC6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7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YS A  16      -2.976  -0.321   8.070  1.00 85.16           O</w:t>
      </w:r>
    </w:p>
    <w:p w14:paraId="235DD0D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8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16      -2.064  -2.599   4.439  1.00 85.16           C</w:t>
      </w:r>
    </w:p>
    <w:p w14:paraId="612118D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69  HG</w:t>
      </w:r>
      <w:proofErr w:type="gramEnd"/>
      <w:r w:rsidRPr="0031592E">
        <w:rPr>
          <w:rFonts w:ascii="Courier" w:hAnsi="Courier" w:cs="Arial"/>
          <w:sz w:val="18"/>
          <w:szCs w:val="18"/>
        </w:rPr>
        <w:t>2 LYS A  16      -2.208  -2.133   3.464  1.00 85.16           H</w:t>
      </w:r>
    </w:p>
    <w:p w14:paraId="4DC23F4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0  HG</w:t>
      </w:r>
      <w:proofErr w:type="gramEnd"/>
      <w:r w:rsidRPr="0031592E">
        <w:rPr>
          <w:rFonts w:ascii="Courier" w:hAnsi="Courier" w:cs="Arial"/>
          <w:sz w:val="18"/>
          <w:szCs w:val="18"/>
        </w:rPr>
        <w:t>3 LYS A  16      -3.026  -2.954   4.808  1.00 85.16           H</w:t>
      </w:r>
    </w:p>
    <w:p w14:paraId="300169F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1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16      -1.108  -3.795   4.310  1.00 85.16           C</w:t>
      </w:r>
    </w:p>
    <w:p w14:paraId="414B224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2  HD</w:t>
      </w:r>
      <w:proofErr w:type="gramEnd"/>
      <w:r w:rsidRPr="0031592E">
        <w:rPr>
          <w:rFonts w:ascii="Courier" w:hAnsi="Courier" w:cs="Arial"/>
          <w:sz w:val="18"/>
          <w:szCs w:val="18"/>
        </w:rPr>
        <w:t>2 LYS A  16      -0.876  -4.169   5.308  1.00 85.16           H</w:t>
      </w:r>
    </w:p>
    <w:p w14:paraId="7A6E560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3  HD</w:t>
      </w:r>
      <w:proofErr w:type="gramEnd"/>
      <w:r w:rsidRPr="0031592E">
        <w:rPr>
          <w:rFonts w:ascii="Courier" w:hAnsi="Courier" w:cs="Arial"/>
          <w:sz w:val="18"/>
          <w:szCs w:val="18"/>
        </w:rPr>
        <w:t>3 LYS A  16      -0.184  -3.465   3.836  1.00 85.16           H</w:t>
      </w:r>
    </w:p>
    <w:p w14:paraId="75E6534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4  C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16      -1.740  -4.931   3.494  1.00 85.16           C</w:t>
      </w:r>
    </w:p>
    <w:p w14:paraId="2014DE3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5  HE</w:t>
      </w:r>
      <w:proofErr w:type="gramEnd"/>
      <w:r w:rsidRPr="0031592E">
        <w:rPr>
          <w:rFonts w:ascii="Courier" w:hAnsi="Courier" w:cs="Arial"/>
          <w:sz w:val="18"/>
          <w:szCs w:val="18"/>
        </w:rPr>
        <w:t>2 LYS A  16      -2.701  -5.185   3.941  1.00 85.16           H</w:t>
      </w:r>
    </w:p>
    <w:p w14:paraId="5B9E030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6  HE</w:t>
      </w:r>
      <w:proofErr w:type="gramEnd"/>
      <w:r w:rsidRPr="0031592E">
        <w:rPr>
          <w:rFonts w:ascii="Courier" w:hAnsi="Courier" w:cs="Arial"/>
          <w:sz w:val="18"/>
          <w:szCs w:val="18"/>
        </w:rPr>
        <w:t>3 LYS A  16      -1.927  -4.574   2.481  1.00 85.16           H</w:t>
      </w:r>
    </w:p>
    <w:p w14:paraId="57E7FB7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7  N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16      -0.870  -6.138   3.462  1.00 85.16           N</w:t>
      </w:r>
    </w:p>
    <w:p w14:paraId="79A6D3B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8  HZ</w:t>
      </w:r>
      <w:proofErr w:type="gramEnd"/>
      <w:r w:rsidRPr="0031592E">
        <w:rPr>
          <w:rFonts w:ascii="Courier" w:hAnsi="Courier" w:cs="Arial"/>
          <w:sz w:val="18"/>
          <w:szCs w:val="18"/>
        </w:rPr>
        <w:t>1 LYS A  16       0.028  -5.935   3.045  1.00 85.16           H</w:t>
      </w:r>
    </w:p>
    <w:p w14:paraId="10157C1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79  HZ</w:t>
      </w:r>
      <w:proofErr w:type="gramEnd"/>
      <w:r w:rsidRPr="0031592E">
        <w:rPr>
          <w:rFonts w:ascii="Courier" w:hAnsi="Courier" w:cs="Arial"/>
          <w:sz w:val="18"/>
          <w:szCs w:val="18"/>
        </w:rPr>
        <w:t>2 LYS A  16      -0.707  -6.488   4.395  1.00 85.16           H</w:t>
      </w:r>
    </w:p>
    <w:p w14:paraId="23451E1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0  HZ</w:t>
      </w:r>
      <w:proofErr w:type="gramEnd"/>
      <w:r w:rsidRPr="0031592E">
        <w:rPr>
          <w:rFonts w:ascii="Courier" w:hAnsi="Courier" w:cs="Arial"/>
          <w:sz w:val="18"/>
          <w:szCs w:val="18"/>
        </w:rPr>
        <w:t>3 LYS A  16      -1.301  -6.882   2.932  1.00 85.16           H</w:t>
      </w:r>
    </w:p>
    <w:p w14:paraId="2DA065F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17      -1.319   1.012   7.352  1.00 86.79           N</w:t>
      </w:r>
    </w:p>
    <w:p w14:paraId="7D74C07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17      -0.748   1.286   6.565  1.00 86.79           H</w:t>
      </w:r>
    </w:p>
    <w:p w14:paraId="0308B29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7      -1.093   1.650   8.659  1.00 86.79           C</w:t>
      </w:r>
    </w:p>
    <w:p w14:paraId="7FB7C2A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7      -0.966   0.882   9.422  1.00 86.79           H</w:t>
      </w:r>
    </w:p>
    <w:p w14:paraId="47B4BB7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17      -2.298   2.463   9.116  1.00 86.79           C</w:t>
      </w:r>
    </w:p>
    <w:p w14:paraId="7B89D4B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7       0.151   2.544   8.631  1.00 86.79           C</w:t>
      </w:r>
    </w:p>
    <w:p w14:paraId="71B2920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7  HB</w:t>
      </w:r>
      <w:proofErr w:type="gramEnd"/>
      <w:r w:rsidRPr="0031592E">
        <w:rPr>
          <w:rFonts w:ascii="Courier" w:hAnsi="Courier" w:cs="Arial"/>
          <w:sz w:val="18"/>
          <w:szCs w:val="18"/>
        </w:rPr>
        <w:t>2 ARG A  17       0.074   3.241   9.465  1.00 86.79           H</w:t>
      </w:r>
    </w:p>
    <w:p w14:paraId="6A98E1B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8  HB</w:t>
      </w:r>
      <w:proofErr w:type="gramEnd"/>
      <w:r w:rsidRPr="0031592E">
        <w:rPr>
          <w:rFonts w:ascii="Courier" w:hAnsi="Courier" w:cs="Arial"/>
          <w:sz w:val="18"/>
          <w:szCs w:val="18"/>
        </w:rPr>
        <w:t>3 ARG A  17       0.185   3.127   7.711  1.00 86.79           H</w:t>
      </w:r>
    </w:p>
    <w:p w14:paraId="06174AB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89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17      -2.737   2.307  10.247  1.00 86.79           O</w:t>
      </w:r>
    </w:p>
    <w:p w14:paraId="4699711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0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7       1.449   1.747   8.797  1.00 86.79           C</w:t>
      </w:r>
    </w:p>
    <w:p w14:paraId="07957FA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1  HG</w:t>
      </w:r>
      <w:proofErr w:type="gramEnd"/>
      <w:r w:rsidRPr="0031592E">
        <w:rPr>
          <w:rFonts w:ascii="Courier" w:hAnsi="Courier" w:cs="Arial"/>
          <w:sz w:val="18"/>
          <w:szCs w:val="18"/>
        </w:rPr>
        <w:t>2 ARG A  17       1.702   1.243   7.864  1.00 86.79           H</w:t>
      </w:r>
    </w:p>
    <w:p w14:paraId="0D4F689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2  HG</w:t>
      </w:r>
      <w:proofErr w:type="gramEnd"/>
      <w:r w:rsidRPr="0031592E">
        <w:rPr>
          <w:rFonts w:ascii="Courier" w:hAnsi="Courier" w:cs="Arial"/>
          <w:sz w:val="18"/>
          <w:szCs w:val="18"/>
        </w:rPr>
        <w:t>3 ARG A  17       1.327   1.006   9.587  1.00 86.79           H</w:t>
      </w:r>
    </w:p>
    <w:p w14:paraId="3A6C157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3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7       2.564   2.716   9.202  1.00 86.79           C</w:t>
      </w:r>
    </w:p>
    <w:p w14:paraId="5F7F467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4  HD</w:t>
      </w:r>
      <w:proofErr w:type="gramEnd"/>
      <w:r w:rsidRPr="0031592E">
        <w:rPr>
          <w:rFonts w:ascii="Courier" w:hAnsi="Courier" w:cs="Arial"/>
          <w:sz w:val="18"/>
          <w:szCs w:val="18"/>
        </w:rPr>
        <w:t>2 ARG A  17       2.695   3.456   8.413  1.00 86.79           H</w:t>
      </w:r>
    </w:p>
    <w:p w14:paraId="30BE7EA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5  HD</w:t>
      </w:r>
      <w:proofErr w:type="gramEnd"/>
      <w:r w:rsidRPr="0031592E">
        <w:rPr>
          <w:rFonts w:ascii="Courier" w:hAnsi="Courier" w:cs="Arial"/>
          <w:sz w:val="18"/>
          <w:szCs w:val="18"/>
        </w:rPr>
        <w:t>3 ARG A  17       2.258   3.229  10.114  1.00 86.79           H</w:t>
      </w:r>
    </w:p>
    <w:p w14:paraId="170E5E9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6  N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7       3.844   2.025   9.440  1.00 86.79           N</w:t>
      </w:r>
    </w:p>
    <w:p w14:paraId="1D503D2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7  H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7       3.938   1.086   9.080  1.00 86.79           H</w:t>
      </w:r>
    </w:p>
    <w:p w14:paraId="2A46904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298  NH</w:t>
      </w:r>
      <w:proofErr w:type="gramEnd"/>
      <w:r w:rsidRPr="0031592E">
        <w:rPr>
          <w:rFonts w:ascii="Courier" w:hAnsi="Courier" w:cs="Arial"/>
          <w:sz w:val="18"/>
          <w:szCs w:val="18"/>
        </w:rPr>
        <w:t>1 ARG A  17       4.879   3.727  10.595  1.00 86.79           N</w:t>
      </w:r>
    </w:p>
    <w:p w14:paraId="701ACE5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299 HH11 ARG </w:t>
      </w:r>
      <w:proofErr w:type="gramStart"/>
      <w:r w:rsidRPr="0031592E">
        <w:rPr>
          <w:rFonts w:ascii="Courier" w:hAnsi="Courier" w:cs="Arial"/>
          <w:sz w:val="18"/>
          <w:szCs w:val="18"/>
        </w:rPr>
        <w:t>A  1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4.038   4.285  10.543  1.00 86.79           H</w:t>
      </w:r>
    </w:p>
    <w:p w14:paraId="4F6A967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00 HH12 ARG </w:t>
      </w:r>
      <w:proofErr w:type="gramStart"/>
      <w:r w:rsidRPr="0031592E">
        <w:rPr>
          <w:rFonts w:ascii="Courier" w:hAnsi="Courier" w:cs="Arial"/>
          <w:sz w:val="18"/>
          <w:szCs w:val="18"/>
        </w:rPr>
        <w:t>A  1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5.690   4.088  11.076  1.00 86.79           H</w:t>
      </w:r>
    </w:p>
    <w:p w14:paraId="471AB87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01  NH</w:t>
      </w:r>
      <w:proofErr w:type="gramEnd"/>
      <w:r w:rsidRPr="0031592E">
        <w:rPr>
          <w:rFonts w:ascii="Courier" w:hAnsi="Courier" w:cs="Arial"/>
          <w:sz w:val="18"/>
          <w:szCs w:val="18"/>
        </w:rPr>
        <w:t>2 ARG A  17       5.989   1.838  10.189  1.00 86.79           N</w:t>
      </w:r>
    </w:p>
    <w:p w14:paraId="6724267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02 HH21 ARG </w:t>
      </w:r>
      <w:proofErr w:type="gramStart"/>
      <w:r w:rsidRPr="0031592E">
        <w:rPr>
          <w:rFonts w:ascii="Courier" w:hAnsi="Courier" w:cs="Arial"/>
          <w:sz w:val="18"/>
          <w:szCs w:val="18"/>
        </w:rPr>
        <w:t>A  1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6.053   0.898   9.825  1.00 86.79           H</w:t>
      </w:r>
    </w:p>
    <w:p w14:paraId="70E39C2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03 HH22 ARG </w:t>
      </w:r>
      <w:proofErr w:type="gramStart"/>
      <w:r w:rsidRPr="0031592E">
        <w:rPr>
          <w:rFonts w:ascii="Courier" w:hAnsi="Courier" w:cs="Arial"/>
          <w:sz w:val="18"/>
          <w:szCs w:val="18"/>
        </w:rPr>
        <w:t>A  1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6.779   2.226  10.684  1.00 86.79           H</w:t>
      </w:r>
    </w:p>
    <w:p w14:paraId="66E9B17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04  C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17       4.892   2.532  10.071  1.00 86.79           C</w:t>
      </w:r>
    </w:p>
    <w:p w14:paraId="2E494E3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05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18      -2.868   3.272   8.227  1.00 84.63           N</w:t>
      </w:r>
    </w:p>
    <w:p w14:paraId="4D4B3C3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06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18      -2.427   3.379   7.324  1.00 84.63           H</w:t>
      </w:r>
    </w:p>
    <w:p w14:paraId="5A531EA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07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18      -4.063   4.069   8.526  1.00 84.63           C</w:t>
      </w:r>
    </w:p>
    <w:p w14:paraId="41CC618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08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18      -3.883   4.649   9.431  1.00 84.63           H</w:t>
      </w:r>
    </w:p>
    <w:p w14:paraId="58C68F5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09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18      -5.248   3.147   8.813  1.00 84.63           C</w:t>
      </w:r>
    </w:p>
    <w:p w14:paraId="547532B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10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18      -4.367   5.053   7.378  1.00 84.63           C</w:t>
      </w:r>
    </w:p>
    <w:p w14:paraId="2F27DFA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11  H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18      -4.455   4.484   6.453  1.00 84.63           H</w:t>
      </w:r>
    </w:p>
    <w:p w14:paraId="27BC4B4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12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18      -6.002   3.410   9.735  1.00 84.63           O</w:t>
      </w:r>
    </w:p>
    <w:p w14:paraId="7DA0F0C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13  CG</w:t>
      </w:r>
      <w:proofErr w:type="gramEnd"/>
      <w:r w:rsidRPr="0031592E">
        <w:rPr>
          <w:rFonts w:ascii="Courier" w:hAnsi="Courier" w:cs="Arial"/>
          <w:sz w:val="18"/>
          <w:szCs w:val="18"/>
        </w:rPr>
        <w:t>1 ILE A  18      -3.224   6.083   7.228  1.00 84.63           C</w:t>
      </w:r>
    </w:p>
    <w:p w14:paraId="22420A8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14 HG12 ILE </w:t>
      </w:r>
      <w:proofErr w:type="gramStart"/>
      <w:r w:rsidRPr="0031592E">
        <w:rPr>
          <w:rFonts w:ascii="Courier" w:hAnsi="Courier" w:cs="Arial"/>
          <w:sz w:val="18"/>
          <w:szCs w:val="18"/>
        </w:rPr>
        <w:t>A  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2.255   5.586   7.282  1.00 84.63           H</w:t>
      </w:r>
    </w:p>
    <w:p w14:paraId="5A9A261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15 HG13 ILE </w:t>
      </w:r>
      <w:proofErr w:type="gramStart"/>
      <w:r w:rsidRPr="0031592E">
        <w:rPr>
          <w:rFonts w:ascii="Courier" w:hAnsi="Courier" w:cs="Arial"/>
          <w:sz w:val="18"/>
          <w:szCs w:val="18"/>
        </w:rPr>
        <w:t>A  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265   6.798   8.050  1.00 84.63           H</w:t>
      </w:r>
    </w:p>
    <w:p w14:paraId="66B547A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16  CG</w:t>
      </w:r>
      <w:proofErr w:type="gramEnd"/>
      <w:r w:rsidRPr="0031592E">
        <w:rPr>
          <w:rFonts w:ascii="Courier" w:hAnsi="Courier" w:cs="Arial"/>
          <w:sz w:val="18"/>
          <w:szCs w:val="18"/>
        </w:rPr>
        <w:t>2 ILE A  18      -5.698   5.791   7.628  1.00 84.63           C</w:t>
      </w:r>
    </w:p>
    <w:p w14:paraId="5389D98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17 HG21 ILE </w:t>
      </w:r>
      <w:proofErr w:type="gramStart"/>
      <w:r w:rsidRPr="0031592E">
        <w:rPr>
          <w:rFonts w:ascii="Courier" w:hAnsi="Courier" w:cs="Arial"/>
          <w:sz w:val="18"/>
          <w:szCs w:val="18"/>
        </w:rPr>
        <w:t>A  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5.897   6.508   6.833  1.00 84.63           H</w:t>
      </w:r>
    </w:p>
    <w:p w14:paraId="6A6C164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18 HG22 ILE </w:t>
      </w:r>
      <w:proofErr w:type="gramStart"/>
      <w:r w:rsidRPr="0031592E">
        <w:rPr>
          <w:rFonts w:ascii="Courier" w:hAnsi="Courier" w:cs="Arial"/>
          <w:sz w:val="18"/>
          <w:szCs w:val="18"/>
        </w:rPr>
        <w:t>A  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6.536   5.094   7.650  1.00 84.63           H</w:t>
      </w:r>
    </w:p>
    <w:p w14:paraId="4F9F2E4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19 HG23 ILE </w:t>
      </w:r>
      <w:proofErr w:type="gramStart"/>
      <w:r w:rsidRPr="0031592E">
        <w:rPr>
          <w:rFonts w:ascii="Courier" w:hAnsi="Courier" w:cs="Arial"/>
          <w:sz w:val="18"/>
          <w:szCs w:val="18"/>
        </w:rPr>
        <w:t>A  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5.659   6.323   8.579  1.00 84.63           H</w:t>
      </w:r>
    </w:p>
    <w:p w14:paraId="28C04CF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20  CD</w:t>
      </w:r>
      <w:proofErr w:type="gramEnd"/>
      <w:r w:rsidRPr="0031592E">
        <w:rPr>
          <w:rFonts w:ascii="Courier" w:hAnsi="Courier" w:cs="Arial"/>
          <w:sz w:val="18"/>
          <w:szCs w:val="18"/>
        </w:rPr>
        <w:t>1 ILE A  18      -3.268   6.843   5.896  1.00 84.63           C</w:t>
      </w:r>
    </w:p>
    <w:p w14:paraId="745659E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21 HD11 ILE </w:t>
      </w:r>
      <w:proofErr w:type="gramStart"/>
      <w:r w:rsidRPr="0031592E">
        <w:rPr>
          <w:rFonts w:ascii="Courier" w:hAnsi="Courier" w:cs="Arial"/>
          <w:sz w:val="18"/>
          <w:szCs w:val="18"/>
        </w:rPr>
        <w:t>A  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4.143   7.491   5.849  1.00 84.63           H</w:t>
      </w:r>
    </w:p>
    <w:p w14:paraId="2FC3E48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22 HD12 ILE </w:t>
      </w:r>
      <w:proofErr w:type="gramStart"/>
      <w:r w:rsidRPr="0031592E">
        <w:rPr>
          <w:rFonts w:ascii="Courier" w:hAnsi="Courier" w:cs="Arial"/>
          <w:sz w:val="18"/>
          <w:szCs w:val="18"/>
        </w:rPr>
        <w:t>A  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2.375   7.461   5.808  1.00 84.63           H</w:t>
      </w:r>
    </w:p>
    <w:p w14:paraId="0922372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23 HD13 ILE </w:t>
      </w:r>
      <w:proofErr w:type="gramStart"/>
      <w:r w:rsidRPr="0031592E">
        <w:rPr>
          <w:rFonts w:ascii="Courier" w:hAnsi="Courier" w:cs="Arial"/>
          <w:sz w:val="18"/>
          <w:szCs w:val="18"/>
        </w:rPr>
        <w:t>A  1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291   6.138   5.066  1.00 84.63           H</w:t>
      </w:r>
    </w:p>
    <w:p w14:paraId="00AAAA8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24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N A  19      -5.390   2.035   8.085  1.00 80.59           N</w:t>
      </w:r>
    </w:p>
    <w:p w14:paraId="2E5D1BA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25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N A  19      -4.766   1.884   7.305  1.00 80.59           H</w:t>
      </w:r>
    </w:p>
    <w:p w14:paraId="44FB370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26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19      -6.398   1.014   8.389  1.00 80.59           C</w:t>
      </w:r>
    </w:p>
    <w:p w14:paraId="747BE17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27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19      -7.389   1.469   8.366  1.00 80.59           H</w:t>
      </w:r>
    </w:p>
    <w:p w14:paraId="4F84D45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28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N A  19      -6.234   0.389   9.771  1.00 80.59           C</w:t>
      </w:r>
    </w:p>
    <w:p w14:paraId="35D2E63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29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19      -6.314  -0.118   7.365  1.00 80.59           C</w:t>
      </w:r>
    </w:p>
    <w:p w14:paraId="76D7D42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30  HB</w:t>
      </w:r>
      <w:proofErr w:type="gramEnd"/>
      <w:r w:rsidRPr="0031592E">
        <w:rPr>
          <w:rFonts w:ascii="Courier" w:hAnsi="Courier" w:cs="Arial"/>
          <w:sz w:val="18"/>
          <w:szCs w:val="18"/>
        </w:rPr>
        <w:t>2 GLN A  19      -5.275  -0.326   7.112  1.00 80.59           H</w:t>
      </w:r>
    </w:p>
    <w:p w14:paraId="50F2D12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31  HB</w:t>
      </w:r>
      <w:proofErr w:type="gramEnd"/>
      <w:r w:rsidRPr="0031592E">
        <w:rPr>
          <w:rFonts w:ascii="Courier" w:hAnsi="Courier" w:cs="Arial"/>
          <w:sz w:val="18"/>
          <w:szCs w:val="18"/>
        </w:rPr>
        <w:t>3 GLN A  19      -6.747  -1.025   7.787  1.00 80.59           H</w:t>
      </w:r>
    </w:p>
    <w:p w14:paraId="0E4DCDA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32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N A  19      -7.239   0.102  10.415  1.00 80.59           O</w:t>
      </w:r>
    </w:p>
    <w:p w14:paraId="59D78AB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33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19      -7.096   0.220   6.111  1.00 80.59           C</w:t>
      </w:r>
    </w:p>
    <w:p w14:paraId="3CF22CE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34  HG</w:t>
      </w:r>
      <w:proofErr w:type="gramEnd"/>
      <w:r w:rsidRPr="0031592E">
        <w:rPr>
          <w:rFonts w:ascii="Courier" w:hAnsi="Courier" w:cs="Arial"/>
          <w:sz w:val="18"/>
          <w:szCs w:val="18"/>
        </w:rPr>
        <w:t>2 GLN A  19      -8.143   0.274   6.408  1.00 80.59           H</w:t>
      </w:r>
    </w:p>
    <w:p w14:paraId="31B2901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35  HG</w:t>
      </w:r>
      <w:proofErr w:type="gramEnd"/>
      <w:r w:rsidRPr="0031592E">
        <w:rPr>
          <w:rFonts w:ascii="Courier" w:hAnsi="Courier" w:cs="Arial"/>
          <w:sz w:val="18"/>
          <w:szCs w:val="18"/>
        </w:rPr>
        <w:t>3 GLN A  19      -6.786   1.185   5.709  1.00 80.59           H</w:t>
      </w:r>
    </w:p>
    <w:p w14:paraId="2A4F605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36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19      -6.902  -0.861   5.064  1.00 80.59           C</w:t>
      </w:r>
    </w:p>
    <w:p w14:paraId="4230694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37  NE</w:t>
      </w:r>
      <w:proofErr w:type="gramEnd"/>
      <w:r w:rsidRPr="0031592E">
        <w:rPr>
          <w:rFonts w:ascii="Courier" w:hAnsi="Courier" w:cs="Arial"/>
          <w:sz w:val="18"/>
          <w:szCs w:val="18"/>
        </w:rPr>
        <w:t>2 GLN A  19      -5.804  -0.855   4.364  1.00 80.59           N</w:t>
      </w:r>
    </w:p>
    <w:p w14:paraId="5642FFE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38 HE21 GLN </w:t>
      </w:r>
      <w:proofErr w:type="gramStart"/>
      <w:r w:rsidRPr="0031592E">
        <w:rPr>
          <w:rFonts w:ascii="Courier" w:hAnsi="Courier" w:cs="Arial"/>
          <w:sz w:val="18"/>
          <w:szCs w:val="18"/>
        </w:rPr>
        <w:t>A  1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5.701  -1.584   3.672  1.00 80.59           H</w:t>
      </w:r>
    </w:p>
    <w:p w14:paraId="635F8B6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39 HE22 GLN </w:t>
      </w:r>
      <w:proofErr w:type="gramStart"/>
      <w:r w:rsidRPr="0031592E">
        <w:rPr>
          <w:rFonts w:ascii="Courier" w:hAnsi="Courier" w:cs="Arial"/>
          <w:sz w:val="18"/>
          <w:szCs w:val="18"/>
        </w:rPr>
        <w:t>A  1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5.126  -0.130   4.545  1.00 80.59           H</w:t>
      </w:r>
    </w:p>
    <w:p w14:paraId="63746D8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0  OE</w:t>
      </w:r>
      <w:proofErr w:type="gramEnd"/>
      <w:r w:rsidRPr="0031592E">
        <w:rPr>
          <w:rFonts w:ascii="Courier" w:hAnsi="Courier" w:cs="Arial"/>
          <w:sz w:val="18"/>
          <w:szCs w:val="18"/>
        </w:rPr>
        <w:t>1 GLN A  19      -7.705  -1.747   4.863  1.00 80.59           O</w:t>
      </w:r>
    </w:p>
    <w:p w14:paraId="049B805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LA A  20      -4.995   0.152  10.202  1.00 83.06           N</w:t>
      </w:r>
    </w:p>
    <w:p w14:paraId="5C97FD7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LA A  20      -4.210   0.347   9.597  1.00 83.06           H</w:t>
      </w:r>
    </w:p>
    <w:p w14:paraId="4DE4D43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LA A  20      -4.719  -0.356  11.538  1.00 83.06           C</w:t>
      </w:r>
    </w:p>
    <w:p w14:paraId="5EAD3A9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LA A  20      -5.354  -1.222  11.727  1.00 83.06           H</w:t>
      </w:r>
    </w:p>
    <w:p w14:paraId="36AD5DB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LA A  20      -5.049   0.689  12.617  1.00 83.06           C</w:t>
      </w:r>
    </w:p>
    <w:p w14:paraId="33F10B6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LA A  20      -3.256  -0.811  11.598  1.00 83.06           C</w:t>
      </w:r>
    </w:p>
    <w:p w14:paraId="4150153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7  HB</w:t>
      </w:r>
      <w:proofErr w:type="gramEnd"/>
      <w:r w:rsidRPr="0031592E">
        <w:rPr>
          <w:rFonts w:ascii="Courier" w:hAnsi="Courier" w:cs="Arial"/>
          <w:sz w:val="18"/>
          <w:szCs w:val="18"/>
        </w:rPr>
        <w:t>1 ALA A  20      -3.060  -1.258  12.572  1.00 83.06           H</w:t>
      </w:r>
    </w:p>
    <w:p w14:paraId="38499BF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8  HB</w:t>
      </w:r>
      <w:proofErr w:type="gramEnd"/>
      <w:r w:rsidRPr="0031592E">
        <w:rPr>
          <w:rFonts w:ascii="Courier" w:hAnsi="Courier" w:cs="Arial"/>
          <w:sz w:val="18"/>
          <w:szCs w:val="18"/>
        </w:rPr>
        <w:t>2 ALA A  20      -3.067  -1.554  10.823  1.00 83.06           H</w:t>
      </w:r>
    </w:p>
    <w:p w14:paraId="7AF04DA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49  HB</w:t>
      </w:r>
      <w:proofErr w:type="gramEnd"/>
      <w:r w:rsidRPr="0031592E">
        <w:rPr>
          <w:rFonts w:ascii="Courier" w:hAnsi="Courier" w:cs="Arial"/>
          <w:sz w:val="18"/>
          <w:szCs w:val="18"/>
        </w:rPr>
        <w:t>3 ALA A  20      -2.587   0.038  11.461  1.00 83.06           H</w:t>
      </w:r>
    </w:p>
    <w:p w14:paraId="6FE00F7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0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LA A  20      -5.551   0.329  13.675  1.00 83.06           O</w:t>
      </w:r>
    </w:p>
    <w:p w14:paraId="01BDC4D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MET A  21      -4.815   1.975  12.339  1.00 82.77           N</w:t>
      </w:r>
    </w:p>
    <w:p w14:paraId="6835FF2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MET A  21      -4.340   2.198  11.477  1.00 82.77           H</w:t>
      </w:r>
    </w:p>
    <w:p w14:paraId="7A8AE6E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1      -5.138   3.071  13.261  1.00 82.77           C</w:t>
      </w:r>
    </w:p>
    <w:p w14:paraId="3DC8BA9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1      -4.895   2.755  14.276  1.00 82.77           H</w:t>
      </w:r>
    </w:p>
    <w:p w14:paraId="58AB96D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MET A  21      -6.630   3.424  13.296  1.00 82.77           C</w:t>
      </w:r>
    </w:p>
    <w:p w14:paraId="49C76BD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1      -4.281   4.300  12.911  1.00 82.77           C</w:t>
      </w:r>
    </w:p>
    <w:p w14:paraId="0281AD0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7  HB</w:t>
      </w:r>
      <w:proofErr w:type="gramEnd"/>
      <w:r w:rsidRPr="0031592E">
        <w:rPr>
          <w:rFonts w:ascii="Courier" w:hAnsi="Courier" w:cs="Arial"/>
          <w:sz w:val="18"/>
          <w:szCs w:val="18"/>
        </w:rPr>
        <w:t>2 MET A  21      -3.961   4.257  11.869  1.00 82.77           H</w:t>
      </w:r>
    </w:p>
    <w:p w14:paraId="43D740F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8  HB</w:t>
      </w:r>
      <w:proofErr w:type="gramEnd"/>
      <w:r w:rsidRPr="0031592E">
        <w:rPr>
          <w:rFonts w:ascii="Courier" w:hAnsi="Courier" w:cs="Arial"/>
          <w:sz w:val="18"/>
          <w:szCs w:val="18"/>
        </w:rPr>
        <w:t>3 MET A  21      -4.851   5.217  13.057  1.00 82.77           H</w:t>
      </w:r>
    </w:p>
    <w:p w14:paraId="33E49E7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59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MET A  21      -7.167   3.701  14.361  1.00 82.77           O</w:t>
      </w:r>
    </w:p>
    <w:p w14:paraId="649F744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0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1      -3.063   4.356  13.833  1.00 82.77           C</w:t>
      </w:r>
    </w:p>
    <w:p w14:paraId="543C7AB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1  HG</w:t>
      </w:r>
      <w:proofErr w:type="gramEnd"/>
      <w:r w:rsidRPr="0031592E">
        <w:rPr>
          <w:rFonts w:ascii="Courier" w:hAnsi="Courier" w:cs="Arial"/>
          <w:sz w:val="18"/>
          <w:szCs w:val="18"/>
        </w:rPr>
        <w:t>2 MET A  21      -2.650   3.352  13.927  1.00 82.77           H</w:t>
      </w:r>
    </w:p>
    <w:p w14:paraId="2F3DB8A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2  HG</w:t>
      </w:r>
      <w:proofErr w:type="gramEnd"/>
      <w:r w:rsidRPr="0031592E">
        <w:rPr>
          <w:rFonts w:ascii="Courier" w:hAnsi="Courier" w:cs="Arial"/>
          <w:sz w:val="18"/>
          <w:szCs w:val="18"/>
        </w:rPr>
        <w:t>3 MET A  21      -3.397   4.676  14.820  1.00 82.77           H</w:t>
      </w:r>
    </w:p>
    <w:p w14:paraId="6DE161D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3  S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1      -1.725   5.445  13.286  1.00 82.77           S</w:t>
      </w:r>
    </w:p>
    <w:p w14:paraId="7A725A8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4  C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1      -0.688   5.346  14.770  1.00 82.77           C</w:t>
      </w:r>
    </w:p>
    <w:p w14:paraId="1007D18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5  HE</w:t>
      </w:r>
      <w:proofErr w:type="gramEnd"/>
      <w:r w:rsidRPr="0031592E">
        <w:rPr>
          <w:rFonts w:ascii="Courier" w:hAnsi="Courier" w:cs="Arial"/>
          <w:sz w:val="18"/>
          <w:szCs w:val="18"/>
        </w:rPr>
        <w:t>1 MET A  21       0.201   5.963  14.636  1.00 82.77           H</w:t>
      </w:r>
    </w:p>
    <w:p w14:paraId="16FDCB7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6  HE</w:t>
      </w:r>
      <w:proofErr w:type="gramEnd"/>
      <w:r w:rsidRPr="0031592E">
        <w:rPr>
          <w:rFonts w:ascii="Courier" w:hAnsi="Courier" w:cs="Arial"/>
          <w:sz w:val="18"/>
          <w:szCs w:val="18"/>
        </w:rPr>
        <w:t>2 MET A  21      -0.390   4.313  14.947  1.00 82.77           H</w:t>
      </w:r>
    </w:p>
    <w:p w14:paraId="21742AA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7  HE</w:t>
      </w:r>
      <w:proofErr w:type="gramEnd"/>
      <w:r w:rsidRPr="0031592E">
        <w:rPr>
          <w:rFonts w:ascii="Courier" w:hAnsi="Courier" w:cs="Arial"/>
          <w:sz w:val="18"/>
          <w:szCs w:val="18"/>
        </w:rPr>
        <w:t>3 MET A  21      -1.246   5.713  15.632  1.00 82.77           H</w:t>
      </w:r>
    </w:p>
    <w:p w14:paraId="009594B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8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22      -7.310   3.423  12.148  1.00 75.91           N</w:t>
      </w:r>
    </w:p>
    <w:p w14:paraId="057661C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69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22      -6.797   3.203  11.306  1.00 75.91           H</w:t>
      </w:r>
    </w:p>
    <w:p w14:paraId="2993005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70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22      -8.709   3.836  11.996  1.00 75.91           C</w:t>
      </w:r>
    </w:p>
    <w:p w14:paraId="077FF8A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71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22      -9.177   3.845  12.981  1.00 75.91           H</w:t>
      </w:r>
    </w:p>
    <w:p w14:paraId="5372F55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72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22      -9.425   2.799  11.112  1.00 75.91           C</w:t>
      </w:r>
    </w:p>
    <w:p w14:paraId="7C3A3A6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73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22      -8.832   5.281  11.453  1.00 75.91           C</w:t>
      </w:r>
    </w:p>
    <w:p w14:paraId="60DF108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74  H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ILE A  22      -8.509   5.295  10.412  1.00 75.91           H</w:t>
      </w:r>
    </w:p>
    <w:p w14:paraId="688AE5B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75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ILE A  22      -9.533   2.965   9.891  1.00 75.91           O</w:t>
      </w:r>
    </w:p>
    <w:p w14:paraId="339C487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76  CG</w:t>
      </w:r>
      <w:proofErr w:type="gramEnd"/>
      <w:r w:rsidRPr="0031592E">
        <w:rPr>
          <w:rFonts w:ascii="Courier" w:hAnsi="Courier" w:cs="Arial"/>
          <w:sz w:val="18"/>
          <w:szCs w:val="18"/>
        </w:rPr>
        <w:t>1 ILE A  22      -7.943   6.274  12.241  1.00 75.91           C</w:t>
      </w:r>
    </w:p>
    <w:p w14:paraId="0D940D8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77 HG12 ILE </w:t>
      </w:r>
      <w:proofErr w:type="gramStart"/>
      <w:r w:rsidRPr="0031592E">
        <w:rPr>
          <w:rFonts w:ascii="Courier" w:hAnsi="Courier" w:cs="Arial"/>
          <w:sz w:val="18"/>
          <w:szCs w:val="18"/>
        </w:rPr>
        <w:t>A  2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8.250   6.294  13.286  1.00 75.91           H</w:t>
      </w:r>
    </w:p>
    <w:p w14:paraId="03D73B1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78 HG13 ILE </w:t>
      </w:r>
      <w:proofErr w:type="gramStart"/>
      <w:r w:rsidRPr="0031592E">
        <w:rPr>
          <w:rFonts w:ascii="Courier" w:hAnsi="Courier" w:cs="Arial"/>
          <w:sz w:val="18"/>
          <w:szCs w:val="18"/>
        </w:rPr>
        <w:t>A  2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6.905   5.943  12.195  1.00 75.91           H</w:t>
      </w:r>
    </w:p>
    <w:p w14:paraId="7303061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79  CG</w:t>
      </w:r>
      <w:proofErr w:type="gramEnd"/>
      <w:r w:rsidRPr="0031592E">
        <w:rPr>
          <w:rFonts w:ascii="Courier" w:hAnsi="Courier" w:cs="Arial"/>
          <w:sz w:val="18"/>
          <w:szCs w:val="18"/>
        </w:rPr>
        <w:t>2 ILE A  22     -10.313   5.710  11.527  1.00 75.91           C</w:t>
      </w:r>
    </w:p>
    <w:p w14:paraId="560EBD8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80 HG21 ILE </w:t>
      </w:r>
      <w:proofErr w:type="gramStart"/>
      <w:r w:rsidRPr="0031592E">
        <w:rPr>
          <w:rFonts w:ascii="Courier" w:hAnsi="Courier" w:cs="Arial"/>
          <w:sz w:val="18"/>
          <w:szCs w:val="18"/>
        </w:rPr>
        <w:t>A  2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952   5.008  10.992  1.00 75.91           H</w:t>
      </w:r>
    </w:p>
    <w:p w14:paraId="0E8913F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81 HG22 ILE </w:t>
      </w:r>
      <w:proofErr w:type="gramStart"/>
      <w:r w:rsidRPr="0031592E">
        <w:rPr>
          <w:rFonts w:ascii="Courier" w:hAnsi="Courier" w:cs="Arial"/>
          <w:sz w:val="18"/>
          <w:szCs w:val="18"/>
        </w:rPr>
        <w:t>A  2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446   6.687  11.063  1.00 75.91           H</w:t>
      </w:r>
    </w:p>
    <w:p w14:paraId="3BCEFE1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82 HG23 ILE </w:t>
      </w:r>
      <w:proofErr w:type="gramStart"/>
      <w:r w:rsidRPr="0031592E">
        <w:rPr>
          <w:rFonts w:ascii="Courier" w:hAnsi="Courier" w:cs="Arial"/>
          <w:sz w:val="18"/>
          <w:szCs w:val="18"/>
        </w:rPr>
        <w:t>A  2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635   5.770  12.566  1.00 75.91           H</w:t>
      </w:r>
    </w:p>
    <w:p w14:paraId="0EF65D4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83  CD</w:t>
      </w:r>
      <w:proofErr w:type="gramEnd"/>
      <w:r w:rsidRPr="0031592E">
        <w:rPr>
          <w:rFonts w:ascii="Courier" w:hAnsi="Courier" w:cs="Arial"/>
          <w:sz w:val="18"/>
          <w:szCs w:val="18"/>
        </w:rPr>
        <w:t>1 ILE A  22      -7.945   7.703  11.688  1.00 75.91           C</w:t>
      </w:r>
    </w:p>
    <w:p w14:paraId="1C65F52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84 HD11 ILE </w:t>
      </w:r>
      <w:proofErr w:type="gramStart"/>
      <w:r w:rsidRPr="0031592E">
        <w:rPr>
          <w:rFonts w:ascii="Courier" w:hAnsi="Courier" w:cs="Arial"/>
          <w:sz w:val="18"/>
          <w:szCs w:val="18"/>
        </w:rPr>
        <w:t>A  2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8.918   8.171  11.838  1.00 75.91           H</w:t>
      </w:r>
    </w:p>
    <w:p w14:paraId="0E7A395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85 HD12 ILE </w:t>
      </w:r>
      <w:proofErr w:type="gramStart"/>
      <w:r w:rsidRPr="0031592E">
        <w:rPr>
          <w:rFonts w:ascii="Courier" w:hAnsi="Courier" w:cs="Arial"/>
          <w:sz w:val="18"/>
          <w:szCs w:val="18"/>
        </w:rPr>
        <w:t>A  2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7.196   8.293  12.216  1.00 75.91           H</w:t>
      </w:r>
    </w:p>
    <w:p w14:paraId="01F5F76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386 HD13 ILE </w:t>
      </w:r>
      <w:proofErr w:type="gramStart"/>
      <w:r w:rsidRPr="0031592E">
        <w:rPr>
          <w:rFonts w:ascii="Courier" w:hAnsi="Courier" w:cs="Arial"/>
          <w:sz w:val="18"/>
          <w:szCs w:val="18"/>
        </w:rPr>
        <w:t>A  2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7.702   7.692  10.626  1.00 75.91           H</w:t>
      </w:r>
    </w:p>
    <w:p w14:paraId="5421D50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87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23      -9.925   1.698  11.703  1.00 72.14           N</w:t>
      </w:r>
    </w:p>
    <w:p w14:paraId="30F5815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88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23     -10.511   0.596  10.942  1.00 72.14           C</w:t>
      </w:r>
    </w:p>
    <w:p w14:paraId="5570191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89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23      -9.810   0.289  10.165  1.00 72.14           H</w:t>
      </w:r>
    </w:p>
    <w:p w14:paraId="487F2E1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0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23     -11.837   0.959  10.258  1.00 72.14           C</w:t>
      </w:r>
    </w:p>
    <w:p w14:paraId="5218250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1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23     -10.661  -0.551  11.950  1.00 72.14           C</w:t>
      </w:r>
    </w:p>
    <w:p w14:paraId="0351ADB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2  HB</w:t>
      </w:r>
      <w:proofErr w:type="gramEnd"/>
      <w:r w:rsidRPr="0031592E">
        <w:rPr>
          <w:rFonts w:ascii="Courier" w:hAnsi="Courier" w:cs="Arial"/>
          <w:sz w:val="18"/>
          <w:szCs w:val="18"/>
        </w:rPr>
        <w:t>2 PRO A  23      -9.774  -1.184  11.905  1.00 72.14           H</w:t>
      </w:r>
    </w:p>
    <w:p w14:paraId="6F81874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3  HB</w:t>
      </w:r>
      <w:proofErr w:type="gramEnd"/>
      <w:r w:rsidRPr="0031592E">
        <w:rPr>
          <w:rFonts w:ascii="Courier" w:hAnsi="Courier" w:cs="Arial"/>
          <w:sz w:val="18"/>
          <w:szCs w:val="18"/>
        </w:rPr>
        <w:t>3 PRO A  23     -11.555  -1.148  11.769  1.00 72.14           H</w:t>
      </w:r>
    </w:p>
    <w:p w14:paraId="573004D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4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23     -12.173   0.366   9.230  1.00 72.14           O</w:t>
      </w:r>
    </w:p>
    <w:p w14:paraId="6837811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5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23     -10.712   0.143  13.310  1.00 72.14           C</w:t>
      </w:r>
    </w:p>
    <w:p w14:paraId="3460B51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6  HG</w:t>
      </w:r>
      <w:proofErr w:type="gramEnd"/>
      <w:r w:rsidRPr="0031592E">
        <w:rPr>
          <w:rFonts w:ascii="Courier" w:hAnsi="Courier" w:cs="Arial"/>
          <w:sz w:val="18"/>
          <w:szCs w:val="18"/>
        </w:rPr>
        <w:t>2 PRO A  23     -10.351  -0.502  14.111  1.00 72.14           H</w:t>
      </w:r>
    </w:p>
    <w:p w14:paraId="7D0FE36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7  HG</w:t>
      </w:r>
      <w:proofErr w:type="gramEnd"/>
      <w:r w:rsidRPr="0031592E">
        <w:rPr>
          <w:rFonts w:ascii="Courier" w:hAnsi="Courier" w:cs="Arial"/>
          <w:sz w:val="18"/>
          <w:szCs w:val="18"/>
        </w:rPr>
        <w:t>3 PRO A  23     -11.730   0.476  13.514  1.00 72.14           H</w:t>
      </w:r>
    </w:p>
    <w:p w14:paraId="659310F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8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23      -9.809   1.353  13.113  1.00 72.14           C</w:t>
      </w:r>
    </w:p>
    <w:p w14:paraId="5600042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399  HD</w:t>
      </w:r>
      <w:proofErr w:type="gramEnd"/>
      <w:r w:rsidRPr="0031592E">
        <w:rPr>
          <w:rFonts w:ascii="Courier" w:hAnsi="Courier" w:cs="Arial"/>
          <w:sz w:val="18"/>
          <w:szCs w:val="18"/>
        </w:rPr>
        <w:t>2 PRO A  23      -8.776   1.084  13.336  1.00 72.14           H</w:t>
      </w:r>
    </w:p>
    <w:p w14:paraId="59ABBC6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0  HD</w:t>
      </w:r>
      <w:proofErr w:type="gramEnd"/>
      <w:r w:rsidRPr="0031592E">
        <w:rPr>
          <w:rFonts w:ascii="Courier" w:hAnsi="Courier" w:cs="Arial"/>
          <w:sz w:val="18"/>
          <w:szCs w:val="18"/>
        </w:rPr>
        <w:t>3 PRO A  23     -10.136   2.163  13.765  1.00 72.14           H</w:t>
      </w:r>
    </w:p>
    <w:p w14:paraId="2C68C29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YS A  24     -12.583   1.940  10.784  1.00 69.19           N</w:t>
      </w:r>
    </w:p>
    <w:p w14:paraId="49FF0E8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YS A  24     -12.208   2.430  11.585  1.00 69.19           H</w:t>
      </w:r>
    </w:p>
    <w:p w14:paraId="58DC1BF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24     -13.926   2.310  10.316  1.00 69.19           C</w:t>
      </w:r>
    </w:p>
    <w:p w14:paraId="0F28C56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24     -14.307   1.535   9.651  1.00 69.19           H</w:t>
      </w:r>
    </w:p>
    <w:p w14:paraId="2A2A5DA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YS A  24     -13.892   3.608   9.499  1.00 69.19           C</w:t>
      </w:r>
    </w:p>
    <w:p w14:paraId="3658C4D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24     -14.891   2.386  11.519  1.00 69.19           C</w:t>
      </w:r>
    </w:p>
    <w:p w14:paraId="068328E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7  HB</w:t>
      </w:r>
      <w:proofErr w:type="gramEnd"/>
      <w:r w:rsidRPr="0031592E">
        <w:rPr>
          <w:rFonts w:ascii="Courier" w:hAnsi="Courier" w:cs="Arial"/>
          <w:sz w:val="18"/>
          <w:szCs w:val="18"/>
        </w:rPr>
        <w:t>2 LYS A  24     -15.834   2.815  11.180  1.00 69.19           H</w:t>
      </w:r>
    </w:p>
    <w:p w14:paraId="70C5928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8  HB</w:t>
      </w:r>
      <w:proofErr w:type="gramEnd"/>
      <w:r w:rsidRPr="0031592E">
        <w:rPr>
          <w:rFonts w:ascii="Courier" w:hAnsi="Courier" w:cs="Arial"/>
          <w:sz w:val="18"/>
          <w:szCs w:val="18"/>
        </w:rPr>
        <w:t>3 LYS A  24     -14.474   3.049  12.278  1.00 69.19           H</w:t>
      </w:r>
    </w:p>
    <w:p w14:paraId="6693A9C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09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YS A  24     -14.002   4.694  10.047  1.00 69.19           O</w:t>
      </w:r>
    </w:p>
    <w:p w14:paraId="49E5E61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0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24     -15.181   1.006  12.139  1.00 69.19           C</w:t>
      </w:r>
    </w:p>
    <w:p w14:paraId="13B8677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1  HG</w:t>
      </w:r>
      <w:proofErr w:type="gramEnd"/>
      <w:r w:rsidRPr="0031592E">
        <w:rPr>
          <w:rFonts w:ascii="Courier" w:hAnsi="Courier" w:cs="Arial"/>
          <w:sz w:val="18"/>
          <w:szCs w:val="18"/>
        </w:rPr>
        <w:t>2 LYS A  24     -14.250   0.562  12.492  1.00 69.19           H</w:t>
      </w:r>
    </w:p>
    <w:p w14:paraId="2466A7D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2  HG</w:t>
      </w:r>
      <w:proofErr w:type="gramEnd"/>
      <w:r w:rsidRPr="0031592E">
        <w:rPr>
          <w:rFonts w:ascii="Courier" w:hAnsi="Courier" w:cs="Arial"/>
          <w:sz w:val="18"/>
          <w:szCs w:val="18"/>
        </w:rPr>
        <w:t>3 LYS A  24     -15.609   0.357  11.375  1.00 69.19           H</w:t>
      </w:r>
    </w:p>
    <w:p w14:paraId="1141818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3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24     -16.162   1.107  13.319  1.00 69.19           C</w:t>
      </w:r>
    </w:p>
    <w:p w14:paraId="1912E82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4  HD</w:t>
      </w:r>
      <w:proofErr w:type="gramEnd"/>
      <w:r w:rsidRPr="0031592E">
        <w:rPr>
          <w:rFonts w:ascii="Courier" w:hAnsi="Courier" w:cs="Arial"/>
          <w:sz w:val="18"/>
          <w:szCs w:val="18"/>
        </w:rPr>
        <w:t>2 LYS A  24     -17.089   1.572  12.985  1.00 69.19           H</w:t>
      </w:r>
    </w:p>
    <w:p w14:paraId="05608D9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5  HD</w:t>
      </w:r>
      <w:proofErr w:type="gramEnd"/>
      <w:r w:rsidRPr="0031592E">
        <w:rPr>
          <w:rFonts w:ascii="Courier" w:hAnsi="Courier" w:cs="Arial"/>
          <w:sz w:val="18"/>
          <w:szCs w:val="18"/>
        </w:rPr>
        <w:t>3 LYS A  24     -15.712   1.736  14.087  1.00 69.19           H</w:t>
      </w:r>
    </w:p>
    <w:p w14:paraId="64248B8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6  C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24     -16.462  -0.284  13.900  1.00 69.19           C</w:t>
      </w:r>
    </w:p>
    <w:p w14:paraId="6909CAA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7  HE</w:t>
      </w:r>
      <w:proofErr w:type="gramEnd"/>
      <w:r w:rsidRPr="0031592E">
        <w:rPr>
          <w:rFonts w:ascii="Courier" w:hAnsi="Courier" w:cs="Arial"/>
          <w:sz w:val="18"/>
          <w:szCs w:val="18"/>
        </w:rPr>
        <w:t>2 LYS A  24     -17.058  -0.844  13.179  1.00 69.19           H</w:t>
      </w:r>
    </w:p>
    <w:p w14:paraId="37B0583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8  HE</w:t>
      </w:r>
      <w:proofErr w:type="gramEnd"/>
      <w:r w:rsidRPr="0031592E">
        <w:rPr>
          <w:rFonts w:ascii="Courier" w:hAnsi="Courier" w:cs="Arial"/>
          <w:sz w:val="18"/>
          <w:szCs w:val="18"/>
        </w:rPr>
        <w:t>3 LYS A  24     -15.518  -0.813  14.033  1.00 69.19           H</w:t>
      </w:r>
    </w:p>
    <w:p w14:paraId="0335E16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19  N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YS A  24     -17.170  -0.203  15.205  1.00 69.19           N</w:t>
      </w:r>
    </w:p>
    <w:p w14:paraId="4514B33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0  HZ</w:t>
      </w:r>
      <w:proofErr w:type="gramEnd"/>
      <w:r w:rsidRPr="0031592E">
        <w:rPr>
          <w:rFonts w:ascii="Courier" w:hAnsi="Courier" w:cs="Arial"/>
          <w:sz w:val="18"/>
          <w:szCs w:val="18"/>
        </w:rPr>
        <w:t>1 LYS A  24     -16.619   0.295  15.889  1.00 69.19           H</w:t>
      </w:r>
    </w:p>
    <w:p w14:paraId="462CF2F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1  HZ</w:t>
      </w:r>
      <w:proofErr w:type="gramEnd"/>
      <w:r w:rsidRPr="0031592E">
        <w:rPr>
          <w:rFonts w:ascii="Courier" w:hAnsi="Courier" w:cs="Arial"/>
          <w:sz w:val="18"/>
          <w:szCs w:val="18"/>
        </w:rPr>
        <w:t>2 LYS A  24     -18.054   0.275  15.106  1.00 69.19           H</w:t>
      </w:r>
    </w:p>
    <w:p w14:paraId="4570F8D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2  HZ</w:t>
      </w:r>
      <w:proofErr w:type="gramEnd"/>
      <w:r w:rsidRPr="0031592E">
        <w:rPr>
          <w:rFonts w:ascii="Courier" w:hAnsi="Courier" w:cs="Arial"/>
          <w:sz w:val="18"/>
          <w:szCs w:val="18"/>
        </w:rPr>
        <w:t>3 LYS A  24     -17.361  -1.126  15.570  1.00 69.19           H</w:t>
      </w:r>
    </w:p>
    <w:p w14:paraId="1A07428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3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Y A  25     -13.733   3.493   8.178  1.00 65.80           N</w:t>
      </w:r>
    </w:p>
    <w:p w14:paraId="238FD02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4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Y A  25     -13.602   2.557   7.820  1.00 65.80           H</w:t>
      </w:r>
    </w:p>
    <w:p w14:paraId="5F31D20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5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Y A  25     -14.109   4.554   7.223  1.00 65.80           C</w:t>
      </w:r>
    </w:p>
    <w:p w14:paraId="1552DFD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6  HA</w:t>
      </w:r>
      <w:proofErr w:type="gramEnd"/>
      <w:r w:rsidRPr="0031592E">
        <w:rPr>
          <w:rFonts w:ascii="Courier" w:hAnsi="Courier" w:cs="Arial"/>
          <w:sz w:val="18"/>
          <w:szCs w:val="18"/>
        </w:rPr>
        <w:t>2 GLY A  25     -14.706   5.305   7.740  1.00 65.80           H</w:t>
      </w:r>
    </w:p>
    <w:p w14:paraId="2761DC4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7  HA</w:t>
      </w:r>
      <w:proofErr w:type="gramEnd"/>
      <w:r w:rsidRPr="0031592E">
        <w:rPr>
          <w:rFonts w:ascii="Courier" w:hAnsi="Courier" w:cs="Arial"/>
          <w:sz w:val="18"/>
          <w:szCs w:val="18"/>
        </w:rPr>
        <w:t>3 GLY A  25     -14.750   4.118   6.457  1.00 65.80           H</w:t>
      </w:r>
    </w:p>
    <w:p w14:paraId="704D3B5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8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Y A  25     -12.978   5.304   6.507  1.00 65.80           C</w:t>
      </w:r>
    </w:p>
    <w:p w14:paraId="5DEAF38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29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Y A  25     -13.196   5.819   5.416  1.00 65.80           O</w:t>
      </w:r>
    </w:p>
    <w:p w14:paraId="198DDB1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0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Y A  26     -11.743   5.299   7.018  1.00 72.23           N</w:t>
      </w:r>
    </w:p>
    <w:p w14:paraId="721BA32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1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Y A  26     -11.610   4.896   7.934  1.00 72.23           H</w:t>
      </w:r>
    </w:p>
    <w:p w14:paraId="294FE5A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2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Y A  26     -10.648   6.109   6.451  1.00 72.23           C</w:t>
      </w:r>
    </w:p>
    <w:p w14:paraId="792A8F6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3  HA</w:t>
      </w:r>
      <w:proofErr w:type="gramEnd"/>
      <w:r w:rsidRPr="0031592E">
        <w:rPr>
          <w:rFonts w:ascii="Courier" w:hAnsi="Courier" w:cs="Arial"/>
          <w:sz w:val="18"/>
          <w:szCs w:val="18"/>
        </w:rPr>
        <w:t>2 GLY A  26     -11.019   7.114   6.253  1.00 72.23           H</w:t>
      </w:r>
    </w:p>
    <w:p w14:paraId="70CBA0A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4  HA</w:t>
      </w:r>
      <w:proofErr w:type="gramEnd"/>
      <w:r w:rsidRPr="0031592E">
        <w:rPr>
          <w:rFonts w:ascii="Courier" w:hAnsi="Courier" w:cs="Arial"/>
          <w:sz w:val="18"/>
          <w:szCs w:val="18"/>
        </w:rPr>
        <w:t>3 GLY A  26      -9.858   6.192   7.198  1.00 72.23           H</w:t>
      </w:r>
    </w:p>
    <w:p w14:paraId="4EDE2E6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Y A  26     -10.009   5.585   5.158  1.00 72.23           C</w:t>
      </w:r>
    </w:p>
    <w:p w14:paraId="3CA7379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6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Y A  26      -9.053   6.177   4.667  1.00 72.23           O</w:t>
      </w:r>
    </w:p>
    <w:p w14:paraId="760CF76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7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27     -10.471   4.459   4.596  1.00 71.20           N</w:t>
      </w:r>
    </w:p>
    <w:p w14:paraId="6A7BBF7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8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27     -11.299   4.047   5.001  1.00 71.20           H</w:t>
      </w:r>
    </w:p>
    <w:p w14:paraId="286D607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39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27      -9.758   3.780   3.496  1.00 71.20           C</w:t>
      </w:r>
    </w:p>
    <w:p w14:paraId="0719C6F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0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27      -8.689   3.874   3.686  1.00 71.20           H</w:t>
      </w:r>
    </w:p>
    <w:p w14:paraId="02F1B0A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1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27      -9.994   4.415   2.130  1.00 71.20           C</w:t>
      </w:r>
    </w:p>
    <w:p w14:paraId="0D125A0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2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27     -10.100   2.283   3.433  1.00 71.20           C</w:t>
      </w:r>
    </w:p>
    <w:p w14:paraId="1415495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3  HB</w:t>
      </w:r>
      <w:proofErr w:type="gramEnd"/>
      <w:r w:rsidRPr="0031592E">
        <w:rPr>
          <w:rFonts w:ascii="Courier" w:hAnsi="Courier" w:cs="Arial"/>
          <w:sz w:val="18"/>
          <w:szCs w:val="18"/>
        </w:rPr>
        <w:t>2 ARG A  27      -9.315   1.800   2.851  1.00 71.20           H</w:t>
      </w:r>
    </w:p>
    <w:p w14:paraId="0FAC5EC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4  HB</w:t>
      </w:r>
      <w:proofErr w:type="gramEnd"/>
      <w:r w:rsidRPr="0031592E">
        <w:rPr>
          <w:rFonts w:ascii="Courier" w:hAnsi="Courier" w:cs="Arial"/>
          <w:sz w:val="18"/>
          <w:szCs w:val="18"/>
        </w:rPr>
        <w:t>3 ARG A  27     -11.059   2.148   2.934  1.00 71.20           H</w:t>
      </w:r>
    </w:p>
    <w:p w14:paraId="62BDA9E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5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27      -9.173   4.217   1.239  1.00 71.20           O</w:t>
      </w:r>
    </w:p>
    <w:p w14:paraId="212B4FA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6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27     -10.139   1.559   4.775  1.00 71.20           C</w:t>
      </w:r>
    </w:p>
    <w:p w14:paraId="159AB3B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7  HG</w:t>
      </w:r>
      <w:proofErr w:type="gramEnd"/>
      <w:r w:rsidRPr="0031592E">
        <w:rPr>
          <w:rFonts w:ascii="Courier" w:hAnsi="Courier" w:cs="Arial"/>
          <w:sz w:val="18"/>
          <w:szCs w:val="18"/>
        </w:rPr>
        <w:t>2 ARG A  27     -10.959   1.945   5.380  1.00 71.20           H</w:t>
      </w:r>
    </w:p>
    <w:p w14:paraId="6AEC963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8  HG</w:t>
      </w:r>
      <w:proofErr w:type="gramEnd"/>
      <w:r w:rsidRPr="0031592E">
        <w:rPr>
          <w:rFonts w:ascii="Courier" w:hAnsi="Courier" w:cs="Arial"/>
          <w:sz w:val="18"/>
          <w:szCs w:val="18"/>
        </w:rPr>
        <w:t>3 ARG A  27      -9.200   1.751   5.295  1.00 71.20           H</w:t>
      </w:r>
    </w:p>
    <w:p w14:paraId="114AD08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49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27     -10.357   0.054   4.552  1.00 71.20           C</w:t>
      </w:r>
    </w:p>
    <w:p w14:paraId="7E2EDF9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50  HD</w:t>
      </w:r>
      <w:proofErr w:type="gramEnd"/>
      <w:r w:rsidRPr="0031592E">
        <w:rPr>
          <w:rFonts w:ascii="Courier" w:hAnsi="Courier" w:cs="Arial"/>
          <w:sz w:val="18"/>
          <w:szCs w:val="18"/>
        </w:rPr>
        <w:t>2 ARG A  27      -9.564  -0.327   3.908  1.00 71.20           H</w:t>
      </w:r>
    </w:p>
    <w:p w14:paraId="6745DE6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51  HD</w:t>
      </w:r>
      <w:proofErr w:type="gramEnd"/>
      <w:r w:rsidRPr="0031592E">
        <w:rPr>
          <w:rFonts w:ascii="Courier" w:hAnsi="Courier" w:cs="Arial"/>
          <w:sz w:val="18"/>
          <w:szCs w:val="18"/>
        </w:rPr>
        <w:t>3 ARG A  27     -11.312  -0.095   4.048  1.00 71.20           H</w:t>
      </w:r>
    </w:p>
    <w:p w14:paraId="7E7126B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52  N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27     -10.368  -0.688   5.827  1.00 71.20           N</w:t>
      </w:r>
    </w:p>
    <w:p w14:paraId="55E862B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53  H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27     -10.394  -0.148   6.680  1.00 71.20           H</w:t>
      </w:r>
    </w:p>
    <w:p w14:paraId="4F203E6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54  NH</w:t>
      </w:r>
      <w:proofErr w:type="gramEnd"/>
      <w:r w:rsidRPr="0031592E">
        <w:rPr>
          <w:rFonts w:ascii="Courier" w:hAnsi="Courier" w:cs="Arial"/>
          <w:sz w:val="18"/>
          <w:szCs w:val="18"/>
        </w:rPr>
        <w:t>1 ARG A  27     -10.357  -2.829   4.972  1.00 71.20           N</w:t>
      </w:r>
    </w:p>
    <w:p w14:paraId="2307D90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55 HH11 ARG </w:t>
      </w:r>
      <w:proofErr w:type="gramStart"/>
      <w:r w:rsidRPr="0031592E">
        <w:rPr>
          <w:rFonts w:ascii="Courier" w:hAnsi="Courier" w:cs="Arial"/>
          <w:sz w:val="18"/>
          <w:szCs w:val="18"/>
        </w:rPr>
        <w:t>A  2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353  -2.445   4.038  1.00 71.20           H</w:t>
      </w:r>
    </w:p>
    <w:p w14:paraId="7F1DBDE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56 HH12 ARG </w:t>
      </w:r>
      <w:proofErr w:type="gramStart"/>
      <w:r w:rsidRPr="0031592E">
        <w:rPr>
          <w:rFonts w:ascii="Courier" w:hAnsi="Courier" w:cs="Arial"/>
          <w:sz w:val="18"/>
          <w:szCs w:val="18"/>
        </w:rPr>
        <w:t>A  2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225  -3.820   5.115  1.00 71.20           H</w:t>
      </w:r>
    </w:p>
    <w:p w14:paraId="330C2BE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57  NH</w:t>
      </w:r>
      <w:proofErr w:type="gramEnd"/>
      <w:r w:rsidRPr="0031592E">
        <w:rPr>
          <w:rFonts w:ascii="Courier" w:hAnsi="Courier" w:cs="Arial"/>
          <w:sz w:val="18"/>
          <w:szCs w:val="18"/>
        </w:rPr>
        <w:t>2 ARG A  27     -10.131  -2.507   7.170  1.00 71.20           N</w:t>
      </w:r>
    </w:p>
    <w:p w14:paraId="74FC171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58 HH21 ARG </w:t>
      </w:r>
      <w:proofErr w:type="gramStart"/>
      <w:r w:rsidRPr="0031592E">
        <w:rPr>
          <w:rFonts w:ascii="Courier" w:hAnsi="Courier" w:cs="Arial"/>
          <w:sz w:val="18"/>
          <w:szCs w:val="18"/>
        </w:rPr>
        <w:t>A  2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131  -1.907   7.982  1.00 71.20           H</w:t>
      </w:r>
    </w:p>
    <w:p w14:paraId="060F1B6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59 HH22 ARG </w:t>
      </w:r>
      <w:proofErr w:type="gramStart"/>
      <w:r w:rsidRPr="0031592E">
        <w:rPr>
          <w:rFonts w:ascii="Courier" w:hAnsi="Courier" w:cs="Arial"/>
          <w:sz w:val="18"/>
          <w:szCs w:val="18"/>
        </w:rPr>
        <w:t>A  2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063  -3.508   7.288  1.00 71.20           H</w:t>
      </w:r>
    </w:p>
    <w:p w14:paraId="0C9B526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0  C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27     -10.286  -2.002   5.978  1.00 71.20           C</w:t>
      </w:r>
    </w:p>
    <w:p w14:paraId="3DB5094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MET A  28     -11.122   5.096   1.933  1.00 78.22           N</w:t>
      </w:r>
    </w:p>
    <w:p w14:paraId="65324DD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MET A  28     -11.743   5.247   2.715  1.00 78.22           H</w:t>
      </w:r>
    </w:p>
    <w:p w14:paraId="55E1623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8     -11.566   5.487   0.592  1.00 78.22           C</w:t>
      </w:r>
    </w:p>
    <w:p w14:paraId="428280E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8     -11.450   4.624  -0.063  1.00 78.22           H</w:t>
      </w:r>
    </w:p>
    <w:p w14:paraId="2398B18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MET A  28     -10.694   6.604   0.018  1.00 78.22           C</w:t>
      </w:r>
    </w:p>
    <w:p w14:paraId="33DE7E8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8     -13.058   5.846   0.634  1.00 78.22           C</w:t>
      </w:r>
    </w:p>
    <w:p w14:paraId="79A9B52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7  HB</w:t>
      </w:r>
      <w:proofErr w:type="gramEnd"/>
      <w:r w:rsidRPr="0031592E">
        <w:rPr>
          <w:rFonts w:ascii="Courier" w:hAnsi="Courier" w:cs="Arial"/>
          <w:sz w:val="18"/>
          <w:szCs w:val="18"/>
        </w:rPr>
        <w:t>2 MET A  28     -13.554   5.183   1.344  1.00 78.22           H</w:t>
      </w:r>
    </w:p>
    <w:p w14:paraId="7E97490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8  HB</w:t>
      </w:r>
      <w:proofErr w:type="gramEnd"/>
      <w:r w:rsidRPr="0031592E">
        <w:rPr>
          <w:rFonts w:ascii="Courier" w:hAnsi="Courier" w:cs="Arial"/>
          <w:sz w:val="18"/>
          <w:szCs w:val="18"/>
        </w:rPr>
        <w:t>3 MET A  28     -13.198   6.872   0.975  1.00 78.22           H</w:t>
      </w:r>
    </w:p>
    <w:p w14:paraId="0CDA2DE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69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MET A  28     -10.251   6.498  -1.121  1.00 78.22           O</w:t>
      </w:r>
    </w:p>
    <w:p w14:paraId="291F909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0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8     -13.739   5.647  -0.723  1.00 78.22           C</w:t>
      </w:r>
    </w:p>
    <w:p w14:paraId="3AFBE2D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1  HG</w:t>
      </w:r>
      <w:proofErr w:type="gramEnd"/>
      <w:r w:rsidRPr="0031592E">
        <w:rPr>
          <w:rFonts w:ascii="Courier" w:hAnsi="Courier" w:cs="Arial"/>
          <w:sz w:val="18"/>
          <w:szCs w:val="18"/>
        </w:rPr>
        <w:t>2 MET A  28     -13.421   4.694  -1.145  1.00 78.22           H</w:t>
      </w:r>
    </w:p>
    <w:p w14:paraId="6C3A9CC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2  HG</w:t>
      </w:r>
      <w:proofErr w:type="gramEnd"/>
      <w:r w:rsidRPr="0031592E">
        <w:rPr>
          <w:rFonts w:ascii="Courier" w:hAnsi="Courier" w:cs="Arial"/>
          <w:sz w:val="18"/>
          <w:szCs w:val="18"/>
        </w:rPr>
        <w:t>3 MET A  28     -13.444   6.447  -1.403  1.00 78.22           H</w:t>
      </w:r>
    </w:p>
    <w:p w14:paraId="1F9DB1D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3  S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8     -15.542   5.613  -0.572  1.00 78.22           S</w:t>
      </w:r>
    </w:p>
    <w:p w14:paraId="7FBBA73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4  C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MET A  28     -16.016   5.064  -2.233  1.00 78.22           C</w:t>
      </w:r>
    </w:p>
    <w:p w14:paraId="5D0AF8B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5  HE</w:t>
      </w:r>
      <w:proofErr w:type="gramEnd"/>
      <w:r w:rsidRPr="0031592E">
        <w:rPr>
          <w:rFonts w:ascii="Courier" w:hAnsi="Courier" w:cs="Arial"/>
          <w:sz w:val="18"/>
          <w:szCs w:val="18"/>
        </w:rPr>
        <w:t>1 MET A  28     -15.592   4.080  -2.435  1.00 78.22           H</w:t>
      </w:r>
    </w:p>
    <w:p w14:paraId="08F3872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6  HE</w:t>
      </w:r>
      <w:proofErr w:type="gramEnd"/>
      <w:r w:rsidRPr="0031592E">
        <w:rPr>
          <w:rFonts w:ascii="Courier" w:hAnsi="Courier" w:cs="Arial"/>
          <w:sz w:val="18"/>
          <w:szCs w:val="18"/>
        </w:rPr>
        <w:t>2 MET A  28     -15.657   5.779  -2.973  1.00 78.22           H</w:t>
      </w:r>
    </w:p>
    <w:p w14:paraId="0193B4E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7  HE</w:t>
      </w:r>
      <w:proofErr w:type="gramEnd"/>
      <w:r w:rsidRPr="0031592E">
        <w:rPr>
          <w:rFonts w:ascii="Courier" w:hAnsi="Courier" w:cs="Arial"/>
          <w:sz w:val="18"/>
          <w:szCs w:val="18"/>
        </w:rPr>
        <w:t>3 MET A  28     -17.103   5.004  -2.295  1.00 78.22           H</w:t>
      </w:r>
    </w:p>
    <w:p w14:paraId="1A8F2F4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8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29     -10.344   7.596   0.841  1.00 84.39           N</w:t>
      </w:r>
    </w:p>
    <w:p w14:paraId="02155CD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79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29     -10.735   7.613   1.772  1.00 84.39           H</w:t>
      </w:r>
    </w:p>
    <w:p w14:paraId="08982D6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0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29      -9.510   8.723   0.435  1.00 84.39           C</w:t>
      </w:r>
    </w:p>
    <w:p w14:paraId="51121FC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1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29      -9.961   9.141  -0.465  1.00 84.39           H</w:t>
      </w:r>
    </w:p>
    <w:p w14:paraId="3F59B7D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2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29      -8.075   8.310   0.046  1.00 84.39           C</w:t>
      </w:r>
    </w:p>
    <w:p w14:paraId="6FEF706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3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29      -9.558   9.805   1.532  1.00 84.39           C</w:t>
      </w:r>
    </w:p>
    <w:p w14:paraId="4FB8E8F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4  HB</w:t>
      </w:r>
      <w:proofErr w:type="gramEnd"/>
      <w:r w:rsidRPr="0031592E">
        <w:rPr>
          <w:rFonts w:ascii="Courier" w:hAnsi="Courier" w:cs="Arial"/>
          <w:sz w:val="18"/>
          <w:szCs w:val="18"/>
        </w:rPr>
        <w:t>2 LEU A  29      -9.039   9.452   2.423  1.00 84.39           H</w:t>
      </w:r>
    </w:p>
    <w:p w14:paraId="03CDAD1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5  HB</w:t>
      </w:r>
      <w:proofErr w:type="gramEnd"/>
      <w:r w:rsidRPr="0031592E">
        <w:rPr>
          <w:rFonts w:ascii="Courier" w:hAnsi="Courier" w:cs="Arial"/>
          <w:sz w:val="18"/>
          <w:szCs w:val="18"/>
        </w:rPr>
        <w:t>3 LEU A  29     -10.595   9.980   1.818  1.00 84.39           H</w:t>
      </w:r>
    </w:p>
    <w:p w14:paraId="0475F3A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6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29      -7.685   8.568  -1.092  1.00 84.39           O</w:t>
      </w:r>
    </w:p>
    <w:p w14:paraId="3C11B65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7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29      -8.945  11.145   1.089  1.00 84.39           C</w:t>
      </w:r>
    </w:p>
    <w:p w14:paraId="0E8C416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8  H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29      -7.995  10.971   0.585  1.00 84.39           H</w:t>
      </w:r>
    </w:p>
    <w:p w14:paraId="35B5EF8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89  CD</w:t>
      </w:r>
      <w:proofErr w:type="gramEnd"/>
      <w:r w:rsidRPr="0031592E">
        <w:rPr>
          <w:rFonts w:ascii="Courier" w:hAnsi="Courier" w:cs="Arial"/>
          <w:sz w:val="18"/>
          <w:szCs w:val="18"/>
        </w:rPr>
        <w:t>1 LEU A  29      -9.893  11.888   0.146  1.00 84.39           C</w:t>
      </w:r>
    </w:p>
    <w:p w14:paraId="1FB3B39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90 HD11 LEU </w:t>
      </w:r>
      <w:proofErr w:type="gramStart"/>
      <w:r w:rsidRPr="0031592E">
        <w:rPr>
          <w:rFonts w:ascii="Courier" w:hAnsi="Courier" w:cs="Arial"/>
          <w:sz w:val="18"/>
          <w:szCs w:val="18"/>
        </w:rPr>
        <w:t>A  2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853  12.065   0.631  1.00 84.39           H</w:t>
      </w:r>
    </w:p>
    <w:p w14:paraId="4BFE5B2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91 HD12 LEU </w:t>
      </w:r>
      <w:proofErr w:type="gramStart"/>
      <w:r w:rsidRPr="0031592E">
        <w:rPr>
          <w:rFonts w:ascii="Courier" w:hAnsi="Courier" w:cs="Arial"/>
          <w:sz w:val="18"/>
          <w:szCs w:val="18"/>
        </w:rPr>
        <w:t>A  2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9.457  12.850  -0.124  1.00 84.39           H</w:t>
      </w:r>
    </w:p>
    <w:p w14:paraId="77FB240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92 HD13 LEU </w:t>
      </w:r>
      <w:proofErr w:type="gramStart"/>
      <w:r w:rsidRPr="0031592E">
        <w:rPr>
          <w:rFonts w:ascii="Courier" w:hAnsi="Courier" w:cs="Arial"/>
          <w:sz w:val="18"/>
          <w:szCs w:val="18"/>
        </w:rPr>
        <w:t>A  2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047  11.319  -0.771  1.00 84.39           H</w:t>
      </w:r>
    </w:p>
    <w:p w14:paraId="78A22A5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93  CD</w:t>
      </w:r>
      <w:proofErr w:type="gramEnd"/>
      <w:r w:rsidRPr="0031592E">
        <w:rPr>
          <w:rFonts w:ascii="Courier" w:hAnsi="Courier" w:cs="Arial"/>
          <w:sz w:val="18"/>
          <w:szCs w:val="18"/>
        </w:rPr>
        <w:t>2 LEU A  29      -8.680  12.024   2.309  1.00 84.39           C</w:t>
      </w:r>
    </w:p>
    <w:p w14:paraId="003F009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94 HD21 LEU </w:t>
      </w:r>
      <w:proofErr w:type="gramStart"/>
      <w:r w:rsidRPr="0031592E">
        <w:rPr>
          <w:rFonts w:ascii="Courier" w:hAnsi="Courier" w:cs="Arial"/>
          <w:sz w:val="18"/>
          <w:szCs w:val="18"/>
        </w:rPr>
        <w:t>A  2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8.247  12.972   1.990  1.00 84.39           H</w:t>
      </w:r>
    </w:p>
    <w:p w14:paraId="0C0617C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95 HD22 LEU </w:t>
      </w:r>
      <w:proofErr w:type="gramStart"/>
      <w:r w:rsidRPr="0031592E">
        <w:rPr>
          <w:rFonts w:ascii="Courier" w:hAnsi="Courier" w:cs="Arial"/>
          <w:sz w:val="18"/>
          <w:szCs w:val="18"/>
        </w:rPr>
        <w:t>A  2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7.976  11.532   2.981  1.00 84.39           H</w:t>
      </w:r>
    </w:p>
    <w:p w14:paraId="60CB7B0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496 HD23 LEU </w:t>
      </w:r>
      <w:proofErr w:type="gramStart"/>
      <w:r w:rsidRPr="0031592E">
        <w:rPr>
          <w:rFonts w:ascii="Courier" w:hAnsi="Courier" w:cs="Arial"/>
          <w:sz w:val="18"/>
          <w:szCs w:val="18"/>
        </w:rPr>
        <w:t>A  2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9.610  12.224   2.841  1.00 84.39           H</w:t>
      </w:r>
    </w:p>
    <w:p w14:paraId="793C5B5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97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30      -7.282   7.626   0.898  1.00 83.39           N</w:t>
      </w:r>
    </w:p>
    <w:p w14:paraId="1B88B09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98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30      -5.903   7.306   0.550  1.00 83.39           C</w:t>
      </w:r>
    </w:p>
    <w:p w14:paraId="65EB22C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499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30      -5.395   8.207   0.205  1.00 83.39           H</w:t>
      </w:r>
    </w:p>
    <w:p w14:paraId="08A17C7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0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30      -5.818   6.263  -0.575  1.00 83.39           C</w:t>
      </w:r>
    </w:p>
    <w:p w14:paraId="3631A59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1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30      -5.257   6.855   1.861  1.00 83.39           C</w:t>
      </w:r>
    </w:p>
    <w:p w14:paraId="29AA9E6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2  HB</w:t>
      </w:r>
      <w:proofErr w:type="gramEnd"/>
      <w:r w:rsidRPr="0031592E">
        <w:rPr>
          <w:rFonts w:ascii="Courier" w:hAnsi="Courier" w:cs="Arial"/>
          <w:sz w:val="18"/>
          <w:szCs w:val="18"/>
        </w:rPr>
        <w:t>2 PRO A  30      -4.900   7.732   2.401  1.00 83.39           H</w:t>
      </w:r>
    </w:p>
    <w:p w14:paraId="118C65C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3  HB</w:t>
      </w:r>
      <w:proofErr w:type="gramEnd"/>
      <w:r w:rsidRPr="0031592E">
        <w:rPr>
          <w:rFonts w:ascii="Courier" w:hAnsi="Courier" w:cs="Arial"/>
          <w:sz w:val="18"/>
          <w:szCs w:val="18"/>
        </w:rPr>
        <w:t>3 PRO A  30      -4.424   6.169   1.706  1.00 83.39           H</w:t>
      </w:r>
    </w:p>
    <w:p w14:paraId="52298D9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4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PRO A  30      -4.925   6.356  -1.411  1.00 83.39           O</w:t>
      </w:r>
    </w:p>
    <w:p w14:paraId="1F2A7F5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5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30      -6.421   6.236   2.632  1.00 83.39           C</w:t>
      </w:r>
    </w:p>
    <w:p w14:paraId="3C6465D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6  HG</w:t>
      </w:r>
      <w:proofErr w:type="gramEnd"/>
      <w:r w:rsidRPr="0031592E">
        <w:rPr>
          <w:rFonts w:ascii="Courier" w:hAnsi="Courier" w:cs="Arial"/>
          <w:sz w:val="18"/>
          <w:szCs w:val="18"/>
        </w:rPr>
        <w:t>2 PRO A  30      -6.242   6.234   3.707  1.00 83.39           H</w:t>
      </w:r>
    </w:p>
    <w:p w14:paraId="72A3507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7  HG</w:t>
      </w:r>
      <w:proofErr w:type="gramEnd"/>
      <w:r w:rsidRPr="0031592E">
        <w:rPr>
          <w:rFonts w:ascii="Courier" w:hAnsi="Courier" w:cs="Arial"/>
          <w:sz w:val="18"/>
          <w:szCs w:val="18"/>
        </w:rPr>
        <w:t>3 PRO A  30      -6.622   5.228   2.269  1.00 83.39           H</w:t>
      </w:r>
    </w:p>
    <w:p w14:paraId="7E52553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8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PRO A  30      -7.568   7.168   2.250  1.00 83.39           C</w:t>
      </w:r>
    </w:p>
    <w:p w14:paraId="379B3E1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09  HD</w:t>
      </w:r>
      <w:proofErr w:type="gramEnd"/>
      <w:r w:rsidRPr="0031592E">
        <w:rPr>
          <w:rFonts w:ascii="Courier" w:hAnsi="Courier" w:cs="Arial"/>
          <w:sz w:val="18"/>
          <w:szCs w:val="18"/>
        </w:rPr>
        <w:t>2 PRO A  30      -7.571   8.014   2.937  1.00 83.39           H</w:t>
      </w:r>
    </w:p>
    <w:p w14:paraId="59AA245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0  HD</w:t>
      </w:r>
      <w:proofErr w:type="gramEnd"/>
      <w:r w:rsidRPr="0031592E">
        <w:rPr>
          <w:rFonts w:ascii="Courier" w:hAnsi="Courier" w:cs="Arial"/>
          <w:sz w:val="18"/>
          <w:szCs w:val="18"/>
        </w:rPr>
        <w:t>3 PRO A  30      -8.516   6.633   2.300  1.00 83.39           H</w:t>
      </w:r>
    </w:p>
    <w:p w14:paraId="6F400C1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N A  31      -6.762   5.314  -0.671  1.00 84.05           N</w:t>
      </w:r>
    </w:p>
    <w:p w14:paraId="071CD84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N A  31      -7.507   5.292   0.011  1.00 84.05           H</w:t>
      </w:r>
    </w:p>
    <w:p w14:paraId="78A2C4E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31      -6.827   4.400  -1.820  1.00 84.05           C</w:t>
      </w:r>
    </w:p>
    <w:p w14:paraId="1767F3D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31      -5.857   3.923  -1.962  1.00 84.05           H</w:t>
      </w:r>
    </w:p>
    <w:p w14:paraId="0A0120A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N A  31      -7.165   5.124  -3.123  1.00 84.05           C</w:t>
      </w:r>
    </w:p>
    <w:p w14:paraId="684E289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31      -7.888   3.319  -1.610  1.00 84.05           C</w:t>
      </w:r>
    </w:p>
    <w:p w14:paraId="1979049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7  HB</w:t>
      </w:r>
      <w:proofErr w:type="gramEnd"/>
      <w:r w:rsidRPr="0031592E">
        <w:rPr>
          <w:rFonts w:ascii="Courier" w:hAnsi="Courier" w:cs="Arial"/>
          <w:sz w:val="18"/>
          <w:szCs w:val="18"/>
        </w:rPr>
        <w:t>2 GLN A  31      -8.074   2.836  -2.569  1.00 84.05           H</w:t>
      </w:r>
    </w:p>
    <w:p w14:paraId="52B23B3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8  HB</w:t>
      </w:r>
      <w:proofErr w:type="gramEnd"/>
      <w:r w:rsidRPr="0031592E">
        <w:rPr>
          <w:rFonts w:ascii="Courier" w:hAnsi="Courier" w:cs="Arial"/>
          <w:sz w:val="18"/>
          <w:szCs w:val="18"/>
        </w:rPr>
        <w:t>3 GLN A  31      -8.820   3.782  -1.287  1.00 84.05           H</w:t>
      </w:r>
    </w:p>
    <w:p w14:paraId="1A95D04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19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GLN A  31      -6.574   4.813  -4.156  1.00 84.05           O</w:t>
      </w:r>
    </w:p>
    <w:p w14:paraId="0064B30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20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31      -7.469   2.224  -0.632  1.00 84.05           C</w:t>
      </w:r>
    </w:p>
    <w:p w14:paraId="3233D41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21  HG</w:t>
      </w:r>
      <w:proofErr w:type="gramEnd"/>
      <w:r w:rsidRPr="0031592E">
        <w:rPr>
          <w:rFonts w:ascii="Courier" w:hAnsi="Courier" w:cs="Arial"/>
          <w:sz w:val="18"/>
          <w:szCs w:val="18"/>
        </w:rPr>
        <w:t>2 GLN A  31      -6.598   1.698  -1.023  1.00 84.05           H</w:t>
      </w:r>
    </w:p>
    <w:p w14:paraId="095CBFC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22  HG</w:t>
      </w:r>
      <w:proofErr w:type="gramEnd"/>
      <w:r w:rsidRPr="0031592E">
        <w:rPr>
          <w:rFonts w:ascii="Courier" w:hAnsi="Courier" w:cs="Arial"/>
          <w:sz w:val="18"/>
          <w:szCs w:val="18"/>
        </w:rPr>
        <w:t>3 GLN A  31      -7.226   2.661   0.337  1.00 84.05           H</w:t>
      </w:r>
    </w:p>
    <w:p w14:paraId="46358DA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23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GLN A  31      -8.610   1.236  -0.480  1.00 84.05           C</w:t>
      </w:r>
    </w:p>
    <w:p w14:paraId="0F883C8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24  NE</w:t>
      </w:r>
      <w:proofErr w:type="gramEnd"/>
      <w:r w:rsidRPr="0031592E">
        <w:rPr>
          <w:rFonts w:ascii="Courier" w:hAnsi="Courier" w:cs="Arial"/>
          <w:sz w:val="18"/>
          <w:szCs w:val="18"/>
        </w:rPr>
        <w:t>2 GLN A  31      -9.526   1.489   0.414  1.00 84.05           N</w:t>
      </w:r>
    </w:p>
    <w:p w14:paraId="7885C58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25 HE21 GLN </w:t>
      </w:r>
      <w:proofErr w:type="gramStart"/>
      <w:r w:rsidRPr="0031592E">
        <w:rPr>
          <w:rFonts w:ascii="Courier" w:hAnsi="Courier" w:cs="Arial"/>
          <w:sz w:val="18"/>
          <w:szCs w:val="18"/>
        </w:rPr>
        <w:t>A  31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9.487   2.389   0.871  1.00 84.05           H</w:t>
      </w:r>
    </w:p>
    <w:p w14:paraId="3EF6B8E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26 HE22 GLN </w:t>
      </w:r>
      <w:proofErr w:type="gramStart"/>
      <w:r w:rsidRPr="0031592E">
        <w:rPr>
          <w:rFonts w:ascii="Courier" w:hAnsi="Courier" w:cs="Arial"/>
          <w:sz w:val="18"/>
          <w:szCs w:val="18"/>
        </w:rPr>
        <w:t>A  31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337   0.886   0.407  1.00 84.05           H</w:t>
      </w:r>
    </w:p>
    <w:p w14:paraId="1A1F99D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27  OE</w:t>
      </w:r>
      <w:proofErr w:type="gramEnd"/>
      <w:r w:rsidRPr="0031592E">
        <w:rPr>
          <w:rFonts w:ascii="Courier" w:hAnsi="Courier" w:cs="Arial"/>
          <w:sz w:val="18"/>
          <w:szCs w:val="18"/>
        </w:rPr>
        <w:t>1 GLN A  31      -8.758   0.283  -1.222  1.00 84.05           O</w:t>
      </w:r>
    </w:p>
    <w:p w14:paraId="495D512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28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2      -8.111   6.069  -3.088  1.00 84.87           N</w:t>
      </w:r>
    </w:p>
    <w:p w14:paraId="1BFF17A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29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2      -8.586   6.274  -2.221  1.00 84.87           H</w:t>
      </w:r>
    </w:p>
    <w:p w14:paraId="243BAE1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0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2      -8.466   6.872  -4.253  1.00 84.87           C</w:t>
      </w:r>
    </w:p>
    <w:p w14:paraId="2091D62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1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2      -8.748   6.201  -5.065  1.00 84.87           H</w:t>
      </w:r>
    </w:p>
    <w:p w14:paraId="15D1B2C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2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2      -7.258   7.680  -4.722  1.00 84.87           C</w:t>
      </w:r>
    </w:p>
    <w:p w14:paraId="28C3FB2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3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2      -9.665   7.772  -3.909  1.00 84.87           C</w:t>
      </w:r>
    </w:p>
    <w:p w14:paraId="0187850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4  HB</w:t>
      </w:r>
      <w:proofErr w:type="gramEnd"/>
      <w:r w:rsidRPr="0031592E">
        <w:rPr>
          <w:rFonts w:ascii="Courier" w:hAnsi="Courier" w:cs="Arial"/>
          <w:sz w:val="18"/>
          <w:szCs w:val="18"/>
        </w:rPr>
        <w:t>2 LEU A  32     -10.494   7.146  -3.579  1.00 84.87           H</w:t>
      </w:r>
    </w:p>
    <w:p w14:paraId="4707204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5  HB</w:t>
      </w:r>
      <w:proofErr w:type="gramEnd"/>
      <w:r w:rsidRPr="0031592E">
        <w:rPr>
          <w:rFonts w:ascii="Courier" w:hAnsi="Courier" w:cs="Arial"/>
          <w:sz w:val="18"/>
          <w:szCs w:val="18"/>
        </w:rPr>
        <w:t>3 LEU A  32      -9.387   8.428  -3.084  1.00 84.87           H</w:t>
      </w:r>
    </w:p>
    <w:p w14:paraId="776F241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6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2      -6.915   7.608  -5.893  1.00 84.87           O</w:t>
      </w:r>
    </w:p>
    <w:p w14:paraId="7DC907F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7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2     -10.159   8.642  -5.078  1.00 84.87           C</w:t>
      </w:r>
    </w:p>
    <w:p w14:paraId="24432E6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8  H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2      -9.331   9.219  -5.490  1.00 84.87           H</w:t>
      </w:r>
    </w:p>
    <w:p w14:paraId="4058DF2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39  CD</w:t>
      </w:r>
      <w:proofErr w:type="gramEnd"/>
      <w:r w:rsidRPr="0031592E">
        <w:rPr>
          <w:rFonts w:ascii="Courier" w:hAnsi="Courier" w:cs="Arial"/>
          <w:sz w:val="18"/>
          <w:szCs w:val="18"/>
        </w:rPr>
        <w:t>1 LEU A  32     -10.778   7.788  -6.187  1.00 84.87           C</w:t>
      </w:r>
    </w:p>
    <w:p w14:paraId="2C75563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40 HD11 LEU </w:t>
      </w:r>
      <w:proofErr w:type="gramStart"/>
      <w:r w:rsidRPr="0031592E">
        <w:rPr>
          <w:rFonts w:ascii="Courier" w:hAnsi="Courier" w:cs="Arial"/>
          <w:sz w:val="18"/>
          <w:szCs w:val="18"/>
        </w:rPr>
        <w:t>A  3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1.182   8.441  -6.961  1.00 84.87           H</w:t>
      </w:r>
    </w:p>
    <w:p w14:paraId="2C79A2F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41 HD12 LEU </w:t>
      </w:r>
      <w:proofErr w:type="gramStart"/>
      <w:r w:rsidRPr="0031592E">
        <w:rPr>
          <w:rFonts w:ascii="Courier" w:hAnsi="Courier" w:cs="Arial"/>
          <w:sz w:val="18"/>
          <w:szCs w:val="18"/>
        </w:rPr>
        <w:t>A  3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018   7.155  -6.646  1.00 84.87           H</w:t>
      </w:r>
    </w:p>
    <w:p w14:paraId="516EE5C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42 HD13 LEU </w:t>
      </w:r>
      <w:proofErr w:type="gramStart"/>
      <w:r w:rsidRPr="0031592E">
        <w:rPr>
          <w:rFonts w:ascii="Courier" w:hAnsi="Courier" w:cs="Arial"/>
          <w:sz w:val="18"/>
          <w:szCs w:val="18"/>
        </w:rPr>
        <w:t>A  3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1.587   7.175  -5.788  1.00 84.87           H</w:t>
      </w:r>
    </w:p>
    <w:p w14:paraId="2671042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43  CD</w:t>
      </w:r>
      <w:proofErr w:type="gramEnd"/>
      <w:r w:rsidRPr="0031592E">
        <w:rPr>
          <w:rFonts w:ascii="Courier" w:hAnsi="Courier" w:cs="Arial"/>
          <w:sz w:val="18"/>
          <w:szCs w:val="18"/>
        </w:rPr>
        <w:t>2 LEU A  32     -11.213   9.620  -4.566  1.00 84.87           C</w:t>
      </w:r>
    </w:p>
    <w:p w14:paraId="58B8A98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44 HD21 LEU </w:t>
      </w:r>
      <w:proofErr w:type="gramStart"/>
      <w:r w:rsidRPr="0031592E">
        <w:rPr>
          <w:rFonts w:ascii="Courier" w:hAnsi="Courier" w:cs="Arial"/>
          <w:sz w:val="18"/>
          <w:szCs w:val="18"/>
        </w:rPr>
        <w:t>A  3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1.555  10.254  -5.384  1.00 84.87           H</w:t>
      </w:r>
    </w:p>
    <w:p w14:paraId="3F4D633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45 HD22 LEU </w:t>
      </w:r>
      <w:proofErr w:type="gramStart"/>
      <w:r w:rsidRPr="0031592E">
        <w:rPr>
          <w:rFonts w:ascii="Courier" w:hAnsi="Courier" w:cs="Arial"/>
          <w:sz w:val="18"/>
          <w:szCs w:val="18"/>
        </w:rPr>
        <w:t>A  3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2.066   9.080  -4.155  1.00 84.87           H</w:t>
      </w:r>
    </w:p>
    <w:p w14:paraId="16E3D20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46 HD23 LEU </w:t>
      </w:r>
      <w:proofErr w:type="gramStart"/>
      <w:r w:rsidRPr="0031592E">
        <w:rPr>
          <w:rFonts w:ascii="Courier" w:hAnsi="Courier" w:cs="Arial"/>
          <w:sz w:val="18"/>
          <w:szCs w:val="18"/>
        </w:rPr>
        <w:t>A  32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785  10.259  -3.793  1.00 84.87           H</w:t>
      </w:r>
    </w:p>
    <w:p w14:paraId="3CFE28D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47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VAL A  33      -6.554   8.351  -3.807  1.00 85.89           N</w:t>
      </w:r>
    </w:p>
    <w:p w14:paraId="7D71C46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48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VAL A  33      -6.912   8.383  -2.863  1.00 85.89           H</w:t>
      </w:r>
    </w:p>
    <w:p w14:paraId="1089814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49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VAL A  33      -5.321   9.095  -4.111  1.00 85.89           C</w:t>
      </w:r>
    </w:p>
    <w:p w14:paraId="06309DF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50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VAL A  33      -5.545   9.861  -4.853  1.00 85.89           H</w:t>
      </w:r>
    </w:p>
    <w:p w14:paraId="1228D02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51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VAL A  33      -4.259   8.176  -4.723  1.00 85.89           C</w:t>
      </w:r>
    </w:p>
    <w:p w14:paraId="42C6C76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52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VAL A  33      -4.805   9.794  -2.838  1.00 85.89           C</w:t>
      </w:r>
    </w:p>
    <w:p w14:paraId="5EDBB23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53  H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VAL A  33      -4.738   9.062  -2.033  1.00 85.89           H</w:t>
      </w:r>
    </w:p>
    <w:p w14:paraId="2D501FD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54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VAL A  33      -3.671   8.511  -5.748  1.00 85.89           O</w:t>
      </w:r>
    </w:p>
    <w:p w14:paraId="75E1BE8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55  CG</w:t>
      </w:r>
      <w:proofErr w:type="gramEnd"/>
      <w:r w:rsidRPr="0031592E">
        <w:rPr>
          <w:rFonts w:ascii="Courier" w:hAnsi="Courier" w:cs="Arial"/>
          <w:sz w:val="18"/>
          <w:szCs w:val="18"/>
        </w:rPr>
        <w:t>1 VAL A  33      -3.425  10.433  -3.027  1.00 85.89           C</w:t>
      </w:r>
    </w:p>
    <w:p w14:paraId="70587D2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56 HG11 VAL </w:t>
      </w:r>
      <w:proofErr w:type="gramStart"/>
      <w:r w:rsidRPr="0031592E">
        <w:rPr>
          <w:rFonts w:ascii="Courier" w:hAnsi="Courier" w:cs="Arial"/>
          <w:sz w:val="18"/>
          <w:szCs w:val="18"/>
        </w:rPr>
        <w:t>A  33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152  10.990  -2.131  1.00 85.89           H</w:t>
      </w:r>
    </w:p>
    <w:p w14:paraId="0DC5BE6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57 HG12 VAL </w:t>
      </w:r>
      <w:proofErr w:type="gramStart"/>
      <w:r w:rsidRPr="0031592E">
        <w:rPr>
          <w:rFonts w:ascii="Courier" w:hAnsi="Courier" w:cs="Arial"/>
          <w:sz w:val="18"/>
          <w:szCs w:val="18"/>
        </w:rPr>
        <w:t>A  33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439  11.116  -3.877  1.00 85.89           H</w:t>
      </w:r>
    </w:p>
    <w:p w14:paraId="76260D5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58 HG13 VAL </w:t>
      </w:r>
      <w:proofErr w:type="gramStart"/>
      <w:r w:rsidRPr="0031592E">
        <w:rPr>
          <w:rFonts w:ascii="Courier" w:hAnsi="Courier" w:cs="Arial"/>
          <w:sz w:val="18"/>
          <w:szCs w:val="18"/>
        </w:rPr>
        <w:t>A  33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2.667   9.667  -3.190  1.00 85.89           H</w:t>
      </w:r>
    </w:p>
    <w:p w14:paraId="2CD9DA7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59  CG</w:t>
      </w:r>
      <w:proofErr w:type="gramEnd"/>
      <w:r w:rsidRPr="0031592E">
        <w:rPr>
          <w:rFonts w:ascii="Courier" w:hAnsi="Courier" w:cs="Arial"/>
          <w:sz w:val="18"/>
          <w:szCs w:val="18"/>
        </w:rPr>
        <w:t>2 VAL A  33      -5.768  10.909  -2.409  1.00 85.89           C</w:t>
      </w:r>
    </w:p>
    <w:p w14:paraId="3C9E821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60 HG21 VAL </w:t>
      </w:r>
      <w:proofErr w:type="gramStart"/>
      <w:r w:rsidRPr="0031592E">
        <w:rPr>
          <w:rFonts w:ascii="Courier" w:hAnsi="Courier" w:cs="Arial"/>
          <w:sz w:val="18"/>
          <w:szCs w:val="18"/>
        </w:rPr>
        <w:t>A  33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5.754  11.715  -3.143  1.00 85.89           H</w:t>
      </w:r>
    </w:p>
    <w:p w14:paraId="27F0653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61 HG22 VAL </w:t>
      </w:r>
      <w:proofErr w:type="gramStart"/>
      <w:r w:rsidRPr="0031592E">
        <w:rPr>
          <w:rFonts w:ascii="Courier" w:hAnsi="Courier" w:cs="Arial"/>
          <w:sz w:val="18"/>
          <w:szCs w:val="18"/>
        </w:rPr>
        <w:t>A  33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5.465  11.308  -1.441  1.00 85.89           H</w:t>
      </w:r>
    </w:p>
    <w:p w14:paraId="4C6710A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62 HG23 VAL </w:t>
      </w:r>
      <w:proofErr w:type="gramStart"/>
      <w:r w:rsidRPr="0031592E">
        <w:rPr>
          <w:rFonts w:ascii="Courier" w:hAnsi="Courier" w:cs="Arial"/>
          <w:sz w:val="18"/>
          <w:szCs w:val="18"/>
        </w:rPr>
        <w:t>A  33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6.791  10.543  -2.327  1.00 85.89           H</w:t>
      </w:r>
    </w:p>
    <w:p w14:paraId="28F66FD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63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34      -4.065   6.978  -4.166  1.00 87.75           N</w:t>
      </w:r>
    </w:p>
    <w:p w14:paraId="112D8C8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64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34      -4.550   6.766  -3.306  1.00 87.75           H</w:t>
      </w:r>
    </w:p>
    <w:p w14:paraId="1B74254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65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34      -3.109   6.003  -4.691  1.00 87.75           C</w:t>
      </w:r>
    </w:p>
    <w:p w14:paraId="51C7DF2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66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34      -2.125   6.471  -4.709  1.00 87.75           H</w:t>
      </w:r>
    </w:p>
    <w:p w14:paraId="7BC8AF6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67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34      -3.437   5.534  -6.120  1.00 87.75           C</w:t>
      </w:r>
    </w:p>
    <w:p w14:paraId="5CFD491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68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34      -3.080   4.804  -3.741  1.00 87.75           C</w:t>
      </w:r>
    </w:p>
    <w:p w14:paraId="7BEA1FB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69  HB</w:t>
      </w:r>
      <w:proofErr w:type="gramEnd"/>
      <w:r w:rsidRPr="0031592E">
        <w:rPr>
          <w:rFonts w:ascii="Courier" w:hAnsi="Courier" w:cs="Arial"/>
          <w:sz w:val="18"/>
          <w:szCs w:val="18"/>
        </w:rPr>
        <w:t>2 CYS A  34      -3.412   5.116  -2.751  1.00 87.75           H</w:t>
      </w:r>
    </w:p>
    <w:p w14:paraId="5FCFB54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0  HB</w:t>
      </w:r>
      <w:proofErr w:type="gramEnd"/>
      <w:r w:rsidRPr="0031592E">
        <w:rPr>
          <w:rFonts w:ascii="Courier" w:hAnsi="Courier" w:cs="Arial"/>
          <w:sz w:val="18"/>
          <w:szCs w:val="18"/>
        </w:rPr>
        <w:t>3 CYS A  34      -3.759   4.030  -4.099  1.00 87.75           H</w:t>
      </w:r>
    </w:p>
    <w:p w14:paraId="3E6B34B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1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34      -2.546   5.333  -6.945  1.00 87.75           O</w:t>
      </w:r>
    </w:p>
    <w:p w14:paraId="31D175D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2  S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34      -1.438   4.117  -3.533  1.00 87.75           S</w:t>
      </w:r>
    </w:p>
    <w:p w14:paraId="4BA1B50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3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35      -4.726   5.377  -6.436  1.00 85.49           N</w:t>
      </w:r>
    </w:p>
    <w:p w14:paraId="15A9DEA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4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35      -5.415   5.528  -5.714  1.00 85.49           H</w:t>
      </w:r>
    </w:p>
    <w:p w14:paraId="30CF66B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5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5      -5.189   5.031  -7.785  1.00 85.49           C</w:t>
      </w:r>
    </w:p>
    <w:p w14:paraId="1FA531B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6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5      -4.511   4.299  -8.224  1.00 85.49           H</w:t>
      </w:r>
    </w:p>
    <w:p w14:paraId="1F71C14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7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35      -5.174   6.217  -8.746  1.00 85.49           C</w:t>
      </w:r>
    </w:p>
    <w:p w14:paraId="6A11962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8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5      -6.595   4.416  -7.711  1.00 85.49           C</w:t>
      </w:r>
    </w:p>
    <w:p w14:paraId="3FBAB86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79  HB</w:t>
      </w:r>
      <w:proofErr w:type="gramEnd"/>
      <w:r w:rsidRPr="0031592E">
        <w:rPr>
          <w:rFonts w:ascii="Courier" w:hAnsi="Courier" w:cs="Arial"/>
          <w:sz w:val="18"/>
          <w:szCs w:val="18"/>
        </w:rPr>
        <w:t>2 ARG A  35      -7.123   4.632  -8.640  1.00 85.49           H</w:t>
      </w:r>
    </w:p>
    <w:p w14:paraId="7940230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0  HB</w:t>
      </w:r>
      <w:proofErr w:type="gramEnd"/>
      <w:r w:rsidRPr="0031592E">
        <w:rPr>
          <w:rFonts w:ascii="Courier" w:hAnsi="Courier" w:cs="Arial"/>
          <w:sz w:val="18"/>
          <w:szCs w:val="18"/>
        </w:rPr>
        <w:t>3 ARG A  35      -7.163   4.852  -6.889  1.00 85.49           H</w:t>
      </w:r>
    </w:p>
    <w:p w14:paraId="2C8C897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1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35      -4.866   6.027  -9.913  1.00 85.49           O</w:t>
      </w:r>
    </w:p>
    <w:p w14:paraId="2681ECC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2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5      -6.514   2.892  -7.565  1.00 85.49           C</w:t>
      </w:r>
    </w:p>
    <w:p w14:paraId="616451C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3  HG</w:t>
      </w:r>
      <w:proofErr w:type="gramEnd"/>
      <w:r w:rsidRPr="0031592E">
        <w:rPr>
          <w:rFonts w:ascii="Courier" w:hAnsi="Courier" w:cs="Arial"/>
          <w:sz w:val="18"/>
          <w:szCs w:val="18"/>
        </w:rPr>
        <w:t>2 ARG A  35      -6.017   2.620  -6.633  1.00 85.49           H</w:t>
      </w:r>
    </w:p>
    <w:p w14:paraId="60A1F27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4  HG</w:t>
      </w:r>
      <w:proofErr w:type="gramEnd"/>
      <w:r w:rsidRPr="0031592E">
        <w:rPr>
          <w:rFonts w:ascii="Courier" w:hAnsi="Courier" w:cs="Arial"/>
          <w:sz w:val="18"/>
          <w:szCs w:val="18"/>
        </w:rPr>
        <w:t>3 ARG A  35      -5.930   2.513  -8.403  1.00 85.49           H</w:t>
      </w:r>
    </w:p>
    <w:p w14:paraId="3FDFC1C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5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5      -7.892   2.231  -7.653  1.00 85.49           C</w:t>
      </w:r>
    </w:p>
    <w:p w14:paraId="0618F2F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6  HD</w:t>
      </w:r>
      <w:proofErr w:type="gramEnd"/>
      <w:r w:rsidRPr="0031592E">
        <w:rPr>
          <w:rFonts w:ascii="Courier" w:hAnsi="Courier" w:cs="Arial"/>
          <w:sz w:val="18"/>
          <w:szCs w:val="18"/>
        </w:rPr>
        <w:t>2 ARG A  35      -7.748   1.189  -7.939  1.00 85.49           H</w:t>
      </w:r>
    </w:p>
    <w:p w14:paraId="062EA0A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7  HD</w:t>
      </w:r>
      <w:proofErr w:type="gramEnd"/>
      <w:r w:rsidRPr="0031592E">
        <w:rPr>
          <w:rFonts w:ascii="Courier" w:hAnsi="Courier" w:cs="Arial"/>
          <w:sz w:val="18"/>
          <w:szCs w:val="18"/>
        </w:rPr>
        <w:t>3 ARG A  35      -8.462   2.698  -8.456  1.00 85.49           H</w:t>
      </w:r>
    </w:p>
    <w:p w14:paraId="45D5670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8  N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5      -8.650   2.327  -6.389  1.00 85.49           N</w:t>
      </w:r>
    </w:p>
    <w:p w14:paraId="26DF55C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89  H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5      -9.076   3.220  -6.187  1.00 85.49           H</w:t>
      </w:r>
    </w:p>
    <w:p w14:paraId="60E9CCD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90  NH</w:t>
      </w:r>
      <w:proofErr w:type="gramEnd"/>
      <w:r w:rsidRPr="0031592E">
        <w:rPr>
          <w:rFonts w:ascii="Courier" w:hAnsi="Courier" w:cs="Arial"/>
          <w:sz w:val="18"/>
          <w:szCs w:val="18"/>
        </w:rPr>
        <w:t>1 ARG A  35      -8.309   0.166  -5.669  1.00 85.49           N</w:t>
      </w:r>
    </w:p>
    <w:p w14:paraId="04652EE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91 HH11 ARG </w:t>
      </w:r>
      <w:proofErr w:type="gramStart"/>
      <w:r w:rsidRPr="0031592E">
        <w:rPr>
          <w:rFonts w:ascii="Courier" w:hAnsi="Courier" w:cs="Arial"/>
          <w:sz w:val="18"/>
          <w:szCs w:val="18"/>
        </w:rPr>
        <w:t>A  3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8.504  -0.586  -5.023  1.00 85.49           H</w:t>
      </w:r>
    </w:p>
    <w:p w14:paraId="38C4132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92 HH12 ARG </w:t>
      </w:r>
      <w:proofErr w:type="gramStart"/>
      <w:r w:rsidRPr="0031592E">
        <w:rPr>
          <w:rFonts w:ascii="Courier" w:hAnsi="Courier" w:cs="Arial"/>
          <w:sz w:val="18"/>
          <w:szCs w:val="18"/>
        </w:rPr>
        <w:t>A  3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7.723  -0.014  -6.472  1.00 85.49           H</w:t>
      </w:r>
    </w:p>
    <w:p w14:paraId="551EA4F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93  NH</w:t>
      </w:r>
      <w:proofErr w:type="gramEnd"/>
      <w:r w:rsidRPr="0031592E">
        <w:rPr>
          <w:rFonts w:ascii="Courier" w:hAnsi="Courier" w:cs="Arial"/>
          <w:sz w:val="18"/>
          <w:szCs w:val="18"/>
        </w:rPr>
        <w:t>2 ARG A  35      -9.578   1.542  -4.461  1.00 85.49           N</w:t>
      </w:r>
    </w:p>
    <w:p w14:paraId="13AB789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94 HH21 ARG </w:t>
      </w:r>
      <w:proofErr w:type="gramStart"/>
      <w:r w:rsidRPr="0031592E">
        <w:rPr>
          <w:rFonts w:ascii="Courier" w:hAnsi="Courier" w:cs="Arial"/>
          <w:sz w:val="18"/>
          <w:szCs w:val="18"/>
        </w:rPr>
        <w:t>A  3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-10.074   2.414  -4.346  1.00 85.49           H</w:t>
      </w:r>
    </w:p>
    <w:p w14:paraId="343EF38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595 HH22 ARG </w:t>
      </w:r>
      <w:proofErr w:type="gramStart"/>
      <w:r w:rsidRPr="0031592E">
        <w:rPr>
          <w:rFonts w:ascii="Courier" w:hAnsi="Courier" w:cs="Arial"/>
          <w:sz w:val="18"/>
          <w:szCs w:val="18"/>
        </w:rPr>
        <w:t>A  35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9.668   0.805  -3.776  1.00 85.49           H</w:t>
      </w:r>
    </w:p>
    <w:p w14:paraId="6E12643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96  C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5      -8.840   1.348  -5.519  1.00 85.49           C</w:t>
      </w:r>
    </w:p>
    <w:p w14:paraId="529BF68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97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6      -5.493   7.426  -8.294  1.00 85.90           N</w:t>
      </w:r>
    </w:p>
    <w:p w14:paraId="444CD9B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98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6      -5.788   7.516  -7.332  1.00 85.90           H</w:t>
      </w:r>
    </w:p>
    <w:p w14:paraId="5349A21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599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6      -5.619   8.589  -9.176  1.00 85.90           C</w:t>
      </w:r>
    </w:p>
    <w:p w14:paraId="4ADD21C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0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6      -6.029   8.247 -10.127  1.00 85.90           H</w:t>
      </w:r>
    </w:p>
    <w:p w14:paraId="2066AB9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1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6      -4.258   9.220  -9.493  1.00 85.90           C</w:t>
      </w:r>
    </w:p>
    <w:p w14:paraId="1DD070F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2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6      -6.599   9.606  -8.554  1.00 85.90           C</w:t>
      </w:r>
    </w:p>
    <w:p w14:paraId="608B137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3  HB</w:t>
      </w:r>
      <w:proofErr w:type="gramEnd"/>
      <w:r w:rsidRPr="0031592E">
        <w:rPr>
          <w:rFonts w:ascii="Courier" w:hAnsi="Courier" w:cs="Arial"/>
          <w:sz w:val="18"/>
          <w:szCs w:val="18"/>
        </w:rPr>
        <w:t>2 LEU A  36      -7.229   9.123  -7.807  1.00 85.90           H</w:t>
      </w:r>
    </w:p>
    <w:p w14:paraId="5276A49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4  HB</w:t>
      </w:r>
      <w:proofErr w:type="gramEnd"/>
      <w:r w:rsidRPr="0031592E">
        <w:rPr>
          <w:rFonts w:ascii="Courier" w:hAnsi="Courier" w:cs="Arial"/>
          <w:sz w:val="18"/>
          <w:szCs w:val="18"/>
        </w:rPr>
        <w:t>3 LEU A  36      -6.028  10.383  -8.046  1.00 85.90           H</w:t>
      </w:r>
    </w:p>
    <w:p w14:paraId="2C95A92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5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6      -3.979   9.521 -10.649  1.00 85.90           O</w:t>
      </w:r>
    </w:p>
    <w:p w14:paraId="0485E9C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6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6      -7.537  10.252  -9.586  1.00 85.90           C</w:t>
      </w:r>
    </w:p>
    <w:p w14:paraId="2067014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7  H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6      -6.964  10.570 -10.458  1.00 85.90           H</w:t>
      </w:r>
    </w:p>
    <w:p w14:paraId="2AA946F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08  CD</w:t>
      </w:r>
      <w:proofErr w:type="gramEnd"/>
      <w:r w:rsidRPr="0031592E">
        <w:rPr>
          <w:rFonts w:ascii="Courier" w:hAnsi="Courier" w:cs="Arial"/>
          <w:sz w:val="18"/>
          <w:szCs w:val="18"/>
        </w:rPr>
        <w:t>1 LEU A  36      -8.632   9.270 -10.019  1.00 85.90           C</w:t>
      </w:r>
    </w:p>
    <w:p w14:paraId="3B14CF8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09 HD11 LEU </w:t>
      </w:r>
      <w:proofErr w:type="gramStart"/>
      <w:r w:rsidRPr="0031592E">
        <w:rPr>
          <w:rFonts w:ascii="Courier" w:hAnsi="Courier" w:cs="Arial"/>
          <w:sz w:val="18"/>
          <w:szCs w:val="18"/>
        </w:rPr>
        <w:t>A  36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9.294   9.759 -10.735  1.00 85.90           H</w:t>
      </w:r>
    </w:p>
    <w:p w14:paraId="2869EDF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10 HD12 LEU </w:t>
      </w:r>
      <w:proofErr w:type="gramStart"/>
      <w:r w:rsidRPr="0031592E">
        <w:rPr>
          <w:rFonts w:ascii="Courier" w:hAnsi="Courier" w:cs="Arial"/>
          <w:sz w:val="18"/>
          <w:szCs w:val="18"/>
        </w:rPr>
        <w:t>A  36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8.195   8.395 -10.499  1.00 85.90           H</w:t>
      </w:r>
    </w:p>
    <w:p w14:paraId="02DB15F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611 HD13 LEU </w:t>
      </w:r>
      <w:proofErr w:type="gramStart"/>
      <w:r w:rsidRPr="0031592E">
        <w:rPr>
          <w:rFonts w:ascii="Courier" w:hAnsi="Courier" w:cs="Arial"/>
          <w:sz w:val="18"/>
          <w:szCs w:val="18"/>
        </w:rPr>
        <w:t>A  36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9.219   8.954  -9.156  1.00 85.90           H</w:t>
      </w:r>
    </w:p>
    <w:p w14:paraId="29E67A8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12  CD</w:t>
      </w:r>
      <w:proofErr w:type="gramEnd"/>
      <w:r w:rsidRPr="0031592E">
        <w:rPr>
          <w:rFonts w:ascii="Courier" w:hAnsi="Courier" w:cs="Arial"/>
          <w:sz w:val="18"/>
          <w:szCs w:val="18"/>
        </w:rPr>
        <w:t>2 LEU A  36      -8.217  11.473  -8.971  1.00 85.90           C</w:t>
      </w:r>
    </w:p>
    <w:p w14:paraId="09F73FB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13 HD21 LEU </w:t>
      </w:r>
      <w:proofErr w:type="gramStart"/>
      <w:r w:rsidRPr="0031592E">
        <w:rPr>
          <w:rFonts w:ascii="Courier" w:hAnsi="Courier" w:cs="Arial"/>
          <w:sz w:val="18"/>
          <w:szCs w:val="18"/>
        </w:rPr>
        <w:t>A  36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8.793  11.185  -8.091  1.00 85.90           H</w:t>
      </w:r>
    </w:p>
    <w:p w14:paraId="6D53786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14 HD22 LEU </w:t>
      </w:r>
      <w:proofErr w:type="gramStart"/>
      <w:r w:rsidRPr="0031592E">
        <w:rPr>
          <w:rFonts w:ascii="Courier" w:hAnsi="Courier" w:cs="Arial"/>
          <w:sz w:val="18"/>
          <w:szCs w:val="18"/>
        </w:rPr>
        <w:t>A  36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7.466  12.210  -8.685  1.00 85.90           H</w:t>
      </w:r>
    </w:p>
    <w:p w14:paraId="363F51C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15 HD23 LEU </w:t>
      </w:r>
      <w:proofErr w:type="gramStart"/>
      <w:r w:rsidRPr="0031592E">
        <w:rPr>
          <w:rFonts w:ascii="Courier" w:hAnsi="Courier" w:cs="Arial"/>
          <w:sz w:val="18"/>
          <w:szCs w:val="18"/>
        </w:rPr>
        <w:t>A  36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8.885  11.930  -9.701  1.00 85.90           H</w:t>
      </w:r>
    </w:p>
    <w:p w14:paraId="3631F07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16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VAL A  37      -3.409   9.382  -8.471  1.00 84.27           N</w:t>
      </w:r>
    </w:p>
    <w:p w14:paraId="34E34B5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17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VAL A  37      -3.716   9.095  -7.552  1.00 84.27           H</w:t>
      </w:r>
    </w:p>
    <w:p w14:paraId="0ECE2C5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18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VAL A  37      -2.111  10.069  -8.569  1.00 84.27           C</w:t>
      </w:r>
    </w:p>
    <w:p w14:paraId="1687B00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19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VAL A  37      -2.181  10.847  -9.329  1.00 84.27           H</w:t>
      </w:r>
    </w:p>
    <w:p w14:paraId="6E785BF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20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VAL A  37      -1.016   9.109  -9.013  1.00 84.27           C</w:t>
      </w:r>
    </w:p>
    <w:p w14:paraId="1A6C529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21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VAL A  37      -1.729  10.742  -7.233  1.00 84.27           C</w:t>
      </w:r>
    </w:p>
    <w:p w14:paraId="48A9587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22  H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VAL A  37      -1.585   9.977  -6.469  1.00 84.27           H</w:t>
      </w:r>
    </w:p>
    <w:p w14:paraId="23B4103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23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VAL A  37      -0.286   9.396  -9.955  1.00 84.27           O</w:t>
      </w:r>
    </w:p>
    <w:p w14:paraId="4DDE19C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24  CG</w:t>
      </w:r>
      <w:proofErr w:type="gramEnd"/>
      <w:r w:rsidRPr="0031592E">
        <w:rPr>
          <w:rFonts w:ascii="Courier" w:hAnsi="Courier" w:cs="Arial"/>
          <w:sz w:val="18"/>
          <w:szCs w:val="18"/>
        </w:rPr>
        <w:t>1 VAL A  37      -0.428  11.545  -7.352  1.00 84.27           C</w:t>
      </w:r>
    </w:p>
    <w:p w14:paraId="5C8F589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25 HG11 VAL </w:t>
      </w:r>
      <w:proofErr w:type="gramStart"/>
      <w:r w:rsidRPr="0031592E">
        <w:rPr>
          <w:rFonts w:ascii="Courier" w:hAnsi="Courier" w:cs="Arial"/>
          <w:sz w:val="18"/>
          <w:szCs w:val="18"/>
        </w:rPr>
        <w:t>A  3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0.543  12.329  -8.100  1.00 84.27           H</w:t>
      </w:r>
    </w:p>
    <w:p w14:paraId="02471B7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26 HG12 VAL </w:t>
      </w:r>
      <w:proofErr w:type="gramStart"/>
      <w:r w:rsidRPr="0031592E">
        <w:rPr>
          <w:rFonts w:ascii="Courier" w:hAnsi="Courier" w:cs="Arial"/>
          <w:sz w:val="18"/>
          <w:szCs w:val="18"/>
        </w:rPr>
        <w:t>A  3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0.184  12.003  -6.394  1.00 84.27           H</w:t>
      </w:r>
    </w:p>
    <w:p w14:paraId="7CF4451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27 HG13 VAL </w:t>
      </w:r>
      <w:proofErr w:type="gramStart"/>
      <w:r w:rsidRPr="0031592E">
        <w:rPr>
          <w:rFonts w:ascii="Courier" w:hAnsi="Courier" w:cs="Arial"/>
          <w:sz w:val="18"/>
          <w:szCs w:val="18"/>
        </w:rPr>
        <w:t>A  3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0.402  10.904  -7.647  1.00 84.27           H</w:t>
      </w:r>
    </w:p>
    <w:p w14:paraId="420B866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28  CG</w:t>
      </w:r>
      <w:proofErr w:type="gramEnd"/>
      <w:r w:rsidRPr="0031592E">
        <w:rPr>
          <w:rFonts w:ascii="Courier" w:hAnsi="Courier" w:cs="Arial"/>
          <w:sz w:val="18"/>
          <w:szCs w:val="18"/>
        </w:rPr>
        <w:t>2 VAL A  37      -2.826  11.705  -6.759  1.00 84.27           C</w:t>
      </w:r>
    </w:p>
    <w:p w14:paraId="4F3028B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29 HG21 VAL </w:t>
      </w:r>
      <w:proofErr w:type="gramStart"/>
      <w:r w:rsidRPr="0031592E">
        <w:rPr>
          <w:rFonts w:ascii="Courier" w:hAnsi="Courier" w:cs="Arial"/>
          <w:sz w:val="18"/>
          <w:szCs w:val="18"/>
        </w:rPr>
        <w:t>A  3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742  11.161  -6.530  1.00 84.27           H</w:t>
      </w:r>
    </w:p>
    <w:p w14:paraId="05969B4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30 HG22 VAL </w:t>
      </w:r>
      <w:proofErr w:type="gramStart"/>
      <w:r w:rsidRPr="0031592E">
        <w:rPr>
          <w:rFonts w:ascii="Courier" w:hAnsi="Courier" w:cs="Arial"/>
          <w:sz w:val="18"/>
          <w:szCs w:val="18"/>
        </w:rPr>
        <w:t>A  3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032  12.442  -7.535  1.00 84.27           H</w:t>
      </w:r>
    </w:p>
    <w:p w14:paraId="7DD0698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31 HG23 VAL </w:t>
      </w:r>
      <w:proofErr w:type="gramStart"/>
      <w:r w:rsidRPr="0031592E">
        <w:rPr>
          <w:rFonts w:ascii="Courier" w:hAnsi="Courier" w:cs="Arial"/>
          <w:sz w:val="18"/>
          <w:szCs w:val="18"/>
        </w:rPr>
        <w:t>A  37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2.501  12.226  -5.859  1.00 84.27           H</w:t>
      </w:r>
    </w:p>
    <w:p w14:paraId="3F6D65B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32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8      -0.913   7.949  -8.357  1.00 82.76           N</w:t>
      </w:r>
    </w:p>
    <w:p w14:paraId="62E3F91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33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8      -1.548   7.766  -7.594  1.00 82.76           H</w:t>
      </w:r>
    </w:p>
    <w:p w14:paraId="5ED8D35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34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8       0.120   6.957  -8.673  1.00 82.76           C</w:t>
      </w:r>
    </w:p>
    <w:p w14:paraId="3F3133A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35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8       0.998   7.468  -9.067  1.00 82.76           H</w:t>
      </w:r>
    </w:p>
    <w:p w14:paraId="5D96A51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36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8      -0.306   5.975  -9.770  1.00 82.76           C</w:t>
      </w:r>
    </w:p>
    <w:p w14:paraId="7747677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37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8       0.548   6.216  -7.396  1.00 82.76           C</w:t>
      </w:r>
    </w:p>
    <w:p w14:paraId="095A69A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38  HB</w:t>
      </w:r>
      <w:proofErr w:type="gramEnd"/>
      <w:r w:rsidRPr="0031592E">
        <w:rPr>
          <w:rFonts w:ascii="Courier" w:hAnsi="Courier" w:cs="Arial"/>
          <w:sz w:val="18"/>
          <w:szCs w:val="18"/>
        </w:rPr>
        <w:t>2 LEU A  38       0.849   5.204  -7.668  1.00 82.76           H</w:t>
      </w:r>
    </w:p>
    <w:p w14:paraId="6C94D31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39  HB</w:t>
      </w:r>
      <w:proofErr w:type="gramEnd"/>
      <w:r w:rsidRPr="0031592E">
        <w:rPr>
          <w:rFonts w:ascii="Courier" w:hAnsi="Courier" w:cs="Arial"/>
          <w:sz w:val="18"/>
          <w:szCs w:val="18"/>
        </w:rPr>
        <w:t>3 LEU A  38      -0.299   6.135  -6.715  1.00 82.76           H</w:t>
      </w:r>
    </w:p>
    <w:p w14:paraId="2473BB0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40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LEU A  38       0.540   5.245 -10.277  1.00 82.76           O</w:t>
      </w:r>
    </w:p>
    <w:p w14:paraId="06DADE1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41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8       1.722   6.849  -6.639  1.00 82.76           C</w:t>
      </w:r>
    </w:p>
    <w:p w14:paraId="1586534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42  H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LEU A  38       2.607   6.872  -7.276  1.00 82.76           H</w:t>
      </w:r>
    </w:p>
    <w:p w14:paraId="5D356C2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43  CD</w:t>
      </w:r>
      <w:proofErr w:type="gramEnd"/>
      <w:r w:rsidRPr="0031592E">
        <w:rPr>
          <w:rFonts w:ascii="Courier" w:hAnsi="Courier" w:cs="Arial"/>
          <w:sz w:val="18"/>
          <w:szCs w:val="18"/>
        </w:rPr>
        <w:t>1 LEU A  38       1.437   8.255  -6.119  1.00 82.76           C</w:t>
      </w:r>
    </w:p>
    <w:p w14:paraId="65824E0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44 HD11 LEU </w:t>
      </w:r>
      <w:proofErr w:type="gramStart"/>
      <w:r w:rsidRPr="0031592E">
        <w:rPr>
          <w:rFonts w:ascii="Courier" w:hAnsi="Courier" w:cs="Arial"/>
          <w:sz w:val="18"/>
          <w:szCs w:val="18"/>
        </w:rPr>
        <w:t>A  3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0.531   8.260  -5.513  1.00 82.76           H</w:t>
      </w:r>
    </w:p>
    <w:p w14:paraId="52F8888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45 HD12 LEU </w:t>
      </w:r>
      <w:proofErr w:type="gramStart"/>
      <w:r w:rsidRPr="0031592E">
        <w:rPr>
          <w:rFonts w:ascii="Courier" w:hAnsi="Courier" w:cs="Arial"/>
          <w:sz w:val="18"/>
          <w:szCs w:val="18"/>
        </w:rPr>
        <w:t>A  3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1.318   8.933  -6.964  1.00 82.76           H</w:t>
      </w:r>
    </w:p>
    <w:p w14:paraId="2399C9E1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46 HD13 LEU </w:t>
      </w:r>
      <w:proofErr w:type="gramStart"/>
      <w:r w:rsidRPr="0031592E">
        <w:rPr>
          <w:rFonts w:ascii="Courier" w:hAnsi="Courier" w:cs="Arial"/>
          <w:sz w:val="18"/>
          <w:szCs w:val="18"/>
        </w:rPr>
        <w:t>A  3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2.278   8.609  -5.522  1.00 82.76           H</w:t>
      </w:r>
    </w:p>
    <w:p w14:paraId="5DE290B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47  CD</w:t>
      </w:r>
      <w:proofErr w:type="gramEnd"/>
      <w:r w:rsidRPr="0031592E">
        <w:rPr>
          <w:rFonts w:ascii="Courier" w:hAnsi="Courier" w:cs="Arial"/>
          <w:sz w:val="18"/>
          <w:szCs w:val="18"/>
        </w:rPr>
        <w:t>2 LEU A  38       1.989   5.950  -5.439  1.00 82.76           C</w:t>
      </w:r>
    </w:p>
    <w:p w14:paraId="57D7478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48 HD21 LEU </w:t>
      </w:r>
      <w:proofErr w:type="gramStart"/>
      <w:r w:rsidRPr="0031592E">
        <w:rPr>
          <w:rFonts w:ascii="Courier" w:hAnsi="Courier" w:cs="Arial"/>
          <w:sz w:val="18"/>
          <w:szCs w:val="18"/>
        </w:rPr>
        <w:t>A  3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2.357   4.990  -5.803  1.00 82.76           H</w:t>
      </w:r>
    </w:p>
    <w:p w14:paraId="78DFC79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49 HD22 LEU </w:t>
      </w:r>
      <w:proofErr w:type="gramStart"/>
      <w:r w:rsidRPr="0031592E">
        <w:rPr>
          <w:rFonts w:ascii="Courier" w:hAnsi="Courier" w:cs="Arial"/>
          <w:sz w:val="18"/>
          <w:szCs w:val="18"/>
        </w:rPr>
        <w:t>A  3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2.716   6.408  -4.769  1.00 82.76           H</w:t>
      </w:r>
    </w:p>
    <w:p w14:paraId="3BF95CA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50 HD23 LEU </w:t>
      </w:r>
      <w:proofErr w:type="gramStart"/>
      <w:r w:rsidRPr="0031592E">
        <w:rPr>
          <w:rFonts w:ascii="Courier" w:hAnsi="Courier" w:cs="Arial"/>
          <w:sz w:val="18"/>
          <w:szCs w:val="18"/>
        </w:rPr>
        <w:t>A  38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 1.069   5.791  -4.877  1.00 82.76           H</w:t>
      </w:r>
    </w:p>
    <w:p w14:paraId="68652AE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1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39      -1.598   5.926 -10.129  1.00 77.81           N</w:t>
      </w:r>
    </w:p>
    <w:p w14:paraId="0C2B691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2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39      -2.228   6.591  -9.702  1.00 77.81           H</w:t>
      </w:r>
    </w:p>
    <w:p w14:paraId="786A446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3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9      -2.160   4.909 -11.037  1.00 77.81           C</w:t>
      </w:r>
    </w:p>
    <w:p w14:paraId="1FD023F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4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9      -3.246   4.939 -10.951  1.00 77.81           H</w:t>
      </w:r>
    </w:p>
    <w:p w14:paraId="0F00020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5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39      -1.818   3.481 -10.599  1.00 77.81           C</w:t>
      </w:r>
    </w:p>
    <w:p w14:paraId="0E59F3A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6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9      -1.842   5.279 -12.494  1.00 77.81           C</w:t>
      </w:r>
    </w:p>
    <w:p w14:paraId="2BE5EB5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7  HB</w:t>
      </w:r>
      <w:proofErr w:type="gramEnd"/>
      <w:r w:rsidRPr="0031592E">
        <w:rPr>
          <w:rFonts w:ascii="Courier" w:hAnsi="Courier" w:cs="Arial"/>
          <w:sz w:val="18"/>
          <w:szCs w:val="18"/>
        </w:rPr>
        <w:t>2 ARG A  39      -0.821   4.988 -12.741  1.00 77.81           H</w:t>
      </w:r>
    </w:p>
    <w:p w14:paraId="2E8365D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8  HB</w:t>
      </w:r>
      <w:proofErr w:type="gramEnd"/>
      <w:r w:rsidRPr="0031592E">
        <w:rPr>
          <w:rFonts w:ascii="Courier" w:hAnsi="Courier" w:cs="Arial"/>
          <w:sz w:val="18"/>
          <w:szCs w:val="18"/>
        </w:rPr>
        <w:t>3 ARG A  39      -1.920   6.361 -12.591  1.00 77.81           H</w:t>
      </w:r>
    </w:p>
    <w:p w14:paraId="01E6CA2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59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ARG A  39      -1.544   2.608 -11.415  1.00 77.81           O</w:t>
      </w:r>
    </w:p>
    <w:p w14:paraId="0DE5832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0  C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9      -2.828   4.627 -13.478  1.00 77.81           C</w:t>
      </w:r>
    </w:p>
    <w:p w14:paraId="38E5FC63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1  HG</w:t>
      </w:r>
      <w:proofErr w:type="gramEnd"/>
      <w:r w:rsidRPr="0031592E">
        <w:rPr>
          <w:rFonts w:ascii="Courier" w:hAnsi="Courier" w:cs="Arial"/>
          <w:sz w:val="18"/>
          <w:szCs w:val="18"/>
        </w:rPr>
        <w:t>2 ARG A  39      -2.574   3.574 -13.593  1.00 77.81           H</w:t>
      </w:r>
    </w:p>
    <w:p w14:paraId="6A1044C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2  HG</w:t>
      </w:r>
      <w:proofErr w:type="gramEnd"/>
      <w:r w:rsidRPr="0031592E">
        <w:rPr>
          <w:rFonts w:ascii="Courier" w:hAnsi="Courier" w:cs="Arial"/>
          <w:sz w:val="18"/>
          <w:szCs w:val="18"/>
        </w:rPr>
        <w:t>3 ARG A  39      -3.845   4.693 -13.092  1.00 77.81           H</w:t>
      </w:r>
    </w:p>
    <w:p w14:paraId="0D2C0FF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3  CD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9      -2.782   5.297 -14.855  1.00 77.81           C</w:t>
      </w:r>
    </w:p>
    <w:p w14:paraId="6E6E3A7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4  HD</w:t>
      </w:r>
      <w:proofErr w:type="gramEnd"/>
      <w:r w:rsidRPr="0031592E">
        <w:rPr>
          <w:rFonts w:ascii="Courier" w:hAnsi="Courier" w:cs="Arial"/>
          <w:sz w:val="18"/>
          <w:szCs w:val="18"/>
        </w:rPr>
        <w:t>2 ARG A  39      -3.303   4.644 -15.555  1.00 77.81           H</w:t>
      </w:r>
    </w:p>
    <w:p w14:paraId="15C6EEF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5  HD</w:t>
      </w:r>
      <w:proofErr w:type="gramEnd"/>
      <w:r w:rsidRPr="0031592E">
        <w:rPr>
          <w:rFonts w:ascii="Courier" w:hAnsi="Courier" w:cs="Arial"/>
          <w:sz w:val="18"/>
          <w:szCs w:val="18"/>
        </w:rPr>
        <w:t>3 ARG A  39      -1.744   5.389 -15.174  1.00 77.81           H</w:t>
      </w:r>
    </w:p>
    <w:p w14:paraId="0BC9F82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6  N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9      -3.434   6.624 -14.845  1.00 77.81           N</w:t>
      </w:r>
    </w:p>
    <w:p w14:paraId="5E41F77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7  HE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9      -3.635   7.022 -13.939  1.00 77.81           H</w:t>
      </w:r>
    </w:p>
    <w:p w14:paraId="23C051E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68  NH</w:t>
      </w:r>
      <w:proofErr w:type="gramEnd"/>
      <w:r w:rsidRPr="0031592E">
        <w:rPr>
          <w:rFonts w:ascii="Courier" w:hAnsi="Courier" w:cs="Arial"/>
          <w:sz w:val="18"/>
          <w:szCs w:val="18"/>
        </w:rPr>
        <w:t>1 ARG A  39      -3.569   6.912 -17.120  1.00 77.81           N</w:t>
      </w:r>
    </w:p>
    <w:p w14:paraId="2412B614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69 HH11 ARG </w:t>
      </w:r>
      <w:proofErr w:type="gramStart"/>
      <w:r w:rsidRPr="0031592E">
        <w:rPr>
          <w:rFonts w:ascii="Courier" w:hAnsi="Courier" w:cs="Arial"/>
          <w:sz w:val="18"/>
          <w:szCs w:val="18"/>
        </w:rPr>
        <w:t>A  3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891   7.443 -17.916  1.00 77.81           H</w:t>
      </w:r>
    </w:p>
    <w:p w14:paraId="7CDFE8B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70 HH12 ARG </w:t>
      </w:r>
      <w:proofErr w:type="gramStart"/>
      <w:r w:rsidRPr="0031592E">
        <w:rPr>
          <w:rFonts w:ascii="Courier" w:hAnsi="Courier" w:cs="Arial"/>
          <w:sz w:val="18"/>
          <w:szCs w:val="18"/>
        </w:rPr>
        <w:t>A  3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3.123   6.015 -17.251  1.00 77.81           H</w:t>
      </w:r>
    </w:p>
    <w:p w14:paraId="34EFB15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71  NH</w:t>
      </w:r>
      <w:proofErr w:type="gramEnd"/>
      <w:r w:rsidRPr="0031592E">
        <w:rPr>
          <w:rFonts w:ascii="Courier" w:hAnsi="Courier" w:cs="Arial"/>
          <w:sz w:val="18"/>
          <w:szCs w:val="18"/>
        </w:rPr>
        <w:t>2 ARG A  39      -4.425   8.461 -15.762  1.00 77.81           N</w:t>
      </w:r>
    </w:p>
    <w:p w14:paraId="6A72153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72 HH21 ARG </w:t>
      </w:r>
      <w:proofErr w:type="gramStart"/>
      <w:r w:rsidRPr="0031592E">
        <w:rPr>
          <w:rFonts w:ascii="Courier" w:hAnsi="Courier" w:cs="Arial"/>
          <w:sz w:val="18"/>
          <w:szCs w:val="18"/>
        </w:rPr>
        <w:t>A  3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4.719   8.990 -16.571  1.00 77.81           H</w:t>
      </w:r>
    </w:p>
    <w:p w14:paraId="35A4BFF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673 HH22 ARG </w:t>
      </w:r>
      <w:proofErr w:type="gramStart"/>
      <w:r w:rsidRPr="0031592E">
        <w:rPr>
          <w:rFonts w:ascii="Courier" w:hAnsi="Courier" w:cs="Arial"/>
          <w:sz w:val="18"/>
          <w:szCs w:val="18"/>
        </w:rPr>
        <w:t>A  39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   -4.615   8.823 -14.838  1.00 77.81           H</w:t>
      </w:r>
    </w:p>
    <w:p w14:paraId="0C6435A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lastRenderedPageBreak/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74  CZ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ARG A  39      -3.804   7.324 -15.904  1.00 77.81           C</w:t>
      </w:r>
    </w:p>
    <w:p w14:paraId="7B6BFF5E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75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40      -1.836   3.255  -9.285  1.00 75.78           N</w:t>
      </w:r>
    </w:p>
    <w:p w14:paraId="7930AAF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76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40      -2.064   4.023  -8.671  1.00 75.78           H</w:t>
      </w:r>
    </w:p>
    <w:p w14:paraId="5B1B9C4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77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40      -1.531   1.959  -8.702  1.00 75.78           C</w:t>
      </w:r>
    </w:p>
    <w:p w14:paraId="4D46FB7A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78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40      -0.682   1.539  -9.240  1.00 75.78           H</w:t>
      </w:r>
    </w:p>
    <w:p w14:paraId="372A4D3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79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40      -2.729   1.010  -8.845  1.00 75.78           C</w:t>
      </w:r>
    </w:p>
    <w:p w14:paraId="6CE00A6B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0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40      -1.133   2.155  -7.233  1.00 75.78           C</w:t>
      </w:r>
    </w:p>
    <w:p w14:paraId="69FC9ED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1  HB</w:t>
      </w:r>
      <w:proofErr w:type="gramEnd"/>
      <w:r w:rsidRPr="0031592E">
        <w:rPr>
          <w:rFonts w:ascii="Courier" w:hAnsi="Courier" w:cs="Arial"/>
          <w:sz w:val="18"/>
          <w:szCs w:val="18"/>
        </w:rPr>
        <w:t>2 CYS A  40      -0.686   3.141  -7.103  1.00 75.78           H</w:t>
      </w:r>
    </w:p>
    <w:p w14:paraId="1B673EA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2  HB</w:t>
      </w:r>
      <w:proofErr w:type="gramEnd"/>
      <w:r w:rsidRPr="0031592E">
        <w:rPr>
          <w:rFonts w:ascii="Courier" w:hAnsi="Courier" w:cs="Arial"/>
          <w:sz w:val="18"/>
          <w:szCs w:val="18"/>
        </w:rPr>
        <w:t>3 CYS A  40      -2.021   2.102  -6.603  1.00 75.78           H</w:t>
      </w:r>
    </w:p>
    <w:p w14:paraId="62DB799D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3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CYS A  40      -3.779   1.280  -8.261  1.00 75.78           O</w:t>
      </w:r>
    </w:p>
    <w:p w14:paraId="18D559E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4  S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CYS A  40       0.070   0.928  -6.698  1.00 75.78           S</w:t>
      </w:r>
    </w:p>
    <w:p w14:paraId="4BE77D1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5  N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SER A  41      -2.574  -0.076  -9.610  1.00 70.93           N</w:t>
      </w:r>
    </w:p>
    <w:p w14:paraId="0AB5AFD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6  H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SER A  41      -1.695  -0.211 -10.089  1.00 70.93           H</w:t>
      </w:r>
    </w:p>
    <w:p w14:paraId="7727D3EC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7  C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SER A  41      -3.621  -1.094  -9.793  1.00 70.93           C</w:t>
      </w:r>
    </w:p>
    <w:p w14:paraId="4DF9F880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8  HA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SER A  41      -4.572  -0.579  -9.934  1.00 70.93           H</w:t>
      </w:r>
    </w:p>
    <w:p w14:paraId="09BF1268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89  C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SER A  41      -3.809  -1.990  -8.575  1.00 70.93           C</w:t>
      </w:r>
    </w:p>
    <w:p w14:paraId="0231D356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90  CB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SER A  41      -3.364  -1.930 -11.041  1.00 70.93           C</w:t>
      </w:r>
    </w:p>
    <w:p w14:paraId="4C853C85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91  HB</w:t>
      </w:r>
      <w:proofErr w:type="gramEnd"/>
      <w:r w:rsidRPr="0031592E">
        <w:rPr>
          <w:rFonts w:ascii="Courier" w:hAnsi="Courier" w:cs="Arial"/>
          <w:sz w:val="18"/>
          <w:szCs w:val="18"/>
        </w:rPr>
        <w:t>2 SER A  41      -3.142  -1.287 -11.893  1.00 70.93           H</w:t>
      </w:r>
    </w:p>
    <w:p w14:paraId="2E6F8F97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92  HB</w:t>
      </w:r>
      <w:proofErr w:type="gramEnd"/>
      <w:r w:rsidRPr="0031592E">
        <w:rPr>
          <w:rFonts w:ascii="Courier" w:hAnsi="Courier" w:cs="Arial"/>
          <w:sz w:val="18"/>
          <w:szCs w:val="18"/>
        </w:rPr>
        <w:t>3 SER A  41      -2.533  -2.614 -10.869  1.00 70.93           H</w:t>
      </w:r>
    </w:p>
    <w:p w14:paraId="08E4531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93  O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 SER A  41      -2.799  -2.363  -7.928  1.00 70.93           O</w:t>
      </w:r>
    </w:p>
    <w:p w14:paraId="3A54A53F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94  O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SER A  41      -4.547  -2.651 -11.294  1.00 70.93           O</w:t>
      </w:r>
    </w:p>
    <w:p w14:paraId="5C544072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95  HG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 SER A  41      -4.944  -2.856 -10.444  1.00 70.93           H</w:t>
      </w:r>
    </w:p>
    <w:p w14:paraId="27393819" w14:textId="77777777" w:rsidR="0031592E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 xml:space="preserve">ATOM    </w:t>
      </w:r>
      <w:proofErr w:type="gramStart"/>
      <w:r w:rsidRPr="0031592E">
        <w:rPr>
          <w:rFonts w:ascii="Courier" w:hAnsi="Courier" w:cs="Arial"/>
          <w:sz w:val="18"/>
          <w:szCs w:val="18"/>
        </w:rPr>
        <w:t>696  OXT</w:t>
      </w:r>
      <w:proofErr w:type="gramEnd"/>
      <w:r w:rsidRPr="0031592E">
        <w:rPr>
          <w:rFonts w:ascii="Courier" w:hAnsi="Courier" w:cs="Arial"/>
          <w:sz w:val="18"/>
          <w:szCs w:val="18"/>
        </w:rPr>
        <w:t xml:space="preserve"> SER A  41      -4.986  -2.311  -8.331  1.00 70.93           O</w:t>
      </w:r>
    </w:p>
    <w:p w14:paraId="524FFDE5" w14:textId="5929D306" w:rsidR="00803EA6" w:rsidRPr="0031592E" w:rsidRDefault="0031592E" w:rsidP="0031592E">
      <w:pPr>
        <w:rPr>
          <w:rFonts w:ascii="Courier" w:hAnsi="Courier" w:cs="Arial"/>
          <w:sz w:val="18"/>
          <w:szCs w:val="18"/>
        </w:rPr>
      </w:pPr>
      <w:r w:rsidRPr="0031592E">
        <w:rPr>
          <w:rFonts w:ascii="Courier" w:hAnsi="Courier" w:cs="Arial"/>
          <w:sz w:val="18"/>
          <w:szCs w:val="18"/>
        </w:rPr>
        <w:t>END</w:t>
      </w:r>
    </w:p>
    <w:p w14:paraId="7014A6F3" w14:textId="6355BABA" w:rsidR="00803EA6" w:rsidRPr="0031592E" w:rsidRDefault="00803EA6" w:rsidP="00901623">
      <w:pPr>
        <w:rPr>
          <w:rFonts w:ascii="Courier" w:hAnsi="Courier" w:cs="Arial"/>
          <w:sz w:val="18"/>
          <w:szCs w:val="18"/>
        </w:rPr>
      </w:pPr>
    </w:p>
    <w:p w14:paraId="6AE9548C" w14:textId="145D7D0B" w:rsidR="00803EA6" w:rsidRDefault="00803EA6" w:rsidP="00901623">
      <w:pPr>
        <w:rPr>
          <w:rFonts w:ascii="Arial" w:hAnsi="Arial" w:cs="Arial"/>
        </w:rPr>
      </w:pPr>
    </w:p>
    <w:p w14:paraId="4A3E88B1" w14:textId="5C0ECFA2" w:rsidR="00803EA6" w:rsidRDefault="00803EA6" w:rsidP="00901623">
      <w:pPr>
        <w:rPr>
          <w:rFonts w:ascii="Arial" w:hAnsi="Arial" w:cs="Arial"/>
        </w:rPr>
      </w:pPr>
    </w:p>
    <w:p w14:paraId="3F4051D1" w14:textId="218FA235" w:rsidR="00803EA6" w:rsidRDefault="00803EA6" w:rsidP="00901623">
      <w:pPr>
        <w:rPr>
          <w:rFonts w:ascii="Arial" w:hAnsi="Arial" w:cs="Arial"/>
        </w:rPr>
      </w:pPr>
    </w:p>
    <w:p w14:paraId="5100AF15" w14:textId="77777777" w:rsidR="00923669" w:rsidRDefault="00923669" w:rsidP="00923669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  <w:proofErr w:type="spellStart"/>
      <w:r>
        <w:rPr>
          <w:rFonts w:ascii="Arial" w:hAnsi="Arial" w:cs="Arial"/>
          <w:bCs w:val="0"/>
          <w:sz w:val="22"/>
          <w:szCs w:val="22"/>
        </w:rPr>
        <w:t>ModelArchive</w:t>
      </w:r>
      <w:proofErr w:type="spellEnd"/>
      <w:r>
        <w:rPr>
          <w:rFonts w:ascii="Arial" w:hAnsi="Arial" w:cs="Arial"/>
          <w:bCs w:val="0"/>
          <w:sz w:val="22"/>
          <w:szCs w:val="22"/>
        </w:rPr>
        <w:t xml:space="preserve"> &gt; Procedures &amp; Data</w:t>
      </w:r>
    </w:p>
    <w:p w14:paraId="1E4E9895" w14:textId="484050FD" w:rsidR="00803EA6" w:rsidRDefault="00803EA6" w:rsidP="00901623">
      <w:pPr>
        <w:rPr>
          <w:rFonts w:ascii="Arial" w:hAnsi="Arial" w:cs="Arial"/>
        </w:rPr>
      </w:pPr>
    </w:p>
    <w:p w14:paraId="0B8B674B" w14:textId="6D0D9CB3" w:rsidR="00923669" w:rsidRPr="00B615A9" w:rsidRDefault="00923669" w:rsidP="00923669">
      <w:pPr>
        <w:rPr>
          <w:rFonts w:ascii="Arial" w:hAnsi="Arial"/>
          <w:b/>
          <w:bCs/>
          <w:iCs/>
        </w:rPr>
      </w:pPr>
      <w:proofErr w:type="spellStart"/>
      <w:r>
        <w:rPr>
          <w:rFonts w:ascii="Arial" w:hAnsi="Arial"/>
          <w:b/>
          <w:bCs/>
          <w:iCs/>
        </w:rPr>
        <w:t>AlphaFold</w:t>
      </w:r>
      <w:proofErr w:type="spellEnd"/>
      <w:r>
        <w:rPr>
          <w:rFonts w:ascii="Arial" w:hAnsi="Arial"/>
          <w:b/>
          <w:bCs/>
          <w:iCs/>
        </w:rPr>
        <w:t xml:space="preserve"> </w:t>
      </w:r>
      <w:r w:rsidRPr="00B615A9">
        <w:rPr>
          <w:rFonts w:ascii="Arial" w:hAnsi="Arial"/>
          <w:b/>
          <w:bCs/>
          <w:iCs/>
        </w:rPr>
        <w:t>Input FASTA sequence</w:t>
      </w:r>
      <w:r>
        <w:rPr>
          <w:rFonts w:ascii="Arial" w:hAnsi="Arial"/>
          <w:b/>
          <w:bCs/>
          <w:iCs/>
        </w:rPr>
        <w:t xml:space="preserve"> for SMB</w:t>
      </w:r>
    </w:p>
    <w:p w14:paraId="7E065281" w14:textId="77777777" w:rsidR="00923669" w:rsidRPr="00B615A9" w:rsidRDefault="00923669" w:rsidP="00923669">
      <w:pPr>
        <w:rPr>
          <w:rFonts w:ascii="Arial" w:hAnsi="Arial"/>
          <w:b/>
          <w:bCs/>
          <w:iCs/>
        </w:rPr>
      </w:pPr>
    </w:p>
    <w:p w14:paraId="539809C9" w14:textId="77777777" w:rsidR="00923669" w:rsidRPr="002300C2" w:rsidRDefault="00923669" w:rsidP="00923669">
      <w:pPr>
        <w:rPr>
          <w:rFonts w:ascii="Arial" w:hAnsi="Arial"/>
          <w:bCs/>
          <w:iCs/>
        </w:rPr>
      </w:pPr>
      <w:r w:rsidRPr="002300C2">
        <w:rPr>
          <w:rFonts w:ascii="Arial" w:hAnsi="Arial"/>
          <w:bCs/>
          <w:iCs/>
        </w:rPr>
        <w:t>&gt;</w:t>
      </w:r>
      <w:r>
        <w:rPr>
          <w:rFonts w:ascii="Arial" w:hAnsi="Arial"/>
          <w:bCs/>
          <w:iCs/>
        </w:rPr>
        <w:t>S</w:t>
      </w:r>
      <w:r w:rsidRPr="002300C2">
        <w:rPr>
          <w:rFonts w:ascii="Arial" w:hAnsi="Arial"/>
          <w:bCs/>
          <w:iCs/>
        </w:rPr>
        <w:t>M</w:t>
      </w:r>
      <w:r>
        <w:rPr>
          <w:rFonts w:ascii="Arial" w:hAnsi="Arial"/>
          <w:bCs/>
          <w:iCs/>
        </w:rPr>
        <w:t>B</w:t>
      </w:r>
    </w:p>
    <w:p w14:paraId="0ABC45A8" w14:textId="77777777" w:rsidR="00923669" w:rsidRDefault="00923669" w:rsidP="00923669">
      <w:pPr>
        <w:rPr>
          <w:rFonts w:ascii="Arial" w:hAnsi="Arial"/>
          <w:bCs/>
          <w:iCs/>
        </w:rPr>
      </w:pPr>
      <w:r w:rsidRPr="002300C2">
        <w:rPr>
          <w:rFonts w:ascii="Arial" w:hAnsi="Arial"/>
          <w:bCs/>
          <w:iCs/>
        </w:rPr>
        <w:t>FPIPLPYCWLCRALIKRIQAMIPKGGRMLPQLVCRLVLRCS</w:t>
      </w:r>
    </w:p>
    <w:p w14:paraId="666FD0FA" w14:textId="6AB0E334" w:rsidR="00803EA6" w:rsidRDefault="00803EA6" w:rsidP="00901623">
      <w:pPr>
        <w:rPr>
          <w:rFonts w:ascii="Arial" w:hAnsi="Arial" w:cs="Arial"/>
        </w:rPr>
      </w:pPr>
    </w:p>
    <w:p w14:paraId="1F0940AC" w14:textId="238DD127" w:rsidR="00803EA6" w:rsidRDefault="00AE3E61" w:rsidP="00901623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29D9079" wp14:editId="7E4C1F4D">
            <wp:extent cx="5943600" cy="54743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MB_Alpha_Rama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7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34DCC" w14:textId="081C5238" w:rsidR="00803EA6" w:rsidRDefault="00803EA6" w:rsidP="00901623">
      <w:pPr>
        <w:rPr>
          <w:rFonts w:ascii="Arial" w:hAnsi="Arial" w:cs="Arial"/>
        </w:rPr>
      </w:pPr>
    </w:p>
    <w:p w14:paraId="418AF048" w14:textId="0A30CE01" w:rsidR="00803EA6" w:rsidRDefault="00803EA6" w:rsidP="00901623">
      <w:pPr>
        <w:rPr>
          <w:rFonts w:ascii="Arial" w:hAnsi="Arial" w:cs="Arial"/>
        </w:rPr>
      </w:pPr>
    </w:p>
    <w:p w14:paraId="0D5BB9A8" w14:textId="12EE2BD7" w:rsidR="00803EA6" w:rsidRDefault="00803EA6" w:rsidP="00901623">
      <w:pPr>
        <w:rPr>
          <w:rFonts w:ascii="Arial" w:hAnsi="Arial" w:cs="Arial"/>
        </w:rPr>
      </w:pPr>
    </w:p>
    <w:p w14:paraId="5614875C" w14:textId="6C99AD5C" w:rsidR="00803EA6" w:rsidRDefault="00803EA6" w:rsidP="00901623">
      <w:pPr>
        <w:rPr>
          <w:rFonts w:ascii="Arial" w:hAnsi="Arial" w:cs="Arial"/>
        </w:rPr>
      </w:pPr>
    </w:p>
    <w:p w14:paraId="41555059" w14:textId="44896BE9" w:rsidR="00803EA6" w:rsidRDefault="00C4399F" w:rsidP="00901623">
      <w:pPr>
        <w:rPr>
          <w:rFonts w:ascii="Arial" w:hAnsi="Arial" w:cs="Arial"/>
        </w:rPr>
      </w:pPr>
      <w:r>
        <w:rPr>
          <w:rFonts w:ascii="Arial" w:hAnsi="Arial" w:cs="Arial"/>
        </w:rPr>
        <w:t xml:space="preserve">Model </w:t>
      </w:r>
      <w:r w:rsidR="00803EA6">
        <w:rPr>
          <w:rFonts w:ascii="Arial" w:hAnsi="Arial" w:cs="Arial"/>
        </w:rPr>
        <w:t xml:space="preserve">structural quality of the molecular dynamics refined structure analyzed by PROCHECK (Laskowski et al., 1993, 1996) generated with </w:t>
      </w:r>
      <w:proofErr w:type="spellStart"/>
      <w:r w:rsidR="00803EA6">
        <w:rPr>
          <w:rFonts w:ascii="Arial" w:hAnsi="Arial" w:cs="Arial"/>
        </w:rPr>
        <w:t>PDBsum</w:t>
      </w:r>
      <w:proofErr w:type="spellEnd"/>
      <w:r w:rsidR="00803EA6">
        <w:rPr>
          <w:rFonts w:ascii="Arial" w:hAnsi="Arial" w:cs="Arial"/>
        </w:rPr>
        <w:t xml:space="preserve"> (</w:t>
      </w:r>
      <w:hyperlink r:id="rId7" w:history="1">
        <w:r w:rsidR="00FB48DA" w:rsidRPr="00104ED8">
          <w:rPr>
            <w:rStyle w:val="Hyperlink"/>
            <w:rFonts w:ascii="Arial" w:hAnsi="Arial" w:cs="Arial"/>
          </w:rPr>
          <w:t>https://ebi.ac.uk</w:t>
        </w:r>
      </w:hyperlink>
      <w:r w:rsidR="00803EA6" w:rsidRPr="00A96AD3">
        <w:rPr>
          <w:rFonts w:ascii="Arial" w:hAnsi="Arial" w:cs="Arial"/>
        </w:rPr>
        <w:t>)</w:t>
      </w:r>
      <w:r w:rsidR="00803EA6">
        <w:rPr>
          <w:rFonts w:ascii="Arial" w:hAnsi="Arial" w:cs="Arial"/>
        </w:rPr>
        <w:t>.</w:t>
      </w:r>
    </w:p>
    <w:p w14:paraId="3F0B1DF1" w14:textId="66FD903A" w:rsidR="00FB48DA" w:rsidRDefault="00FB48DA" w:rsidP="00901623">
      <w:pPr>
        <w:rPr>
          <w:rFonts w:ascii="Arial" w:hAnsi="Arial"/>
          <w:bCs/>
        </w:rPr>
      </w:pPr>
    </w:p>
    <w:p w14:paraId="7289E6F3" w14:textId="77777777" w:rsidR="008816AC" w:rsidRDefault="008816AC" w:rsidP="00FB48DA">
      <w:pPr>
        <w:pBdr>
          <w:bottom w:val="single" w:sz="6" w:space="0" w:color="D9DADC"/>
        </w:pBdr>
        <w:shd w:val="clear" w:color="auto" w:fill="FFFFFF"/>
        <w:spacing w:before="375" w:after="75"/>
        <w:outlineLvl w:val="1"/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</w:pPr>
    </w:p>
    <w:p w14:paraId="250E249B" w14:textId="77777777" w:rsidR="008816AC" w:rsidRDefault="008816AC" w:rsidP="00FB48DA">
      <w:pPr>
        <w:pBdr>
          <w:bottom w:val="single" w:sz="6" w:space="0" w:color="D9DADC"/>
        </w:pBdr>
        <w:shd w:val="clear" w:color="auto" w:fill="FFFFFF"/>
        <w:spacing w:before="375" w:after="75"/>
        <w:outlineLvl w:val="1"/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</w:pPr>
    </w:p>
    <w:p w14:paraId="36BA2CA4" w14:textId="77777777" w:rsidR="008816AC" w:rsidRDefault="008816AC" w:rsidP="00FB48DA">
      <w:pPr>
        <w:pBdr>
          <w:bottom w:val="single" w:sz="6" w:space="0" w:color="D9DADC"/>
        </w:pBdr>
        <w:shd w:val="clear" w:color="auto" w:fill="FFFFFF"/>
        <w:spacing w:before="375" w:after="75"/>
        <w:outlineLvl w:val="1"/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</w:pPr>
    </w:p>
    <w:p w14:paraId="3ACED98F" w14:textId="2A9F277A" w:rsidR="00FB48DA" w:rsidRPr="003A5070" w:rsidRDefault="00984B55" w:rsidP="00FB48DA">
      <w:pPr>
        <w:pBdr>
          <w:bottom w:val="single" w:sz="6" w:space="0" w:color="D9DADC"/>
        </w:pBdr>
        <w:shd w:val="clear" w:color="auto" w:fill="FFFFFF"/>
        <w:spacing w:before="375" w:after="75"/>
        <w:outlineLvl w:val="1"/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  <w:lastRenderedPageBreak/>
        <w:t>P</w:t>
      </w:r>
      <w:r w:rsidR="00FB48DA" w:rsidRPr="003A5070"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  <w:t>ROCHECK statistics</w:t>
      </w:r>
    </w:p>
    <w:p w14:paraId="2C7D148C" w14:textId="77777777" w:rsidR="00FB48DA" w:rsidRPr="003A5070" w:rsidRDefault="00FB48DA" w:rsidP="00FB48DA">
      <w:pPr>
        <w:pBdr>
          <w:bottom w:val="single" w:sz="6" w:space="0" w:color="D9DADC"/>
        </w:pBdr>
        <w:shd w:val="clear" w:color="auto" w:fill="FFFFFF"/>
        <w:spacing w:before="375" w:after="75"/>
        <w:outlineLvl w:val="1"/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</w:pPr>
      <w:r w:rsidRPr="003A5070"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  <w:t>1. Ramachandran Plot statistics</w:t>
      </w:r>
    </w:p>
    <w:p w14:paraId="558A1148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</w:pPr>
    </w:p>
    <w:p w14:paraId="2CC5C981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 xml:space="preserve">                                         No. of</w:t>
      </w:r>
    </w:p>
    <w:p w14:paraId="3AD0253E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 xml:space="preserve">                                        residues     %-</w:t>
      </w:r>
      <w:proofErr w:type="spellStart"/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tage</w:t>
      </w:r>
      <w:proofErr w:type="spellEnd"/>
    </w:p>
    <w:p w14:paraId="5E318B05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 xml:space="preserve">                                         ------      ------</w:t>
      </w:r>
    </w:p>
    <w:p w14:paraId="2DAF344E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Most </w:t>
      </w:r>
      <w:proofErr w:type="spell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favoured</w:t>
      </w:r>
      <w:proofErr w:type="spell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regions   </w:t>
      </w:r>
      <w:proofErr w:type="gram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[</w:t>
      </w:r>
      <w:proofErr w:type="gram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A,B,L]           29       90.6%          </w:t>
      </w:r>
    </w:p>
    <w:p w14:paraId="357666FC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Additional allowed regions [</w:t>
      </w:r>
      <w:proofErr w:type="spellStart"/>
      <w:proofErr w:type="gram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a,b</w:t>
      </w:r>
      <w:proofErr w:type="gram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,l,p</w:t>
      </w:r>
      <w:proofErr w:type="spell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]          3        9.4%          </w:t>
      </w:r>
    </w:p>
    <w:p w14:paraId="1A599270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Generously allowed regions [~</w:t>
      </w:r>
      <w:proofErr w:type="spellStart"/>
      <w:proofErr w:type="gram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a,~</w:t>
      </w:r>
      <w:proofErr w:type="gram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b,~l,~p</w:t>
      </w:r>
      <w:proofErr w:type="spell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]      0        0.0%          </w:t>
      </w:r>
    </w:p>
    <w:p w14:paraId="795391B3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Disallowed regions      </w:t>
      </w:r>
      <w:proofErr w:type="gram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[</w:t>
      </w:r>
      <w:proofErr w:type="gram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XX]               0        0.0%          </w:t>
      </w:r>
    </w:p>
    <w:p w14:paraId="16097704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----      ------</w:t>
      </w:r>
    </w:p>
    <w:p w14:paraId="04279904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Non-glycine and non-proline residues         32      100.0%</w:t>
      </w:r>
    </w:p>
    <w:p w14:paraId="7E25E9A5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F814BD1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End-residues (excl. </w:t>
      </w:r>
      <w:proofErr w:type="spell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Gly</w:t>
      </w:r>
      <w:proofErr w:type="spell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and </w:t>
      </w:r>
      <w:proofErr w:type="gram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Pro)   </w:t>
      </w:r>
      <w:proofErr w:type="gram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2</w:t>
      </w:r>
    </w:p>
    <w:p w14:paraId="6E46418D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84DBA02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Glycine residues                              2</w:t>
      </w:r>
    </w:p>
    <w:p w14:paraId="78E594E6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Proline residues                              5</w:t>
      </w:r>
    </w:p>
    <w:p w14:paraId="1A8E21E9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----</w:t>
      </w:r>
    </w:p>
    <w:p w14:paraId="59B79FEA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Total number of residues                     41</w:t>
      </w:r>
    </w:p>
    <w:p w14:paraId="747EBDA7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D3EB437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9948842" w14:textId="77777777" w:rsidR="00FB48DA" w:rsidRPr="003A5070" w:rsidRDefault="00FB48DA" w:rsidP="00FB48DA">
      <w:pPr>
        <w:spacing w:before="100" w:beforeAutospacing="1"/>
        <w:rPr>
          <w:rFonts w:ascii="Times New Roman" w:eastAsia="Times New Roman" w:hAnsi="Times New Roman" w:cs="Times New Roman"/>
          <w:sz w:val="18"/>
          <w:szCs w:val="18"/>
        </w:rPr>
      </w:pPr>
      <w:r w:rsidRPr="003A5070">
        <w:rPr>
          <w:rFonts w:ascii="Times New Roman" w:eastAsia="Times New Roman" w:hAnsi="Times New Roman" w:cs="Times New Roman"/>
          <w:sz w:val="18"/>
          <w:szCs w:val="18"/>
        </w:rPr>
        <w:t>Based on an analysis of </w:t>
      </w:r>
      <w:r w:rsidRPr="003A5070">
        <w:rPr>
          <w:rFonts w:ascii="Times New Roman" w:eastAsia="Times New Roman" w:hAnsi="Times New Roman" w:cs="Times New Roman"/>
          <w:b/>
          <w:bCs/>
          <w:sz w:val="18"/>
          <w:szCs w:val="18"/>
        </w:rPr>
        <w:t>118</w:t>
      </w:r>
      <w:r w:rsidRPr="003A5070">
        <w:rPr>
          <w:rFonts w:ascii="Times New Roman" w:eastAsia="Times New Roman" w:hAnsi="Times New Roman" w:cs="Times New Roman"/>
          <w:sz w:val="18"/>
          <w:szCs w:val="18"/>
        </w:rPr>
        <w:t> structures of resolution of at least </w:t>
      </w:r>
      <w:r w:rsidRPr="003A5070">
        <w:rPr>
          <w:rFonts w:ascii="Times New Roman" w:eastAsia="Times New Roman" w:hAnsi="Times New Roman" w:cs="Times New Roman"/>
          <w:b/>
          <w:bCs/>
          <w:sz w:val="18"/>
          <w:szCs w:val="18"/>
        </w:rPr>
        <w:t>2.0</w:t>
      </w:r>
      <w:r w:rsidRPr="003A5070">
        <w:rPr>
          <w:rFonts w:ascii="Times New Roman" w:eastAsia="Times New Roman" w:hAnsi="Times New Roman" w:cs="Times New Roman"/>
          <w:sz w:val="18"/>
          <w:szCs w:val="18"/>
        </w:rPr>
        <w:t> Angstroms and </w:t>
      </w:r>
      <w:r w:rsidRPr="003A5070">
        <w:rPr>
          <w:rFonts w:ascii="Times New Roman" w:eastAsia="Times New Roman" w:hAnsi="Times New Roman" w:cs="Times New Roman"/>
          <w:i/>
          <w:iCs/>
          <w:sz w:val="18"/>
          <w:szCs w:val="18"/>
        </w:rPr>
        <w:t>R</w:t>
      </w:r>
      <w:r w:rsidRPr="003A5070">
        <w:rPr>
          <w:rFonts w:ascii="Times New Roman" w:eastAsia="Times New Roman" w:hAnsi="Times New Roman" w:cs="Times New Roman"/>
          <w:sz w:val="18"/>
          <w:szCs w:val="18"/>
        </w:rPr>
        <w:t>-factor no greater than </w:t>
      </w:r>
      <w:r w:rsidRPr="003A5070">
        <w:rPr>
          <w:rFonts w:ascii="Times New Roman" w:eastAsia="Times New Roman" w:hAnsi="Times New Roman" w:cs="Times New Roman"/>
          <w:b/>
          <w:bCs/>
          <w:sz w:val="18"/>
          <w:szCs w:val="18"/>
        </w:rPr>
        <w:t>20.0</w:t>
      </w:r>
      <w:r w:rsidRPr="003A5070">
        <w:rPr>
          <w:rFonts w:ascii="Times New Roman" w:eastAsia="Times New Roman" w:hAnsi="Times New Roman" w:cs="Times New Roman"/>
          <w:sz w:val="18"/>
          <w:szCs w:val="18"/>
        </w:rPr>
        <w:t> a good quality model would be expected to have over </w:t>
      </w:r>
      <w:r w:rsidRPr="003A5070">
        <w:rPr>
          <w:rFonts w:ascii="Times New Roman" w:eastAsia="Times New Roman" w:hAnsi="Times New Roman" w:cs="Times New Roman"/>
          <w:b/>
          <w:bCs/>
          <w:sz w:val="18"/>
          <w:szCs w:val="18"/>
        </w:rPr>
        <w:t>90%</w:t>
      </w:r>
      <w:r w:rsidRPr="003A5070">
        <w:rPr>
          <w:rFonts w:ascii="Times New Roman" w:eastAsia="Times New Roman" w:hAnsi="Times New Roman" w:cs="Times New Roman"/>
          <w:sz w:val="18"/>
          <w:szCs w:val="18"/>
        </w:rPr>
        <w:t xml:space="preserve"> in the most </w:t>
      </w:r>
      <w:proofErr w:type="spellStart"/>
      <w:r w:rsidRPr="003A5070">
        <w:rPr>
          <w:rFonts w:ascii="Times New Roman" w:eastAsia="Times New Roman" w:hAnsi="Times New Roman" w:cs="Times New Roman"/>
          <w:sz w:val="18"/>
          <w:szCs w:val="18"/>
        </w:rPr>
        <w:t>favoured</w:t>
      </w:r>
      <w:proofErr w:type="spellEnd"/>
      <w:r w:rsidRPr="003A5070">
        <w:rPr>
          <w:rFonts w:ascii="Times New Roman" w:eastAsia="Times New Roman" w:hAnsi="Times New Roman" w:cs="Times New Roman"/>
          <w:sz w:val="18"/>
          <w:szCs w:val="18"/>
        </w:rPr>
        <w:t xml:space="preserve"> regions [</w:t>
      </w:r>
      <w:proofErr w:type="gramStart"/>
      <w:r w:rsidRPr="003A5070">
        <w:rPr>
          <w:rFonts w:ascii="Times New Roman" w:eastAsia="Times New Roman" w:hAnsi="Times New Roman" w:cs="Times New Roman"/>
          <w:sz w:val="18"/>
          <w:szCs w:val="18"/>
        </w:rPr>
        <w:t>A,B</w:t>
      </w:r>
      <w:proofErr w:type="gramEnd"/>
      <w:r w:rsidRPr="003A5070">
        <w:rPr>
          <w:rFonts w:ascii="Times New Roman" w:eastAsia="Times New Roman" w:hAnsi="Times New Roman" w:cs="Times New Roman"/>
          <w:sz w:val="18"/>
          <w:szCs w:val="18"/>
        </w:rPr>
        <w:t>,L].</w:t>
      </w:r>
    </w:p>
    <w:p w14:paraId="423C237E" w14:textId="77777777" w:rsidR="00FB48DA" w:rsidRPr="003A5070" w:rsidRDefault="00567616" w:rsidP="00FB48DA">
      <w:pPr>
        <w:spacing w:before="150" w:after="15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pict w14:anchorId="23EC4DC9">
          <v:rect id="_x0000_i1025" alt="" style="width:804.95pt;height:.75pt;mso-width-percent:0;mso-height-percent:0;mso-width-percent:0;mso-height-percent:0" o:hrpct="0" o:hrstd="t" o:hrnoshade="t" o:hr="t" stroked="f"/>
        </w:pict>
      </w:r>
    </w:p>
    <w:p w14:paraId="182A789C" w14:textId="77777777" w:rsidR="00FB48DA" w:rsidRPr="003A5070" w:rsidRDefault="00FB48DA" w:rsidP="00FB48DA">
      <w:pPr>
        <w:pBdr>
          <w:bottom w:val="single" w:sz="6" w:space="0" w:color="D9DADC"/>
        </w:pBdr>
        <w:shd w:val="clear" w:color="auto" w:fill="FFFFFF"/>
        <w:spacing w:before="375" w:after="75"/>
        <w:outlineLvl w:val="1"/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</w:pPr>
      <w:r w:rsidRPr="003A5070">
        <w:rPr>
          <w:rFonts w:ascii="Times New Roman" w:eastAsia="Times New Roman" w:hAnsi="Times New Roman" w:cs="Times New Roman"/>
          <w:b/>
          <w:bCs/>
          <w:color w:val="1F1F1F"/>
          <w:sz w:val="20"/>
          <w:szCs w:val="20"/>
        </w:rPr>
        <w:t>2. G-Factors</w:t>
      </w:r>
    </w:p>
    <w:p w14:paraId="3061B85D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 xml:space="preserve">                                                Average</w:t>
      </w:r>
    </w:p>
    <w:p w14:paraId="2FEA8A66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 xml:space="preserve">Parameter                            Score       </w:t>
      </w:r>
      <w:proofErr w:type="spellStart"/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Score</w:t>
      </w:r>
      <w:proofErr w:type="spellEnd"/>
    </w:p>
    <w:p w14:paraId="53CC30E3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---------                            -----       -----</w:t>
      </w:r>
    </w:p>
    <w:p w14:paraId="5B7C5964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Dihedral </w:t>
      </w:r>
      <w:proofErr w:type="gram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angles:-</w:t>
      </w:r>
      <w:proofErr w:type="gramEnd"/>
    </w:p>
    <w:p w14:paraId="4C7E44DE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Phi-psi distribution             0.21      </w:t>
      </w:r>
    </w:p>
    <w:p w14:paraId="2324D5F0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Chi1-chi2 distribution          -0.68*     </w:t>
      </w:r>
    </w:p>
    <w:p w14:paraId="57301122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Chi1 only                        0.28      </w:t>
      </w:r>
    </w:p>
    <w:p w14:paraId="6A0E20FD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Chi3 &amp; chi4                      0.63      </w:t>
      </w:r>
    </w:p>
    <w:p w14:paraId="3B14695F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Omega                           -0.69*     </w:t>
      </w:r>
    </w:p>
    <w:p w14:paraId="191B24BA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-0.18      </w:t>
      </w:r>
    </w:p>
    <w:p w14:paraId="415CA46C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=====</w:t>
      </w:r>
    </w:p>
    <w:p w14:paraId="1A1CAD8F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Main-chain covalent </w:t>
      </w:r>
      <w:proofErr w:type="gram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forces:-</w:t>
      </w:r>
      <w:proofErr w:type="gramEnd"/>
    </w:p>
    <w:p w14:paraId="593B171F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Main-chain bond lengths          0.54      </w:t>
      </w:r>
    </w:p>
    <w:p w14:paraId="4AF2E7BD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Main-chain bond angles          -0.10      </w:t>
      </w:r>
    </w:p>
    <w:p w14:paraId="63B11194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 0.17      </w:t>
      </w:r>
    </w:p>
    <w:p w14:paraId="1AFC4564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=====</w:t>
      </w:r>
    </w:p>
    <w:p w14:paraId="5AFED303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CF1F114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OVERALL AVERAGE                              -0.03      </w:t>
      </w:r>
    </w:p>
    <w:p w14:paraId="68BA880C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=====</w:t>
      </w:r>
    </w:p>
    <w:p w14:paraId="570210E5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54F078C" w14:textId="77777777" w:rsidR="00FB48DA" w:rsidRPr="003A5070" w:rsidRDefault="00FB48DA" w:rsidP="00FB48DA">
      <w:pPr>
        <w:spacing w:before="100" w:beforeAutospacing="1"/>
        <w:rPr>
          <w:rFonts w:ascii="Times New Roman" w:eastAsia="Times New Roman" w:hAnsi="Times New Roman" w:cs="Times New Roman"/>
          <w:sz w:val="18"/>
          <w:szCs w:val="18"/>
        </w:rPr>
      </w:pPr>
      <w:r w:rsidRPr="003A5070">
        <w:rPr>
          <w:rFonts w:ascii="Times New Roman" w:eastAsia="Times New Roman" w:hAnsi="Times New Roman" w:cs="Times New Roman"/>
          <w:b/>
          <w:bCs/>
          <w:sz w:val="18"/>
          <w:szCs w:val="18"/>
        </w:rPr>
        <w:t>G-factors</w:t>
      </w:r>
      <w:r w:rsidRPr="003A5070">
        <w:rPr>
          <w:rFonts w:ascii="Times New Roman" w:eastAsia="Times New Roman" w:hAnsi="Times New Roman" w:cs="Times New Roman"/>
          <w:sz w:val="18"/>
          <w:szCs w:val="18"/>
        </w:rPr>
        <w:t> provide a measure of how </w:t>
      </w:r>
      <w:r w:rsidRPr="003A5070">
        <w:rPr>
          <w:rFonts w:ascii="Times New Roman" w:eastAsia="Times New Roman" w:hAnsi="Times New Roman" w:cs="Times New Roman"/>
          <w:b/>
          <w:bCs/>
          <w:sz w:val="18"/>
          <w:szCs w:val="18"/>
        </w:rPr>
        <w:t>unusual</w:t>
      </w:r>
      <w:r w:rsidRPr="003A5070">
        <w:rPr>
          <w:rFonts w:ascii="Times New Roman" w:eastAsia="Times New Roman" w:hAnsi="Times New Roman" w:cs="Times New Roman"/>
          <w:sz w:val="18"/>
          <w:szCs w:val="18"/>
        </w:rPr>
        <w:t>, or out-of-the-ordinary, a property is.</w:t>
      </w:r>
    </w:p>
    <w:p w14:paraId="43E13DFB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Values below -0.5</w:t>
      </w:r>
      <w:proofErr w:type="gramStart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>*  -</w:t>
      </w:r>
      <w:proofErr w:type="gramEnd"/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unusual</w:t>
      </w:r>
    </w:p>
    <w:p w14:paraId="3313A1E6" w14:textId="77777777" w:rsidR="00FB48DA" w:rsidRPr="003A5070" w:rsidRDefault="00FB48DA" w:rsidP="00FB4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Values below </w:t>
      </w:r>
      <w:r w:rsidRPr="003A5070">
        <w:rPr>
          <w:rFonts w:ascii="Courier New" w:eastAsia="Times New Roman" w:hAnsi="Courier New" w:cs="Courier New"/>
          <w:b/>
          <w:bCs/>
          <w:color w:val="000000"/>
          <w:sz w:val="18"/>
          <w:szCs w:val="18"/>
        </w:rPr>
        <w:t>-1.0**</w:t>
      </w:r>
      <w:r w:rsidRPr="003A507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- highly unusual</w:t>
      </w:r>
    </w:p>
    <w:p w14:paraId="1336B49F" w14:textId="77777777" w:rsidR="00FB48DA" w:rsidRPr="003A5070" w:rsidRDefault="00FB48DA" w:rsidP="00FB48DA">
      <w:pPr>
        <w:rPr>
          <w:rFonts w:ascii="Times New Roman" w:eastAsia="Times New Roman" w:hAnsi="Times New Roman" w:cs="Times New Roman"/>
        </w:rPr>
      </w:pPr>
      <w:r w:rsidRPr="003A5070">
        <w:rPr>
          <w:rFonts w:ascii="Times New Roman" w:eastAsia="Times New Roman" w:hAnsi="Times New Roman" w:cs="Times New Roman"/>
          <w:b/>
          <w:bCs/>
        </w:rPr>
        <w:t>Important note:</w:t>
      </w:r>
      <w:r w:rsidRPr="003A5070">
        <w:rPr>
          <w:rFonts w:ascii="Times New Roman" w:eastAsia="Times New Roman" w:hAnsi="Times New Roman" w:cs="Times New Roman"/>
        </w:rPr>
        <w:t xml:space="preserve"> The main-chain bond-lengths and bond angles are compared with the </w:t>
      </w:r>
      <w:proofErr w:type="spellStart"/>
      <w:r w:rsidRPr="003A5070">
        <w:rPr>
          <w:rFonts w:ascii="Times New Roman" w:eastAsia="Times New Roman" w:hAnsi="Times New Roman" w:cs="Times New Roman"/>
        </w:rPr>
        <w:t>Engh</w:t>
      </w:r>
      <w:proofErr w:type="spellEnd"/>
      <w:r w:rsidRPr="003A5070">
        <w:rPr>
          <w:rFonts w:ascii="Times New Roman" w:eastAsia="Times New Roman" w:hAnsi="Times New Roman" w:cs="Times New Roman"/>
        </w:rPr>
        <w:t xml:space="preserve"> &amp; Huber (1991) ideal values derived from small-molecule data. Therefore, structures refined using different restraints may show apparently large deviations from normality.</w:t>
      </w:r>
    </w:p>
    <w:p w14:paraId="413BC033" w14:textId="139F94A7" w:rsidR="0031592E" w:rsidRDefault="0031592E"/>
    <w:p w14:paraId="6C167440" w14:textId="3476B42F" w:rsidR="00165273" w:rsidRDefault="00165273"/>
    <w:tbl>
      <w:tblPr>
        <w:tblW w:w="2005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9"/>
      </w:tblGrid>
      <w:tr w:rsidR="00165273" w:rsidRPr="003A5070" w14:paraId="2BCD1D30" w14:textId="77777777" w:rsidTr="00165273">
        <w:tc>
          <w:tcPr>
            <w:tcW w:w="197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DEDEDE"/>
            </w:tcBorders>
            <w:shd w:val="clear" w:color="auto" w:fill="FFFFFF"/>
            <w:tcMar>
              <w:top w:w="75" w:type="dxa"/>
              <w:left w:w="150" w:type="dxa"/>
              <w:bottom w:w="0" w:type="dxa"/>
              <w:right w:w="150" w:type="dxa"/>
            </w:tcMar>
            <w:hideMark/>
          </w:tcPr>
          <w:tbl>
            <w:tblPr>
              <w:tblW w:w="0" w:type="auto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99"/>
            </w:tblGrid>
            <w:tr w:rsidR="00165273" w:rsidRPr="003A5070" w14:paraId="68AE1E50" w14:textId="77777777" w:rsidTr="00165273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hideMark/>
                </w:tcPr>
                <w:tbl>
                  <w:tblPr>
                    <w:tblW w:w="0" w:type="auto"/>
                    <w:tblCellSpacing w:w="0" w:type="dxa"/>
                    <w:shd w:val="clear" w:color="auto" w:fill="FFFFFF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099"/>
                  </w:tblGrid>
                  <w:tr w:rsidR="00165273" w:rsidRPr="003A5070" w14:paraId="4F38E238" w14:textId="77777777" w:rsidTr="00165273">
                    <w:trPr>
                      <w:tblCellSpacing w:w="0" w:type="dxa"/>
                    </w:trPr>
                    <w:tc>
                      <w:tcPr>
                        <w:tcW w:w="0" w:type="auto"/>
                        <w:shd w:val="clear" w:color="auto" w:fill="FFFFFF"/>
                        <w:hideMark/>
                      </w:tcPr>
                      <w:p w14:paraId="105CB282" w14:textId="77777777" w:rsidR="00165273" w:rsidRPr="003A5070" w:rsidRDefault="00165273" w:rsidP="00165273">
                        <w:pPr>
                          <w:spacing w:before="150" w:after="150"/>
                          <w:rPr>
                            <w:rFonts w:ascii="Times New Roman" w:eastAsia="Times New Roman" w:hAnsi="Times New Roman" w:cs="Times New Roman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noProof/>
                          </w:rPr>
                          <w:drawing>
                            <wp:inline distT="0" distB="0" distL="0" distR="0" wp14:anchorId="7F8CEEE0" wp14:editId="5CB4F392">
                              <wp:extent cx="5943600" cy="1223645"/>
                              <wp:effectExtent l="0" t="0" r="0" b="0"/>
                              <wp:docPr id="4" name="Picture 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4" name="SMB_Alpha_illust.gif"/>
                                      <pic:cNvPicPr/>
                                    </pic:nvPicPr>
                                    <pic:blipFill>
                                      <a:blip r:embed="rId8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5943600" cy="122364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="00567616">
                          <w:rPr>
                            <w:rFonts w:ascii="Times New Roman" w:eastAsia="Times New Roman" w:hAnsi="Times New Roman" w:cs="Times New Roman"/>
                            <w:noProof/>
                          </w:rPr>
                          <w:pict w14:anchorId="7A0FD11C">
                            <v:rect id="_x0000_i1026" alt="" style="width:804.95pt;height:.75pt;mso-width-percent:0;mso-height-percent:0;mso-width-percent:0;mso-height-percent:0" o:hrpct="0" o:hrstd="t" o:hrnoshade="t" o:hr="t" stroked="f"/>
                          </w:pict>
                        </w:r>
                      </w:p>
                    </w:tc>
                  </w:tr>
                </w:tbl>
                <w:p w14:paraId="544B52A3" w14:textId="77777777" w:rsidR="00165273" w:rsidRPr="003A5070" w:rsidRDefault="00165273" w:rsidP="00165273">
                  <w:pPr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165273" w:rsidRPr="003A5070" w14:paraId="47387D83" w14:textId="77777777" w:rsidTr="00165273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ACDE0DD" w14:textId="77777777" w:rsidR="00165273" w:rsidRPr="003A5070" w:rsidRDefault="00165273" w:rsidP="0016527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D33F4E9" w14:textId="77777777" w:rsidR="00165273" w:rsidRPr="003A5070" w:rsidRDefault="00165273" w:rsidP="00165273">
            <w:pPr>
              <w:spacing w:before="100" w:beforeAutospacing="1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3A507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 </w:t>
            </w:r>
          </w:p>
          <w:p w14:paraId="2D47852F" w14:textId="13E25603" w:rsidR="00165273" w:rsidRPr="003A5070" w:rsidRDefault="00165273" w:rsidP="00165273">
            <w:pPr>
              <w:spacing w:before="100" w:beforeAutospacing="1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3A507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fldChar w:fldCharType="begin"/>
            </w:r>
            <w:r w:rsidR="008B1FF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instrText xml:space="preserve"> INCLUDEPICTURE "C:\\var\\folders\\2d\\0gq4jx1d7tggf6hhw321wd_40000gn\\T\\com.microsoft.Word\\WebArchiveCopyPasteTempFiles\\spacer.gif" \* MERGEFORMAT </w:instrText>
            </w:r>
            <w:r w:rsidRPr="003A507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fldChar w:fldCharType="separate"/>
            </w:r>
            <w:r w:rsidRPr="003A5070">
              <w:rPr>
                <w:rFonts w:ascii="Helvetica" w:eastAsia="Times New Roman" w:hAnsi="Helvetica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 wp14:anchorId="52065B5A" wp14:editId="58EB6B01">
                  <wp:extent cx="127000" cy="127000"/>
                  <wp:effectExtent l="0" t="0" r="0" b="0"/>
                  <wp:docPr id="17" name="Picture 17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A507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65273" w:rsidRPr="003A5070" w14:paraId="1D59227E" w14:textId="77777777" w:rsidTr="00165273">
        <w:tblPrEx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24"/>
            </w:tblGrid>
            <w:tr w:rsidR="00165273" w14:paraId="5F9323AE" w14:textId="77777777" w:rsidTr="0016527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6E58E5B" w14:textId="77777777" w:rsidR="00165273" w:rsidRDefault="00165273" w:rsidP="00165273">
                  <w:pPr>
                    <w:pStyle w:val="Heading1"/>
                    <w:pBdr>
                      <w:top w:val="single" w:sz="6" w:space="3" w:color="BFBFBF"/>
                      <w:left w:val="single" w:sz="6" w:space="3" w:color="BFBFBF"/>
                      <w:bottom w:val="single" w:sz="6" w:space="3" w:color="BFBFBF"/>
                      <w:right w:val="single" w:sz="6" w:space="3" w:color="BFBFBF"/>
                    </w:pBdr>
                    <w:shd w:val="clear" w:color="auto" w:fill="EEF5F5"/>
                    <w:spacing w:before="75" w:beforeAutospacing="0" w:after="150" w:afterAutospacing="0"/>
                    <w:rPr>
                      <w:rFonts w:ascii="Helvetica" w:hAnsi="Helvetica"/>
                      <w:color w:val="006666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Helvetica" w:hAnsi="Helvetica"/>
                      <w:color w:val="006666"/>
                      <w:sz w:val="22"/>
                      <w:szCs w:val="22"/>
                    </w:rPr>
                    <w:t>Disulphides</w:t>
                  </w:r>
                  <w:proofErr w:type="spellEnd"/>
                </w:p>
              </w:tc>
            </w:tr>
            <w:tr w:rsidR="00165273" w14:paraId="0A7BB8D8" w14:textId="77777777" w:rsidTr="0016527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ACCB656" w14:textId="7B38AAD6" w:rsidR="00165273" w:rsidRDefault="00165273" w:rsidP="00165273">
                  <w:pP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  <w:fldChar w:fldCharType="begin"/>
                  </w:r>
                  <w:r w:rsidR="008B1FF8"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  <w:fldChar w:fldCharType="separate"/>
                  </w:r>
                  <w:r>
                    <w:rPr>
                      <w:rFonts w:ascii="Helvetica" w:hAnsi="Helvetica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5A74E100" wp14:editId="50E89C75">
                        <wp:extent cx="17145" cy="127000"/>
                        <wp:effectExtent l="0" t="0" r="0" b="0"/>
                        <wp:docPr id="16" name="Picture 16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145" cy="127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  <w:fldChar w:fldCharType="end"/>
                  </w:r>
                </w:p>
              </w:tc>
            </w:tr>
            <w:tr w:rsidR="00165273" w14:paraId="04A89E36" w14:textId="77777777" w:rsidTr="0016527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shd w:val="clear" w:color="auto" w:fill="FFFFFF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15"/>
                    <w:gridCol w:w="67"/>
                    <w:gridCol w:w="1015"/>
                    <w:gridCol w:w="67"/>
                    <w:gridCol w:w="669"/>
                    <w:gridCol w:w="67"/>
                    <w:gridCol w:w="790"/>
                    <w:gridCol w:w="67"/>
                    <w:gridCol w:w="790"/>
                    <w:gridCol w:w="67"/>
                    <w:gridCol w:w="710"/>
                    <w:gridCol w:w="67"/>
                    <w:gridCol w:w="776"/>
                    <w:gridCol w:w="67"/>
                    <w:gridCol w:w="790"/>
                  </w:tblGrid>
                  <w:tr w:rsidR="00165273" w14:paraId="03CA0955" w14:textId="77777777" w:rsidTr="00165273">
                    <w:trPr>
                      <w:tblCellSpacing w:w="0" w:type="dxa"/>
                    </w:trPr>
                    <w:tc>
                      <w:tcPr>
                        <w:tcW w:w="0" w:type="auto"/>
                        <w:gridSpan w:val="15"/>
                        <w:shd w:val="clear" w:color="auto" w:fill="207A7A"/>
                        <w:vAlign w:val="center"/>
                        <w:hideMark/>
                      </w:tcPr>
                      <w:p w14:paraId="476EE167" w14:textId="03B2A85A" w:rsidR="00165273" w:rsidRDefault="00165273" w:rsidP="0016527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06C71E15" wp14:editId="1FD9BC7C">
                              <wp:extent cx="17145" cy="17145"/>
                              <wp:effectExtent l="0" t="0" r="0" b="0"/>
                              <wp:docPr id="15" name="Picture 15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7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71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</w:tr>
                  <w:tr w:rsidR="00165273" w14:paraId="64F349C8" w14:textId="77777777" w:rsidTr="00165273">
                    <w:trPr>
                      <w:tblCellSpacing w:w="0" w:type="dxa"/>
                    </w:trPr>
                    <w:tc>
                      <w:tcPr>
                        <w:tcW w:w="0" w:type="auto"/>
                        <w:shd w:val="clear" w:color="auto" w:fill="DDDDDD"/>
                        <w:vAlign w:val="bottom"/>
                        <w:hideMark/>
                      </w:tcPr>
                      <w:p w14:paraId="78D4BE58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t>1st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br/>
                          <w:t>cysteine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14972637" w14:textId="4942F2FD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7F20A501" wp14:editId="22670DE7">
                              <wp:extent cx="42545" cy="17145"/>
                              <wp:effectExtent l="0" t="0" r="0" b="0"/>
                              <wp:docPr id="14" name="Picture 14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8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25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  <w:tc>
                      <w:tcPr>
                        <w:tcW w:w="0" w:type="auto"/>
                        <w:shd w:val="clear" w:color="auto" w:fill="DDDDDD"/>
                        <w:vAlign w:val="bottom"/>
                        <w:hideMark/>
                      </w:tcPr>
                      <w:p w14:paraId="05A1C35B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t>2nd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br/>
                          <w:t>cysteine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29D03674" w14:textId="63986BD9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668D182E" wp14:editId="4DE57E91">
                              <wp:extent cx="42545" cy="17145"/>
                              <wp:effectExtent l="0" t="0" r="0" b="0"/>
                              <wp:docPr id="13" name="Picture 13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9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25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  <w:tc>
                      <w:tcPr>
                        <w:tcW w:w="0" w:type="auto"/>
                        <w:shd w:val="clear" w:color="auto" w:fill="DDDDDD"/>
                        <w:vAlign w:val="bottom"/>
                        <w:hideMark/>
                      </w:tcPr>
                      <w:p w14:paraId="33C5C30D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t>Type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44D8AB6E" w14:textId="6B5CEB3A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7835630E" wp14:editId="3325FCE2">
                              <wp:extent cx="42545" cy="17145"/>
                              <wp:effectExtent l="0" t="0" r="0" b="0"/>
                              <wp:docPr id="12" name="Picture 12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0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25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  <w:tc>
                      <w:tcPr>
                        <w:tcW w:w="0" w:type="auto"/>
                        <w:shd w:val="clear" w:color="auto" w:fill="DDDDDD"/>
                        <w:vAlign w:val="bottom"/>
                        <w:hideMark/>
                      </w:tcPr>
                      <w:p w14:paraId="47356F68" w14:textId="77777777" w:rsidR="00165273" w:rsidRDefault="00165273" w:rsidP="00165273">
                        <w:r>
                          <w:t> 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t>Chi1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67FFB774" w14:textId="24D8FC57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53633A0D" wp14:editId="20B6D74C">
                              <wp:extent cx="42545" cy="17145"/>
                              <wp:effectExtent l="0" t="0" r="0" b="0"/>
                              <wp:docPr id="11" name="Picture 11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1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25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  <w:tc>
                      <w:tcPr>
                        <w:tcW w:w="0" w:type="auto"/>
                        <w:shd w:val="clear" w:color="auto" w:fill="DDDDDD"/>
                        <w:vAlign w:val="bottom"/>
                        <w:hideMark/>
                      </w:tcPr>
                      <w:p w14:paraId="582DD2B4" w14:textId="77777777" w:rsidR="00165273" w:rsidRDefault="00165273" w:rsidP="00165273">
                        <w:r>
                          <w:t> 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t>Chi2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70F91D01" w14:textId="53710E53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216E3888" wp14:editId="1C7B7C8B">
                              <wp:extent cx="42545" cy="17145"/>
                              <wp:effectExtent l="0" t="0" r="0" b="0"/>
                              <wp:docPr id="10" name="Picture 10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2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25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  <w:tc>
                      <w:tcPr>
                        <w:tcW w:w="0" w:type="auto"/>
                        <w:shd w:val="clear" w:color="auto" w:fill="DDDDDD"/>
                        <w:vAlign w:val="bottom"/>
                        <w:hideMark/>
                      </w:tcPr>
                      <w:p w14:paraId="1FDA927F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t>Chi3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1F32D19A" w14:textId="5F5F5CF7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4865B0BE" wp14:editId="003A5779">
                              <wp:extent cx="42545" cy="17145"/>
                              <wp:effectExtent l="0" t="0" r="0" b="0"/>
                              <wp:docPr id="9" name="Picture 9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3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25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  <w:tc>
                      <w:tcPr>
                        <w:tcW w:w="0" w:type="auto"/>
                        <w:shd w:val="clear" w:color="auto" w:fill="DDDDDD"/>
                        <w:vAlign w:val="bottom"/>
                        <w:hideMark/>
                      </w:tcPr>
                      <w:p w14:paraId="7B9FD503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t>Chi2p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3DBBCCA6" w14:textId="3E7F0941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593A6664" wp14:editId="3076F554">
                              <wp:extent cx="42545" cy="17145"/>
                              <wp:effectExtent l="0" t="0" r="0" b="0"/>
                              <wp:docPr id="8" name="Picture 8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4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25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  <w:tc>
                      <w:tcPr>
                        <w:tcW w:w="0" w:type="auto"/>
                        <w:shd w:val="clear" w:color="auto" w:fill="DDDDDD"/>
                        <w:vAlign w:val="bottom"/>
                        <w:hideMark/>
                      </w:tcPr>
                      <w:p w14:paraId="68A6E02F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80"/>
                          </w:rPr>
                          <w:t>Chi1p</w:t>
                        </w:r>
                        <w:r>
                          <w:t> </w:t>
                        </w:r>
                      </w:p>
                    </w:tc>
                  </w:tr>
                  <w:tr w:rsidR="00165273" w14:paraId="2F2D4D7F" w14:textId="77777777" w:rsidTr="00165273">
                    <w:trPr>
                      <w:tblCellSpacing w:w="0" w:type="dxa"/>
                    </w:trPr>
                    <w:tc>
                      <w:tcPr>
                        <w:tcW w:w="0" w:type="auto"/>
                        <w:gridSpan w:val="15"/>
                        <w:shd w:val="clear" w:color="auto" w:fill="207A7A"/>
                        <w:vAlign w:val="center"/>
                        <w:hideMark/>
                      </w:tcPr>
                      <w:p w14:paraId="64626E46" w14:textId="08ED049A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5EAE6810" wp14:editId="63DB11C4">
                              <wp:extent cx="17145" cy="17145"/>
                              <wp:effectExtent l="0" t="0" r="0" b="0"/>
                              <wp:docPr id="7" name="Picture 7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5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71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</w:tr>
                  <w:tr w:rsidR="00165273" w14:paraId="475B5951" w14:textId="77777777" w:rsidTr="00165273">
                    <w:trPr>
                      <w:tblCellSpacing w:w="0" w:type="dxa"/>
                    </w:trPr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7802C159" w14:textId="77777777" w:rsidR="00165273" w:rsidRDefault="00165273" w:rsidP="00165273">
                        <w:pPr>
                          <w:jc w:val="right"/>
                        </w:pPr>
                        <w:r>
                          <w:t> </w:t>
                        </w:r>
                        <w:proofErr w:type="gramStart"/>
                        <w:r>
                          <w:rPr>
                            <w:rFonts w:ascii="Arial" w:hAnsi="Arial" w:cs="Arial"/>
                          </w:rPr>
                          <w:t>A</w:t>
                        </w:r>
                        <w:proofErr w:type="gramEnd"/>
                        <w:r>
                          <w:rPr>
                            <w:rFonts w:ascii="Arial" w:hAnsi="Arial" w:cs="Arial"/>
                          </w:rPr>
                          <w:t> 8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1CC066B9" w14:textId="77777777" w:rsidR="00165273" w:rsidRDefault="00165273" w:rsidP="00165273">
                        <w:pPr>
                          <w:jc w:val="right"/>
                        </w:pP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1C31968F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A 40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3569AD23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3223F29B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RHH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281EE473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442ED5D6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-109.1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53CE4636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2B686CCC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-73.7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60228627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27818147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142.1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2E4944FB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4BE80FE6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75.0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20B6C5AB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FFFFFF"/>
                        <w:vAlign w:val="center"/>
                        <w:hideMark/>
                      </w:tcPr>
                      <w:p w14:paraId="1ECA062B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-148.3</w:t>
                        </w:r>
                        <w:r>
                          <w:t> </w:t>
                        </w:r>
                      </w:p>
                    </w:tc>
                  </w:tr>
                  <w:tr w:rsidR="00165273" w14:paraId="7D73AEED" w14:textId="77777777" w:rsidTr="00165273">
                    <w:trPr>
                      <w:tblCellSpacing w:w="0" w:type="dxa"/>
                    </w:trPr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167E4D06" w14:textId="77777777" w:rsidR="00165273" w:rsidRDefault="00165273" w:rsidP="00165273">
                        <w:pPr>
                          <w:jc w:val="right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A 11 </w:t>
                        </w: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065D956E" w14:textId="77777777" w:rsidR="00165273" w:rsidRDefault="00165273" w:rsidP="00165273">
                        <w:pPr>
                          <w:jc w:val="right"/>
                        </w:pP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4F3A63EB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A 34 </w:t>
                        </w: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0E1808BD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4B13F062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RHH </w:t>
                        </w: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56F9C281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46A7C613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-171.2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2D66A05E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55230B57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-110.1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3C76F69A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3ADF3E4C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172.6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2165C6F9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588EFE5F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72.8</w:t>
                        </w:r>
                        <w:r>
                          <w:t> </w:t>
                        </w: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00C15A08" w14:textId="77777777" w:rsidR="00165273" w:rsidRDefault="00165273" w:rsidP="00165273">
                        <w:pPr>
                          <w:jc w:val="center"/>
                        </w:pPr>
                      </w:p>
                    </w:tc>
                    <w:tc>
                      <w:tcPr>
                        <w:tcW w:w="0" w:type="auto"/>
                        <w:shd w:val="clear" w:color="auto" w:fill="EFEFF7"/>
                        <w:vAlign w:val="center"/>
                        <w:hideMark/>
                      </w:tcPr>
                      <w:p w14:paraId="14A79E61" w14:textId="77777777" w:rsidR="00165273" w:rsidRDefault="00165273" w:rsidP="00165273">
                        <w:pPr>
                          <w:jc w:val="center"/>
                        </w:pPr>
                        <w:r>
                          <w:t> </w:t>
                        </w:r>
                        <w:r>
                          <w:rPr>
                            <w:rFonts w:ascii="Arial" w:hAnsi="Arial" w:cs="Arial"/>
                          </w:rPr>
                          <w:t>-142.2</w:t>
                        </w:r>
                        <w:r>
                          <w:t> </w:t>
                        </w:r>
                      </w:p>
                    </w:tc>
                  </w:tr>
                  <w:tr w:rsidR="00165273" w14:paraId="66D811FF" w14:textId="77777777" w:rsidTr="00165273">
                    <w:trPr>
                      <w:tblCellSpacing w:w="0" w:type="dxa"/>
                    </w:trPr>
                    <w:tc>
                      <w:tcPr>
                        <w:tcW w:w="0" w:type="auto"/>
                        <w:gridSpan w:val="15"/>
                        <w:shd w:val="clear" w:color="auto" w:fill="207A7A"/>
                        <w:vAlign w:val="center"/>
                        <w:hideMark/>
                      </w:tcPr>
                      <w:p w14:paraId="5A0AAE93" w14:textId="14005F95" w:rsidR="00165273" w:rsidRDefault="00165273" w:rsidP="00165273">
                        <w:r>
                          <w:fldChar w:fldCharType="begin"/>
                        </w:r>
                        <w:r w:rsidR="008B1FF8">
                          <w:instrText xml:space="preserve"> INCLUDEPICTURE "C:\\var\\folders\\2d\\0gq4jx1d7tggf6hhw321wd_40000gn\\T\\com.microsoft.Word\\WebArchiveCopyPasteTempFiles\\1x1.gif"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664571E1" wp14:editId="112EB13D">
                              <wp:extent cx="17145" cy="17145"/>
                              <wp:effectExtent l="0" t="0" r="0" b="0"/>
                              <wp:docPr id="6" name="Picture 6" descr="/var/folders/2d/0gq4jx1d7tggf6hhw321wd_40000gn/T/com.microsoft.Word/WebArchiveCopyPasteTempFiles/1x1.gif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6" descr="/var/folders/2d/0gq4jx1d7tggf6hhw321wd_40000gn/T/com.microsoft.Word/WebArchiveCopyPasteTempFiles/1x1.gif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7145" cy="1714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fldChar w:fldCharType="end"/>
                        </w:r>
                      </w:p>
                    </w:tc>
                  </w:tr>
                </w:tbl>
                <w:p w14:paraId="0A374040" w14:textId="77777777" w:rsidR="00165273" w:rsidRDefault="00165273" w:rsidP="00165273">
                  <w:pP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165273" w14:paraId="0EDE567D" w14:textId="77777777" w:rsidTr="0016527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3CA319E" w14:textId="0852C1A7" w:rsidR="00165273" w:rsidRDefault="00165273" w:rsidP="00165273">
                  <w:pP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  <w:fldChar w:fldCharType="begin"/>
                  </w:r>
                  <w:r w:rsidR="008B1FF8"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  <w:fldChar w:fldCharType="separate"/>
                  </w:r>
                  <w:r>
                    <w:rPr>
                      <w:rFonts w:ascii="Helvetica" w:hAnsi="Helvetica"/>
                      <w:noProof/>
                      <w:color w:val="000000"/>
                      <w:sz w:val="18"/>
                      <w:szCs w:val="18"/>
                    </w:rPr>
                    <w:drawing>
                      <wp:inline distT="0" distB="0" distL="0" distR="0" wp14:anchorId="4752253C" wp14:editId="356B51DA">
                        <wp:extent cx="17145" cy="127000"/>
                        <wp:effectExtent l="0" t="0" r="0" b="0"/>
                        <wp:docPr id="5" name="Picture 5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145" cy="127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ascii="Helvetica" w:hAnsi="Helvetica"/>
                      <w:color w:val="000000"/>
                      <w:sz w:val="18"/>
                      <w:szCs w:val="18"/>
                    </w:rPr>
                    <w:fldChar w:fldCharType="end"/>
                  </w:r>
                </w:p>
              </w:tc>
            </w:tr>
          </w:tbl>
          <w:p w14:paraId="02A8B5F5" w14:textId="77777777" w:rsidR="00165273" w:rsidRPr="003A5070" w:rsidRDefault="00165273" w:rsidP="0016527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8EB4F82" w14:textId="77777777" w:rsidR="00165273" w:rsidRDefault="00165273"/>
    <w:p w14:paraId="0EB1476E" w14:textId="69C3FA8D" w:rsidR="0031592E" w:rsidRDefault="0031592E">
      <w:r>
        <w:rPr>
          <w:noProof/>
        </w:rPr>
        <w:lastRenderedPageBreak/>
        <w:drawing>
          <wp:inline distT="0" distB="0" distL="0" distR="0" wp14:anchorId="1E6FE0D8" wp14:editId="74FA422C">
            <wp:extent cx="5943600" cy="5497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B_AlphaFold_Fig3B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592E" w:rsidSect="00044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E1"/>
    <w:rsid w:val="00033830"/>
    <w:rsid w:val="00036867"/>
    <w:rsid w:val="00036D85"/>
    <w:rsid w:val="00044F80"/>
    <w:rsid w:val="000B3634"/>
    <w:rsid w:val="00143FCB"/>
    <w:rsid w:val="0015349C"/>
    <w:rsid w:val="00160DF7"/>
    <w:rsid w:val="00165273"/>
    <w:rsid w:val="00175B4E"/>
    <w:rsid w:val="001974D5"/>
    <w:rsid w:val="001E361E"/>
    <w:rsid w:val="00205B85"/>
    <w:rsid w:val="00216E4B"/>
    <w:rsid w:val="00236312"/>
    <w:rsid w:val="00274D85"/>
    <w:rsid w:val="00275532"/>
    <w:rsid w:val="00284C32"/>
    <w:rsid w:val="002D6ACA"/>
    <w:rsid w:val="002E1461"/>
    <w:rsid w:val="0030467C"/>
    <w:rsid w:val="0031592E"/>
    <w:rsid w:val="00344CB3"/>
    <w:rsid w:val="00363BF8"/>
    <w:rsid w:val="00374A8F"/>
    <w:rsid w:val="00402EAB"/>
    <w:rsid w:val="004449B7"/>
    <w:rsid w:val="00480CDF"/>
    <w:rsid w:val="00497A59"/>
    <w:rsid w:val="00546DE6"/>
    <w:rsid w:val="00567616"/>
    <w:rsid w:val="0057048F"/>
    <w:rsid w:val="00591A44"/>
    <w:rsid w:val="005A559F"/>
    <w:rsid w:val="005D1D37"/>
    <w:rsid w:val="006114AE"/>
    <w:rsid w:val="006B34DF"/>
    <w:rsid w:val="006C04EF"/>
    <w:rsid w:val="006D0023"/>
    <w:rsid w:val="006D23B3"/>
    <w:rsid w:val="007748C0"/>
    <w:rsid w:val="00777056"/>
    <w:rsid w:val="00803EA6"/>
    <w:rsid w:val="00805B02"/>
    <w:rsid w:val="008816AC"/>
    <w:rsid w:val="008B1FF8"/>
    <w:rsid w:val="008D2A34"/>
    <w:rsid w:val="008D40DA"/>
    <w:rsid w:val="00901623"/>
    <w:rsid w:val="00923669"/>
    <w:rsid w:val="00984B55"/>
    <w:rsid w:val="009E2F1F"/>
    <w:rsid w:val="00A210D7"/>
    <w:rsid w:val="00A606AF"/>
    <w:rsid w:val="00AE3E61"/>
    <w:rsid w:val="00B650D6"/>
    <w:rsid w:val="00B862E6"/>
    <w:rsid w:val="00BA4714"/>
    <w:rsid w:val="00C27AB7"/>
    <w:rsid w:val="00C4399F"/>
    <w:rsid w:val="00C70D88"/>
    <w:rsid w:val="00CA01E1"/>
    <w:rsid w:val="00CA3E41"/>
    <w:rsid w:val="00CB708E"/>
    <w:rsid w:val="00CE7410"/>
    <w:rsid w:val="00D31B55"/>
    <w:rsid w:val="00D412BF"/>
    <w:rsid w:val="00DE7D60"/>
    <w:rsid w:val="00E11E12"/>
    <w:rsid w:val="00E6156D"/>
    <w:rsid w:val="00EF765B"/>
    <w:rsid w:val="00F33329"/>
    <w:rsid w:val="00F62E50"/>
    <w:rsid w:val="00F8115C"/>
    <w:rsid w:val="00F92AA6"/>
    <w:rsid w:val="00FA650B"/>
    <w:rsid w:val="00FB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432C47A"/>
  <w14:defaultImageDpi w14:val="32767"/>
  <w15:chartTrackingRefBased/>
  <w15:docId w15:val="{0B15A4C6-9ADD-744B-808F-3AAB89029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01E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1E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210D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46DE6"/>
  </w:style>
  <w:style w:type="character" w:customStyle="1" w:styleId="dropdown">
    <w:name w:val="dropdown"/>
    <w:basedOn w:val="DefaultParagraphFont"/>
    <w:rsid w:val="00546DE6"/>
  </w:style>
  <w:style w:type="character" w:styleId="FollowedHyperlink">
    <w:name w:val="FollowedHyperlink"/>
    <w:basedOn w:val="DefaultParagraphFont"/>
    <w:uiPriority w:val="99"/>
    <w:semiHidden/>
    <w:unhideWhenUsed/>
    <w:rsid w:val="00160DF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FB48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958364">
          <w:marLeft w:val="-225"/>
          <w:marRight w:val="-225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801266">
          <w:marLeft w:val="-225"/>
          <w:marRight w:val="-225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5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3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020721">
              <w:marLeft w:val="-225"/>
              <w:marRight w:val="-225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8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52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45738">
                  <w:marLeft w:val="-225"/>
                  <w:marRight w:val="-225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8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0551156">
                      <w:marLeft w:val="-225"/>
                      <w:marRight w:val="-225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574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687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3230949">
                          <w:marLeft w:val="-225"/>
                          <w:marRight w:val="-225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02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596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7116857">
                              <w:marLeft w:val="-225"/>
                              <w:marRight w:val="-225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46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220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5707838">
                                  <w:marLeft w:val="-225"/>
                                  <w:marRight w:val="-225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649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56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77981182">
                                      <w:marLeft w:val="-225"/>
                                      <w:marRight w:val="-225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925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169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10023422">
                                          <w:marLeft w:val="-225"/>
                                          <w:marRight w:val="-225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55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1483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4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2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3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ebi.ac.uk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5.png"/><Relationship Id="rId5" Type="http://schemas.openxmlformats.org/officeDocument/2006/relationships/hyperlink" Target="https://modelarchive.org" TargetMode="External"/><Relationship Id="rId10" Type="http://schemas.openxmlformats.org/officeDocument/2006/relationships/image" Target="media/image4.gif"/><Relationship Id="rId4" Type="http://schemas.openxmlformats.org/officeDocument/2006/relationships/hyperlink" Target="https://modelarchive.org" TargetMode="External"/><Relationship Id="rId9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7</Pages>
  <Words>9497</Words>
  <Characters>52236</Characters>
  <Application>Microsoft Office Word</Application>
  <DocSecurity>0</DocSecurity>
  <Lines>435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J Waring</dc:creator>
  <cp:keywords/>
  <dc:description/>
  <cp:lastModifiedBy>Frans Walther</cp:lastModifiedBy>
  <cp:revision>4</cp:revision>
  <cp:lastPrinted>2022-01-21T21:23:00Z</cp:lastPrinted>
  <dcterms:created xsi:type="dcterms:W3CDTF">2022-10-21T12:46:00Z</dcterms:created>
  <dcterms:modified xsi:type="dcterms:W3CDTF">2022-10-21T13:12:00Z</dcterms:modified>
</cp:coreProperties>
</file>